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CA3BE" w14:textId="69DDC4E5" w:rsidR="00451678" w:rsidRPr="00451678" w:rsidRDefault="00E52300" w:rsidP="00451678">
      <w:pPr>
        <w:pStyle w:val="Heading2"/>
        <w:rPr>
          <w:rFonts w:eastAsia="Calibri"/>
        </w:rPr>
      </w:pPr>
      <w:r>
        <w:t xml:space="preserve">Supplementary material </w:t>
      </w:r>
      <w:r w:rsidR="00C97BDC">
        <w:t>6</w:t>
      </w:r>
      <w:r w:rsidR="00451678">
        <w:t xml:space="preserve">: </w:t>
      </w:r>
      <w:r w:rsidR="002455DC">
        <w:t>Full results - r</w:t>
      </w:r>
      <w:r w:rsidR="00451678" w:rsidRPr="00451678">
        <w:rPr>
          <w:rFonts w:eastAsia="Calibri"/>
        </w:rPr>
        <w:t xml:space="preserve">eliability reporting of ADRe items, as rated by the service user (SU) and the researcher (R). </w:t>
      </w:r>
    </w:p>
    <w:p w14:paraId="2D17419C" w14:textId="4CEB8A6A" w:rsidR="00E52300" w:rsidRDefault="00E52300"/>
    <w:tbl>
      <w:tblPr>
        <w:tblStyle w:val="TableGrid11"/>
        <w:tblW w:w="0" w:type="auto"/>
        <w:tblInd w:w="-5" w:type="dxa"/>
        <w:tblLook w:val="06A0" w:firstRow="1" w:lastRow="0" w:firstColumn="1" w:lastColumn="0" w:noHBand="1" w:noVBand="1"/>
      </w:tblPr>
      <w:tblGrid>
        <w:gridCol w:w="1501"/>
        <w:gridCol w:w="3622"/>
        <w:gridCol w:w="1122"/>
        <w:gridCol w:w="917"/>
        <w:gridCol w:w="626"/>
        <w:gridCol w:w="1233"/>
      </w:tblGrid>
      <w:tr w:rsidR="00E52300" w:rsidRPr="00812F3C" w14:paraId="1E6589F5" w14:textId="77777777" w:rsidTr="00144516">
        <w:trPr>
          <w:tblHeader/>
        </w:trPr>
        <w:tc>
          <w:tcPr>
            <w:tcW w:w="0" w:type="auto"/>
            <w:shd w:val="clear" w:color="auto" w:fill="F2CEED" w:themeFill="accent5" w:themeFillTint="33"/>
          </w:tcPr>
          <w:p w14:paraId="703CCF0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ADRe item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67DFBCE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Cross-tabulation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0D5DBC2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 xml:space="preserve">Simple agreement measure 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6008421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Cohen’s kappa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37DD4ED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4026750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tatistical significance (p-value)</w:t>
            </w:r>
          </w:p>
        </w:tc>
      </w:tr>
      <w:tr w:rsidR="00E52300" w:rsidRPr="00812F3C" w14:paraId="0392CD1D" w14:textId="77777777" w:rsidTr="00144516">
        <w:trPr>
          <w:trHeight w:val="2523"/>
        </w:trPr>
        <w:tc>
          <w:tcPr>
            <w:tcW w:w="0" w:type="auto"/>
            <w:shd w:val="clear" w:color="auto" w:fill="C1F0C7" w:themeFill="accent3" w:themeFillTint="33"/>
          </w:tcPr>
          <w:p w14:paraId="386A36C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</w:p>
          <w:p w14:paraId="5DC326C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Hand tremor</w:t>
            </w:r>
          </w:p>
        </w:tc>
        <w:tc>
          <w:tcPr>
            <w:tcW w:w="0" w:type="auto"/>
          </w:tcPr>
          <w:tbl>
            <w:tblPr>
              <w:tblW w:w="5000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84"/>
              <w:gridCol w:w="783"/>
              <w:gridCol w:w="784"/>
              <w:gridCol w:w="725"/>
              <w:gridCol w:w="430"/>
            </w:tblGrid>
            <w:tr w:rsidR="00E52300" w:rsidRPr="00812F3C" w14:paraId="01E197CE" w14:textId="77777777" w:rsidTr="00144516">
              <w:trPr>
                <w:cantSplit/>
                <w:trHeight w:val="260"/>
              </w:trPr>
              <w:tc>
                <w:tcPr>
                  <w:tcW w:w="2157" w:type="pct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2B4C2D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216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BA3A4A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Researcher</w:t>
                  </w:r>
                </w:p>
              </w:tc>
              <w:tc>
                <w:tcPr>
                  <w:tcW w:w="627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FF129E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02303B52" w14:textId="77777777" w:rsidTr="00144516">
              <w:trPr>
                <w:cantSplit/>
                <w:trHeight w:val="537"/>
              </w:trPr>
              <w:tc>
                <w:tcPr>
                  <w:tcW w:w="2157" w:type="pct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6896A3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51" w:type="pct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0BD8D0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065" w:type="pct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2D8922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Yes, present</w:t>
                  </w:r>
                </w:p>
              </w:tc>
              <w:tc>
                <w:tcPr>
                  <w:tcW w:w="627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96C7E2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E52300" w:rsidRPr="00812F3C" w14:paraId="283CFB79" w14:textId="77777777" w:rsidTr="00144516">
              <w:trPr>
                <w:cantSplit/>
                <w:trHeight w:val="537"/>
              </w:trPr>
              <w:tc>
                <w:tcPr>
                  <w:tcW w:w="1006" w:type="pct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F605F2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Service user</w:t>
                  </w:r>
                </w:p>
              </w:tc>
              <w:tc>
                <w:tcPr>
                  <w:tcW w:w="1151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F2F350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151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11176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32</w:t>
                  </w:r>
                </w:p>
              </w:tc>
              <w:tc>
                <w:tcPr>
                  <w:tcW w:w="1065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5F81DD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2</w:t>
                  </w:r>
                </w:p>
              </w:tc>
              <w:tc>
                <w:tcPr>
                  <w:tcW w:w="627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A9CB0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34</w:t>
                  </w:r>
                </w:p>
              </w:tc>
            </w:tr>
            <w:tr w:rsidR="00E52300" w:rsidRPr="00812F3C" w14:paraId="56740A68" w14:textId="77777777" w:rsidTr="00144516">
              <w:trPr>
                <w:cantSplit/>
                <w:trHeight w:val="554"/>
              </w:trPr>
              <w:tc>
                <w:tcPr>
                  <w:tcW w:w="1006" w:type="pct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688165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51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DCDE91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Yes, present</w:t>
                  </w:r>
                </w:p>
              </w:tc>
              <w:tc>
                <w:tcPr>
                  <w:tcW w:w="1151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F73D6E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2</w:t>
                  </w:r>
                </w:p>
              </w:tc>
              <w:tc>
                <w:tcPr>
                  <w:tcW w:w="106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A07EA3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5</w:t>
                  </w:r>
                </w:p>
              </w:tc>
              <w:tc>
                <w:tcPr>
                  <w:tcW w:w="627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CB1A78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7</w:t>
                  </w:r>
                </w:p>
              </w:tc>
            </w:tr>
            <w:tr w:rsidR="00E52300" w:rsidRPr="00812F3C" w14:paraId="7A7A91D4" w14:textId="77777777" w:rsidTr="00144516">
              <w:trPr>
                <w:cantSplit/>
                <w:trHeight w:val="276"/>
              </w:trPr>
              <w:tc>
                <w:tcPr>
                  <w:tcW w:w="2157" w:type="pct"/>
                  <w:gridSpan w:val="2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CC00C0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</w:p>
              </w:tc>
              <w:tc>
                <w:tcPr>
                  <w:tcW w:w="1151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E993C2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34</w:t>
                  </w:r>
                </w:p>
              </w:tc>
              <w:tc>
                <w:tcPr>
                  <w:tcW w:w="106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7A4BFE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7</w:t>
                  </w:r>
                </w:p>
              </w:tc>
              <w:tc>
                <w:tcPr>
                  <w:tcW w:w="627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6634C8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41</w:t>
                  </w:r>
                </w:p>
              </w:tc>
            </w:tr>
          </w:tbl>
          <w:p w14:paraId="4B396F3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756CA54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640CE71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0%</w:t>
            </w:r>
          </w:p>
        </w:tc>
        <w:tc>
          <w:tcPr>
            <w:tcW w:w="0" w:type="auto"/>
          </w:tcPr>
          <w:p w14:paraId="5E0A189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445F7F9A" w14:textId="79F0DB94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</w:tcPr>
          <w:p w14:paraId="1EAF09B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3C158CD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4-0.97</w:t>
            </w:r>
          </w:p>
        </w:tc>
        <w:tc>
          <w:tcPr>
            <w:tcW w:w="0" w:type="auto"/>
          </w:tcPr>
          <w:p w14:paraId="21C93DF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405B247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1C60FCEC" w14:textId="77777777" w:rsidTr="00144516">
        <w:trPr>
          <w:trHeight w:val="1963"/>
        </w:trPr>
        <w:tc>
          <w:tcPr>
            <w:tcW w:w="0" w:type="auto"/>
            <w:shd w:val="clear" w:color="auto" w:fill="C1F0C7" w:themeFill="accent3" w:themeFillTint="33"/>
          </w:tcPr>
          <w:p w14:paraId="31D389E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</w:p>
          <w:p w14:paraId="1B5D6D5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Tongue tremor</w:t>
            </w:r>
          </w:p>
        </w:tc>
        <w:tc>
          <w:tcPr>
            <w:tcW w:w="0" w:type="auto"/>
          </w:tcPr>
          <w:tbl>
            <w:tblPr>
              <w:tblW w:w="5000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816"/>
              <w:gridCol w:w="1011"/>
              <w:gridCol w:w="1139"/>
              <w:gridCol w:w="440"/>
            </w:tblGrid>
            <w:tr w:rsidR="00E52300" w:rsidRPr="00812F3C" w14:paraId="60DD49B3" w14:textId="77777777" w:rsidTr="00144516">
              <w:trPr>
                <w:cantSplit/>
                <w:trHeight w:val="296"/>
              </w:trPr>
              <w:tc>
                <w:tcPr>
                  <w:tcW w:w="2698" w:type="pct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A3916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79" w:type="pct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B1289D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Researcher</w:t>
                  </w:r>
                </w:p>
              </w:tc>
              <w:tc>
                <w:tcPr>
                  <w:tcW w:w="624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13ECA2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40A54350" w14:textId="77777777" w:rsidTr="00144516">
              <w:trPr>
                <w:cantSplit/>
                <w:trHeight w:val="480"/>
              </w:trPr>
              <w:tc>
                <w:tcPr>
                  <w:tcW w:w="2698" w:type="pct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4613F9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79" w:type="pct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1D0F71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624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8A5186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E52300" w:rsidRPr="00812F3C" w14:paraId="50330F47" w14:textId="77777777" w:rsidTr="00144516">
              <w:trPr>
                <w:cantSplit/>
                <w:trHeight w:val="426"/>
              </w:trPr>
              <w:tc>
                <w:tcPr>
                  <w:tcW w:w="1207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F143A7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Service user</w:t>
                  </w:r>
                </w:p>
              </w:tc>
              <w:tc>
                <w:tcPr>
                  <w:tcW w:w="1490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614B2D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679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31E9FE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42</w:t>
                  </w:r>
                </w:p>
              </w:tc>
              <w:tc>
                <w:tcPr>
                  <w:tcW w:w="624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8E83B2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42</w:t>
                  </w:r>
                </w:p>
              </w:tc>
            </w:tr>
            <w:tr w:rsidR="00E52300" w:rsidRPr="00812F3C" w14:paraId="6BBC58BC" w14:textId="77777777" w:rsidTr="00144516">
              <w:trPr>
                <w:cantSplit/>
                <w:trHeight w:val="314"/>
              </w:trPr>
              <w:tc>
                <w:tcPr>
                  <w:tcW w:w="2698" w:type="pct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1DE002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</w:p>
              </w:tc>
              <w:tc>
                <w:tcPr>
                  <w:tcW w:w="1679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CB84DC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42</w:t>
                  </w:r>
                </w:p>
              </w:tc>
              <w:tc>
                <w:tcPr>
                  <w:tcW w:w="624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558BB56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42</w:t>
                  </w:r>
                </w:p>
              </w:tc>
            </w:tr>
          </w:tbl>
          <w:p w14:paraId="33A5165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F56CCC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1FFA47C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</w:tcPr>
          <w:p w14:paraId="5FA08F8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2DB03AD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5CCF08E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0D96415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585681B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09BC6AF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</w:tr>
      <w:tr w:rsidR="00E52300" w:rsidRPr="00812F3C" w14:paraId="5B7B8C37" w14:textId="77777777" w:rsidTr="00144516">
        <w:trPr>
          <w:trHeight w:val="2489"/>
        </w:trPr>
        <w:tc>
          <w:tcPr>
            <w:tcW w:w="0" w:type="auto"/>
            <w:shd w:val="clear" w:color="auto" w:fill="C1F0C7" w:themeFill="accent3" w:themeFillTint="33"/>
          </w:tcPr>
          <w:p w14:paraId="4FD3A62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</w:p>
          <w:p w14:paraId="059902E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Feet shuffling</w:t>
            </w:r>
          </w:p>
        </w:tc>
        <w:tc>
          <w:tcPr>
            <w:tcW w:w="0" w:type="auto"/>
          </w:tcPr>
          <w:tbl>
            <w:tblPr>
              <w:tblW w:w="5000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73"/>
              <w:gridCol w:w="776"/>
              <w:gridCol w:w="787"/>
              <w:gridCol w:w="730"/>
              <w:gridCol w:w="440"/>
            </w:tblGrid>
            <w:tr w:rsidR="00E52300" w:rsidRPr="00812F3C" w14:paraId="63F541DD" w14:textId="77777777" w:rsidTr="00144516">
              <w:trPr>
                <w:cantSplit/>
                <w:trHeight w:val="269"/>
              </w:trPr>
              <w:tc>
                <w:tcPr>
                  <w:tcW w:w="2141" w:type="pct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A11134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238" w:type="pct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C1CC5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Researcher</w:t>
                  </w:r>
                </w:p>
              </w:tc>
              <w:tc>
                <w:tcPr>
                  <w:tcW w:w="621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6DC7EB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239767B8" w14:textId="77777777" w:rsidTr="00144516">
              <w:trPr>
                <w:cantSplit/>
                <w:trHeight w:val="497"/>
              </w:trPr>
              <w:tc>
                <w:tcPr>
                  <w:tcW w:w="2141" w:type="pct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2EC94E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9191EA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076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3BB055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Yes, present</w:t>
                  </w:r>
                </w:p>
              </w:tc>
              <w:tc>
                <w:tcPr>
                  <w:tcW w:w="621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8C8349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E52300" w:rsidRPr="00812F3C" w14:paraId="1749C510" w14:textId="77777777" w:rsidTr="00144516">
              <w:trPr>
                <w:cantSplit/>
                <w:trHeight w:val="503"/>
              </w:trPr>
              <w:tc>
                <w:tcPr>
                  <w:tcW w:w="996" w:type="pct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272BAE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Service user</w:t>
                  </w:r>
                </w:p>
              </w:tc>
              <w:tc>
                <w:tcPr>
                  <w:tcW w:w="1145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67957E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161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82E424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31</w:t>
                  </w:r>
                </w:p>
              </w:tc>
              <w:tc>
                <w:tcPr>
                  <w:tcW w:w="1076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1B0F32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2</w:t>
                  </w:r>
                </w:p>
              </w:tc>
              <w:tc>
                <w:tcPr>
                  <w:tcW w:w="621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C6CDC3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33</w:t>
                  </w:r>
                </w:p>
              </w:tc>
            </w:tr>
            <w:tr w:rsidR="00E52300" w:rsidRPr="00812F3C" w14:paraId="0B34D61A" w14:textId="77777777" w:rsidTr="00144516">
              <w:trPr>
                <w:cantSplit/>
                <w:trHeight w:val="514"/>
              </w:trPr>
              <w:tc>
                <w:tcPr>
                  <w:tcW w:w="996" w:type="pct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419B36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9055AC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Yes, present</w:t>
                  </w:r>
                </w:p>
              </w:tc>
              <w:tc>
                <w:tcPr>
                  <w:tcW w:w="1161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D7859A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0</w:t>
                  </w:r>
                </w:p>
              </w:tc>
              <w:tc>
                <w:tcPr>
                  <w:tcW w:w="1076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D1397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8</w:t>
                  </w:r>
                </w:p>
              </w:tc>
              <w:tc>
                <w:tcPr>
                  <w:tcW w:w="62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3B2BE2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8</w:t>
                  </w:r>
                </w:p>
              </w:tc>
            </w:tr>
            <w:tr w:rsidR="00E52300" w:rsidRPr="00812F3C" w14:paraId="1836CBF1" w14:textId="77777777" w:rsidTr="00144516">
              <w:trPr>
                <w:cantSplit/>
                <w:trHeight w:val="286"/>
              </w:trPr>
              <w:tc>
                <w:tcPr>
                  <w:tcW w:w="2141" w:type="pct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5065C5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</w:p>
              </w:tc>
              <w:tc>
                <w:tcPr>
                  <w:tcW w:w="1161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010641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31</w:t>
                  </w:r>
                </w:p>
              </w:tc>
              <w:tc>
                <w:tcPr>
                  <w:tcW w:w="1076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FDCD04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10</w:t>
                  </w:r>
                </w:p>
              </w:tc>
              <w:tc>
                <w:tcPr>
                  <w:tcW w:w="62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052FDCD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41</w:t>
                  </w:r>
                </w:p>
              </w:tc>
            </w:tr>
          </w:tbl>
          <w:p w14:paraId="093A8EC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2683506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16B0C53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0" w:type="auto"/>
          </w:tcPr>
          <w:p w14:paraId="168B304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74C86823" w14:textId="3011F3CD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</w:tcPr>
          <w:p w14:paraId="474FFE1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62D3066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7-1.00</w:t>
            </w:r>
          </w:p>
        </w:tc>
        <w:tc>
          <w:tcPr>
            <w:tcW w:w="0" w:type="auto"/>
          </w:tcPr>
          <w:p w14:paraId="54A88B2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60EF682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2B96CF1B" w14:textId="77777777" w:rsidTr="00144516">
        <w:tc>
          <w:tcPr>
            <w:tcW w:w="0" w:type="auto"/>
            <w:shd w:val="clear" w:color="auto" w:fill="C1F0C7" w:themeFill="accent3" w:themeFillTint="33"/>
          </w:tcPr>
          <w:p w14:paraId="2DBEF0F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</w:p>
          <w:p w14:paraId="112F55E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Abnormal movements at rest</w:t>
            </w:r>
          </w:p>
        </w:tc>
        <w:tc>
          <w:tcPr>
            <w:tcW w:w="0" w:type="auto"/>
          </w:tcPr>
          <w:tbl>
            <w:tblPr>
              <w:tblW w:w="5000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73"/>
              <w:gridCol w:w="777"/>
              <w:gridCol w:w="787"/>
              <w:gridCol w:w="729"/>
              <w:gridCol w:w="440"/>
            </w:tblGrid>
            <w:tr w:rsidR="00E52300" w:rsidRPr="00812F3C" w14:paraId="3DBFF7F9" w14:textId="77777777" w:rsidTr="00144516">
              <w:trPr>
                <w:cantSplit/>
                <w:trHeight w:val="254"/>
              </w:trPr>
              <w:tc>
                <w:tcPr>
                  <w:tcW w:w="2143" w:type="pct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FFE4EE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239" w:type="pct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A2626F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Researcher</w:t>
                  </w:r>
                </w:p>
              </w:tc>
              <w:tc>
                <w:tcPr>
                  <w:tcW w:w="618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4B2E3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2794B9B" w14:textId="77777777" w:rsidTr="00144516">
              <w:trPr>
                <w:cantSplit/>
                <w:trHeight w:val="389"/>
              </w:trPr>
              <w:tc>
                <w:tcPr>
                  <w:tcW w:w="2143" w:type="pct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898F1E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63" w:type="pct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E84508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076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5132F2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Yes, present</w:t>
                  </w:r>
                </w:p>
              </w:tc>
              <w:tc>
                <w:tcPr>
                  <w:tcW w:w="618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C05B83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E52300" w:rsidRPr="00812F3C" w14:paraId="09836856" w14:textId="77777777" w:rsidTr="00144516">
              <w:trPr>
                <w:cantSplit/>
                <w:trHeight w:val="534"/>
              </w:trPr>
              <w:tc>
                <w:tcPr>
                  <w:tcW w:w="995" w:type="pct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2565E8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Service user</w:t>
                  </w:r>
                </w:p>
              </w:tc>
              <w:tc>
                <w:tcPr>
                  <w:tcW w:w="1148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67596E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163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82AA2F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31</w:t>
                  </w:r>
                </w:p>
              </w:tc>
              <w:tc>
                <w:tcPr>
                  <w:tcW w:w="1076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6BA940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0</w:t>
                  </w:r>
                </w:p>
              </w:tc>
              <w:tc>
                <w:tcPr>
                  <w:tcW w:w="618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ECEAB0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31</w:t>
                  </w:r>
                </w:p>
              </w:tc>
            </w:tr>
            <w:tr w:rsidR="00E52300" w:rsidRPr="00812F3C" w14:paraId="50822DFB" w14:textId="77777777" w:rsidTr="00144516">
              <w:trPr>
                <w:cantSplit/>
                <w:trHeight w:val="573"/>
              </w:trPr>
              <w:tc>
                <w:tcPr>
                  <w:tcW w:w="995" w:type="pct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146616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48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41405D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Yes, present</w:t>
                  </w:r>
                </w:p>
              </w:tc>
              <w:tc>
                <w:tcPr>
                  <w:tcW w:w="1163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F31A76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1</w:t>
                  </w:r>
                </w:p>
              </w:tc>
              <w:tc>
                <w:tcPr>
                  <w:tcW w:w="1076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EF01C7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9</w:t>
                  </w:r>
                </w:p>
              </w:tc>
              <w:tc>
                <w:tcPr>
                  <w:tcW w:w="61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C81F43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10</w:t>
                  </w:r>
                </w:p>
              </w:tc>
            </w:tr>
            <w:tr w:rsidR="00E52300" w:rsidRPr="00812F3C" w14:paraId="1422FF44" w14:textId="77777777" w:rsidTr="00144516">
              <w:trPr>
                <w:cantSplit/>
                <w:trHeight w:val="269"/>
              </w:trPr>
              <w:tc>
                <w:tcPr>
                  <w:tcW w:w="2143" w:type="pct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D2ACDE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</w:p>
              </w:tc>
              <w:tc>
                <w:tcPr>
                  <w:tcW w:w="1163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E2ACB7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32</w:t>
                  </w:r>
                </w:p>
              </w:tc>
              <w:tc>
                <w:tcPr>
                  <w:tcW w:w="1076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ACCBA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9</w:t>
                  </w:r>
                </w:p>
              </w:tc>
              <w:tc>
                <w:tcPr>
                  <w:tcW w:w="61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0B21360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41</w:t>
                  </w:r>
                </w:p>
              </w:tc>
            </w:tr>
          </w:tbl>
          <w:p w14:paraId="1DA7A12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42DF348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07EE2E0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0" w:type="auto"/>
          </w:tcPr>
          <w:p w14:paraId="576985D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06411A4C" w14:textId="3BC2D09F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0" w:type="auto"/>
          </w:tcPr>
          <w:p w14:paraId="0A9A932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670B115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-1.00</w:t>
            </w:r>
          </w:p>
        </w:tc>
        <w:tc>
          <w:tcPr>
            <w:tcW w:w="0" w:type="auto"/>
          </w:tcPr>
          <w:p w14:paraId="2EA4DA7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055F143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0F115A29" w14:textId="77777777" w:rsidTr="00144516">
        <w:tc>
          <w:tcPr>
            <w:tcW w:w="0" w:type="auto"/>
            <w:shd w:val="clear" w:color="auto" w:fill="C1F0C7" w:themeFill="accent3" w:themeFillTint="33"/>
          </w:tcPr>
          <w:p w14:paraId="53940BD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</w:p>
          <w:p w14:paraId="7196E01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Abnormal posture</w:t>
            </w:r>
          </w:p>
        </w:tc>
        <w:tc>
          <w:tcPr>
            <w:tcW w:w="0" w:type="auto"/>
          </w:tcPr>
          <w:tbl>
            <w:tblPr>
              <w:tblW w:w="5000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72"/>
              <w:gridCol w:w="777"/>
              <w:gridCol w:w="788"/>
              <w:gridCol w:w="729"/>
              <w:gridCol w:w="440"/>
            </w:tblGrid>
            <w:tr w:rsidR="00E52300" w:rsidRPr="00812F3C" w14:paraId="66A2D176" w14:textId="77777777" w:rsidTr="00144516">
              <w:trPr>
                <w:cantSplit/>
                <w:trHeight w:val="273"/>
              </w:trPr>
              <w:tc>
                <w:tcPr>
                  <w:tcW w:w="2144" w:type="pct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41FB9E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241" w:type="pct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102BD45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Researcher</w:t>
                  </w:r>
                </w:p>
              </w:tc>
              <w:tc>
                <w:tcPr>
                  <w:tcW w:w="615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C7D1BD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1CAB616" w14:textId="77777777" w:rsidTr="00144516">
              <w:trPr>
                <w:cantSplit/>
                <w:trHeight w:val="502"/>
              </w:trPr>
              <w:tc>
                <w:tcPr>
                  <w:tcW w:w="2144" w:type="pct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F4A968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64" w:type="pct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B7D79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076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7B5C51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Yes, present</w:t>
                  </w:r>
                </w:p>
              </w:tc>
              <w:tc>
                <w:tcPr>
                  <w:tcW w:w="615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35728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E52300" w:rsidRPr="00812F3C" w14:paraId="7741C40A" w14:textId="77777777" w:rsidTr="00144516">
              <w:trPr>
                <w:cantSplit/>
                <w:trHeight w:val="495"/>
              </w:trPr>
              <w:tc>
                <w:tcPr>
                  <w:tcW w:w="995" w:type="pct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8B852A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Service user</w:t>
                  </w:r>
                </w:p>
              </w:tc>
              <w:tc>
                <w:tcPr>
                  <w:tcW w:w="1150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2483A8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164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7F9D65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29</w:t>
                  </w:r>
                </w:p>
              </w:tc>
              <w:tc>
                <w:tcPr>
                  <w:tcW w:w="1076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6A068C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5</w:t>
                  </w:r>
                </w:p>
              </w:tc>
              <w:tc>
                <w:tcPr>
                  <w:tcW w:w="615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2E145D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34</w:t>
                  </w:r>
                </w:p>
              </w:tc>
            </w:tr>
            <w:tr w:rsidR="00E52300" w:rsidRPr="00812F3C" w14:paraId="4A20B1BE" w14:textId="77777777" w:rsidTr="00144516">
              <w:trPr>
                <w:cantSplit/>
                <w:trHeight w:val="492"/>
              </w:trPr>
              <w:tc>
                <w:tcPr>
                  <w:tcW w:w="995" w:type="pct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10A998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15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EB0F7C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Yes, present</w:t>
                  </w:r>
                </w:p>
              </w:tc>
              <w:tc>
                <w:tcPr>
                  <w:tcW w:w="1164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61F8E4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2</w:t>
                  </w:r>
                </w:p>
              </w:tc>
              <w:tc>
                <w:tcPr>
                  <w:tcW w:w="1076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3A1F7C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6</w:t>
                  </w:r>
                </w:p>
              </w:tc>
              <w:tc>
                <w:tcPr>
                  <w:tcW w:w="615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7AAAFA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8</w:t>
                  </w:r>
                </w:p>
              </w:tc>
            </w:tr>
            <w:tr w:rsidR="00E52300" w:rsidRPr="00812F3C" w14:paraId="3A838BC4" w14:textId="77777777" w:rsidTr="00144516">
              <w:trPr>
                <w:cantSplit/>
                <w:trHeight w:val="290"/>
              </w:trPr>
              <w:tc>
                <w:tcPr>
                  <w:tcW w:w="2144" w:type="pct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34FA25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</w:p>
              </w:tc>
              <w:tc>
                <w:tcPr>
                  <w:tcW w:w="1164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1138EB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31</w:t>
                  </w:r>
                </w:p>
              </w:tc>
              <w:tc>
                <w:tcPr>
                  <w:tcW w:w="1076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655E0C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11</w:t>
                  </w:r>
                </w:p>
              </w:tc>
              <w:tc>
                <w:tcPr>
                  <w:tcW w:w="615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079D599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</w:pPr>
                  <w:r w:rsidRPr="00812F3C">
                    <w:rPr>
                      <w:rFonts w:cstheme="minorHAnsi"/>
                      <w:color w:val="000000" w:themeColor="text1"/>
                      <w:kern w:val="0"/>
                      <w:sz w:val="20"/>
                      <w:szCs w:val="20"/>
                      <w14:ligatures w14:val="none"/>
                    </w:rPr>
                    <w:t>42</w:t>
                  </w:r>
                </w:p>
              </w:tc>
            </w:tr>
          </w:tbl>
          <w:p w14:paraId="6395ACB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0010433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0AEEB70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3%</w:t>
            </w:r>
          </w:p>
        </w:tc>
        <w:tc>
          <w:tcPr>
            <w:tcW w:w="0" w:type="auto"/>
          </w:tcPr>
          <w:p w14:paraId="02F01D3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509D019D" w14:textId="191DA2A5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</w:tcPr>
          <w:p w14:paraId="3253D4C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5515938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23-0.83</w:t>
            </w:r>
          </w:p>
        </w:tc>
        <w:tc>
          <w:tcPr>
            <w:tcW w:w="0" w:type="auto"/>
          </w:tcPr>
          <w:p w14:paraId="37CA853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</w:p>
          <w:p w14:paraId="6F64F4D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1C94072E" w14:textId="77777777" w:rsidTr="00144516">
        <w:tc>
          <w:tcPr>
            <w:tcW w:w="0" w:type="auto"/>
            <w:shd w:val="clear" w:color="auto" w:fill="C1F0C7" w:themeFill="accent3" w:themeFillTint="33"/>
          </w:tcPr>
          <w:p w14:paraId="27BC952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Gait abnormal</w:t>
            </w:r>
          </w:p>
        </w:tc>
        <w:tc>
          <w:tcPr>
            <w:tcW w:w="0" w:type="auto"/>
          </w:tcPr>
          <w:tbl>
            <w:tblPr>
              <w:tblW w:w="5000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0AC6A465" w14:textId="77777777" w:rsidTr="00144516">
              <w:trPr>
                <w:cantSplit/>
                <w:trHeight w:val="312"/>
              </w:trPr>
              <w:tc>
                <w:tcPr>
                  <w:tcW w:w="2080" w:type="pct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8B31D9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2196" w:type="pct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A81E4B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724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43044A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5078DB6" w14:textId="77777777" w:rsidTr="00144516">
              <w:trPr>
                <w:cantSplit/>
                <w:trHeight w:val="552"/>
              </w:trPr>
              <w:tc>
                <w:tcPr>
                  <w:tcW w:w="2080" w:type="pct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19D757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1091" w:type="pct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0B0D1C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105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A6C1D2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724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0A6408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573CB72C" w14:textId="77777777" w:rsidTr="00144516">
              <w:trPr>
                <w:cantSplit/>
                <w:trHeight w:val="574"/>
              </w:trPr>
              <w:tc>
                <w:tcPr>
                  <w:tcW w:w="1003" w:type="pct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DD437D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1076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16EF9D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091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973729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1105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CFEE6C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724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9E7A89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</w:tr>
            <w:tr w:rsidR="00E52300" w:rsidRPr="00812F3C" w14:paraId="2E03A788" w14:textId="77777777" w:rsidTr="00144516">
              <w:trPr>
                <w:cantSplit/>
                <w:trHeight w:val="475"/>
              </w:trPr>
              <w:tc>
                <w:tcPr>
                  <w:tcW w:w="1003" w:type="pct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F4C03E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1076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23E847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1091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36DABD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1105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167322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8</w:t>
                  </w:r>
                </w:p>
              </w:tc>
              <w:tc>
                <w:tcPr>
                  <w:tcW w:w="724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EFCA99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</w:tr>
            <w:tr w:rsidR="00E52300" w:rsidRPr="00812F3C" w14:paraId="10A2CC46" w14:textId="77777777" w:rsidTr="00144516">
              <w:trPr>
                <w:cantSplit/>
                <w:trHeight w:val="312"/>
              </w:trPr>
              <w:tc>
                <w:tcPr>
                  <w:tcW w:w="2080" w:type="pct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D3EC86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1091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C9BC40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  <w:tc>
                <w:tcPr>
                  <w:tcW w:w="1105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EBC36D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8</w:t>
                  </w:r>
                </w:p>
              </w:tc>
              <w:tc>
                <w:tcPr>
                  <w:tcW w:w="724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6591422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</w:tr>
          </w:tbl>
          <w:p w14:paraId="50835C9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5A82F6E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2%</w:t>
            </w:r>
          </w:p>
        </w:tc>
        <w:tc>
          <w:tcPr>
            <w:tcW w:w="0" w:type="auto"/>
          </w:tcPr>
          <w:p w14:paraId="6D47AA2D" w14:textId="33942F24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</w:tcPr>
          <w:p w14:paraId="7158768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7-1</w:t>
            </w:r>
          </w:p>
        </w:tc>
        <w:tc>
          <w:tcPr>
            <w:tcW w:w="0" w:type="auto"/>
          </w:tcPr>
          <w:p w14:paraId="69C7444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2A956B49" w14:textId="77777777" w:rsidTr="00144516">
        <w:tc>
          <w:tcPr>
            <w:tcW w:w="0" w:type="auto"/>
            <w:shd w:val="clear" w:color="auto" w:fill="C1F0C7" w:themeFill="accent3" w:themeFillTint="33"/>
          </w:tcPr>
          <w:p w14:paraId="75E434F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Balance</w:t>
            </w:r>
          </w:p>
        </w:tc>
        <w:tc>
          <w:tcPr>
            <w:tcW w:w="0" w:type="auto"/>
          </w:tcPr>
          <w:tbl>
            <w:tblPr>
              <w:tblW w:w="5000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38EB253B" w14:textId="77777777" w:rsidTr="00144516">
              <w:trPr>
                <w:cantSplit/>
                <w:trHeight w:val="305"/>
              </w:trPr>
              <w:tc>
                <w:tcPr>
                  <w:tcW w:w="2080" w:type="pct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ECFFB7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2196" w:type="pct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BEEA5B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724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D588B7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4803FCC9" w14:textId="77777777" w:rsidTr="00144516">
              <w:trPr>
                <w:cantSplit/>
                <w:trHeight w:val="423"/>
              </w:trPr>
              <w:tc>
                <w:tcPr>
                  <w:tcW w:w="2080" w:type="pct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000097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1091" w:type="pct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C7833E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105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A6C3A0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724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4FAE3D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5C7A76AB" w14:textId="77777777" w:rsidTr="00144516">
              <w:trPr>
                <w:cantSplit/>
                <w:trHeight w:val="615"/>
              </w:trPr>
              <w:tc>
                <w:tcPr>
                  <w:tcW w:w="1003" w:type="pct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C0575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lastRenderedPageBreak/>
                    <w:t>Service user</w:t>
                  </w:r>
                </w:p>
              </w:tc>
              <w:tc>
                <w:tcPr>
                  <w:tcW w:w="1076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87F37D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1091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38E51C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  <w:tc>
                <w:tcPr>
                  <w:tcW w:w="1105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5E51AB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724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13F826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</w:tr>
            <w:tr w:rsidR="00E52300" w:rsidRPr="00812F3C" w14:paraId="421E3F9D" w14:textId="77777777" w:rsidTr="00144516">
              <w:trPr>
                <w:cantSplit/>
                <w:trHeight w:val="553"/>
              </w:trPr>
              <w:tc>
                <w:tcPr>
                  <w:tcW w:w="1003" w:type="pct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127626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1076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EF5D81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1091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86EB9D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1105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ADBAF9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4</w:t>
                  </w:r>
                </w:p>
              </w:tc>
              <w:tc>
                <w:tcPr>
                  <w:tcW w:w="724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8EC08E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</w:tr>
            <w:tr w:rsidR="00E52300" w:rsidRPr="00812F3C" w14:paraId="664AF4BE" w14:textId="77777777" w:rsidTr="00144516">
              <w:trPr>
                <w:cantSplit/>
                <w:trHeight w:val="324"/>
              </w:trPr>
              <w:tc>
                <w:tcPr>
                  <w:tcW w:w="2080" w:type="pct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D7B3EA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1091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C1E831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1105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99843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724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415EA0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649BFFE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4FB61E4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0%</w:t>
            </w:r>
          </w:p>
        </w:tc>
        <w:tc>
          <w:tcPr>
            <w:tcW w:w="0" w:type="auto"/>
          </w:tcPr>
          <w:p w14:paraId="18B5962B" w14:textId="570B2A7A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</w:tcPr>
          <w:p w14:paraId="094E9E7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1-0.99</w:t>
            </w:r>
          </w:p>
        </w:tc>
        <w:tc>
          <w:tcPr>
            <w:tcW w:w="0" w:type="auto"/>
          </w:tcPr>
          <w:p w14:paraId="28218FC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492C6591" w14:textId="77777777" w:rsidTr="00144516">
        <w:tc>
          <w:tcPr>
            <w:tcW w:w="0" w:type="auto"/>
            <w:shd w:val="clear" w:color="auto" w:fill="C1F0C7" w:themeFill="accent3" w:themeFillTint="33"/>
          </w:tcPr>
          <w:p w14:paraId="4141868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Cognitive Decline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416C643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9D25C3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6291AF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1FBBC1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2D723D8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64DC7A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0F24A6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A1D5CB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37A7F4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1AE4CF27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2AF69B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E776D1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6A1F75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E9B47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61DA8E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7</w:t>
                  </w:r>
                </w:p>
              </w:tc>
            </w:tr>
            <w:tr w:rsidR="00E52300" w:rsidRPr="00812F3C" w14:paraId="05C6F637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6EBD7F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0C925E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FBFDC7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E79C15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FFBB12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5</w:t>
                  </w:r>
                </w:p>
              </w:tc>
            </w:tr>
            <w:tr w:rsidR="00E52300" w:rsidRPr="00812F3C" w14:paraId="7874E29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CE04A7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39475D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1799A0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6118334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3724CD7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19EAFA3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6%</w:t>
            </w:r>
          </w:p>
        </w:tc>
        <w:tc>
          <w:tcPr>
            <w:tcW w:w="0" w:type="auto"/>
          </w:tcPr>
          <w:p w14:paraId="668DDB5B" w14:textId="3B7CFE2B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0" w:type="auto"/>
          </w:tcPr>
          <w:p w14:paraId="6B2527E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8-0.92</w:t>
            </w:r>
          </w:p>
        </w:tc>
        <w:tc>
          <w:tcPr>
            <w:tcW w:w="0" w:type="auto"/>
          </w:tcPr>
          <w:p w14:paraId="0B7957D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23D5A9D2" w14:textId="77777777" w:rsidTr="00144516">
        <w:tc>
          <w:tcPr>
            <w:tcW w:w="0" w:type="auto"/>
            <w:shd w:val="clear" w:color="auto" w:fill="C1F0C7" w:themeFill="accent3" w:themeFillTint="33"/>
          </w:tcPr>
          <w:p w14:paraId="474152E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Feeling cold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048CC28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017337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51E9F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2EACB7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028310A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70F087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6C484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C26A2C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140156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E6C2601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9229B8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lastRenderedPageBreak/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FB5611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C5B62A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8E3DD8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8B68DD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</w:tr>
            <w:tr w:rsidR="00E52300" w:rsidRPr="00812F3C" w14:paraId="0214AD8D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5FAD75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32422C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C574E5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C661B5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434365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</w:tr>
            <w:tr w:rsidR="00E52300" w:rsidRPr="00812F3C" w14:paraId="7899446E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E52B1D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57C969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7A9EC6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5CDF2B9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2AE32FB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8AA4DC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3%</w:t>
            </w:r>
          </w:p>
        </w:tc>
        <w:tc>
          <w:tcPr>
            <w:tcW w:w="0" w:type="auto"/>
          </w:tcPr>
          <w:p w14:paraId="6876C460" w14:textId="6630E3FA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</w:tcPr>
          <w:p w14:paraId="2F58851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8-1</w:t>
            </w:r>
          </w:p>
        </w:tc>
        <w:tc>
          <w:tcPr>
            <w:tcW w:w="0" w:type="auto"/>
          </w:tcPr>
          <w:p w14:paraId="71F6CAF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686A8264" w14:textId="77777777" w:rsidTr="00144516">
        <w:tc>
          <w:tcPr>
            <w:tcW w:w="0" w:type="auto"/>
            <w:shd w:val="clear" w:color="auto" w:fill="C1F0C7" w:themeFill="accent3" w:themeFillTint="33"/>
          </w:tcPr>
          <w:p w14:paraId="56E09E6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Bleeding, bruising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78C28ED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229A95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35232D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376345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33574F6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AEFF3B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266040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EB4879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EC33F1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17A436C5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78D452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1A1FDB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E8F69E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EDF095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D75B4C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</w:tr>
            <w:tr w:rsidR="00E52300" w:rsidRPr="00812F3C" w14:paraId="4F91BB7D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1D5D13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2C75CC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53E400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02B970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34CACE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4</w:t>
                  </w:r>
                </w:p>
              </w:tc>
            </w:tr>
            <w:tr w:rsidR="00E52300" w:rsidRPr="00812F3C" w14:paraId="3AFC57B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4D27AA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9B86D7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34CB11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6033B6E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</w:tr>
          </w:tbl>
          <w:p w14:paraId="7DBDF03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7AB5DEB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3%</w:t>
            </w:r>
          </w:p>
        </w:tc>
        <w:tc>
          <w:tcPr>
            <w:tcW w:w="0" w:type="auto"/>
          </w:tcPr>
          <w:p w14:paraId="2E2E5093" w14:textId="4A8D09CE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</w:tcPr>
          <w:p w14:paraId="41D5EA7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6-1</w:t>
            </w:r>
          </w:p>
        </w:tc>
        <w:tc>
          <w:tcPr>
            <w:tcW w:w="0" w:type="auto"/>
          </w:tcPr>
          <w:p w14:paraId="4691F4D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362028A7" w14:textId="77777777" w:rsidTr="00144516">
        <w:tc>
          <w:tcPr>
            <w:tcW w:w="0" w:type="auto"/>
            <w:shd w:val="clear" w:color="auto" w:fill="C1F0C7" w:themeFill="accent3" w:themeFillTint="33"/>
          </w:tcPr>
          <w:p w14:paraId="59192F9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kin rash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6F6C4E6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6427D1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FC64DD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5A4696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2A19BD1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909029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9B60D3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826AC9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EB7BE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4D5B1587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877426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lastRenderedPageBreak/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23BC56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A110C0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B0691C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6134C1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7</w:t>
                  </w:r>
                </w:p>
              </w:tc>
            </w:tr>
            <w:tr w:rsidR="00E52300" w:rsidRPr="00812F3C" w14:paraId="70607293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A55A99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35805F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2EA5F4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454F7C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AB1C1B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4</w:t>
                  </w:r>
                </w:p>
              </w:tc>
            </w:tr>
            <w:tr w:rsidR="00E52300" w:rsidRPr="00812F3C" w14:paraId="1807B5CE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F1851F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30E0FA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D7A809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0FA3BFF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7AD6623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0D82FC0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85%</w:t>
            </w:r>
          </w:p>
        </w:tc>
        <w:tc>
          <w:tcPr>
            <w:tcW w:w="0" w:type="auto"/>
          </w:tcPr>
          <w:p w14:paraId="750A5700" w14:textId="17FA32C0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</w:tcPr>
          <w:p w14:paraId="28B8946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4-0.91</w:t>
            </w:r>
          </w:p>
        </w:tc>
        <w:tc>
          <w:tcPr>
            <w:tcW w:w="0" w:type="auto"/>
          </w:tcPr>
          <w:p w14:paraId="4C21575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14E88BE7" w14:textId="77777777" w:rsidTr="00144516">
        <w:tc>
          <w:tcPr>
            <w:tcW w:w="0" w:type="auto"/>
            <w:shd w:val="clear" w:color="auto" w:fill="C1F0C7" w:themeFill="accent3" w:themeFillTint="33"/>
          </w:tcPr>
          <w:p w14:paraId="0AC4612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Oedema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68677CAB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AD0619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73C0BA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598224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2BA51CE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526909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3862DA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D93158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EAC863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10706DE3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853BE7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FBE933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D21FFB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C5CEB4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3BBA33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</w:tr>
            <w:tr w:rsidR="00E52300" w:rsidRPr="00812F3C" w14:paraId="50B30B13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434643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8F4BDF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02954F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CAE9C6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1B3904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3</w:t>
                  </w:r>
                </w:p>
              </w:tc>
            </w:tr>
            <w:tr w:rsidR="00E52300" w:rsidRPr="00812F3C" w14:paraId="1DD8052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FBCA77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371C96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F48B61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637F18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034A8BE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5DE6C60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8%</w:t>
            </w:r>
          </w:p>
        </w:tc>
        <w:tc>
          <w:tcPr>
            <w:tcW w:w="0" w:type="auto"/>
          </w:tcPr>
          <w:p w14:paraId="79471C6F" w14:textId="7537BAC0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</w:tcPr>
          <w:p w14:paraId="381AB9C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3-0.95</w:t>
            </w:r>
          </w:p>
        </w:tc>
        <w:tc>
          <w:tcPr>
            <w:tcW w:w="0" w:type="auto"/>
          </w:tcPr>
          <w:p w14:paraId="7455A6A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36FF89BF" w14:textId="77777777" w:rsidTr="00144516">
        <w:tc>
          <w:tcPr>
            <w:tcW w:w="0" w:type="auto"/>
            <w:shd w:val="clear" w:color="auto" w:fill="C1F0C7" w:themeFill="accent3" w:themeFillTint="33"/>
          </w:tcPr>
          <w:p w14:paraId="384BC80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weating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67D3DAD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E4492D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7C2696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8531ED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3BCC98B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57EC8F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BF160D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61BC94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306829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8DF5404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30CB29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lastRenderedPageBreak/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92B8D6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6DCF77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60DA56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48E79B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3</w:t>
                  </w:r>
                </w:p>
              </w:tc>
            </w:tr>
            <w:tr w:rsidR="00E52300" w:rsidRPr="00812F3C" w14:paraId="644C5671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AA6F9B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2C5C5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841524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CFDAE8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B1E4BB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</w:tr>
            <w:tr w:rsidR="00E52300" w:rsidRPr="00812F3C" w14:paraId="6FCE09F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F9D238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A68391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B634C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B6C2B8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4E605C1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1B9837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0%</w:t>
            </w:r>
          </w:p>
        </w:tc>
        <w:tc>
          <w:tcPr>
            <w:tcW w:w="0" w:type="auto"/>
          </w:tcPr>
          <w:p w14:paraId="24F482E2" w14:textId="17B813D4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</w:tcPr>
          <w:p w14:paraId="534DE31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-0.98</w:t>
            </w:r>
          </w:p>
        </w:tc>
        <w:tc>
          <w:tcPr>
            <w:tcW w:w="0" w:type="auto"/>
          </w:tcPr>
          <w:p w14:paraId="6E0E55D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26EF566C" w14:textId="77777777" w:rsidTr="00144516">
        <w:tc>
          <w:tcPr>
            <w:tcW w:w="0" w:type="auto"/>
            <w:shd w:val="clear" w:color="auto" w:fill="C1F0C7" w:themeFill="accent3" w:themeFillTint="33"/>
          </w:tcPr>
          <w:p w14:paraId="0454353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Acne, herpes simplex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46FF7DC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D8B184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C2E978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2782A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43294E0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288CBE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504295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BB41F6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8251F2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58A08FD7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2A305D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323AB6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A742F6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5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64BE5E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8BF941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5</w:t>
                  </w:r>
                </w:p>
              </w:tc>
            </w:tr>
            <w:tr w:rsidR="00E52300" w:rsidRPr="00812F3C" w14:paraId="4B1CDE6F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2BB1D6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F629F6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58AF13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E55868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215D86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6</w:t>
                  </w:r>
                </w:p>
              </w:tc>
            </w:tr>
            <w:tr w:rsidR="00E52300" w:rsidRPr="00812F3C" w14:paraId="4BCDE46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D8E268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1682F6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4F05F8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48CE22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34BF967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4FC074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0" w:type="auto"/>
          </w:tcPr>
          <w:p w14:paraId="43B11E64" w14:textId="74FF1379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0" w:type="auto"/>
          </w:tcPr>
          <w:p w14:paraId="7CE7C11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9-1</w:t>
            </w:r>
          </w:p>
        </w:tc>
        <w:tc>
          <w:tcPr>
            <w:tcW w:w="0" w:type="auto"/>
          </w:tcPr>
          <w:p w14:paraId="61E846C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7A451FD7" w14:textId="77777777" w:rsidTr="00144516">
        <w:tc>
          <w:tcPr>
            <w:tcW w:w="0" w:type="auto"/>
            <w:shd w:val="clear" w:color="auto" w:fill="C1F0C7" w:themeFill="accent3" w:themeFillTint="33"/>
          </w:tcPr>
          <w:p w14:paraId="46D32DD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Healing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6E8E76DB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E91C12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8ABFCA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907E2A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B8074F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A72A2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AC2752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1141BC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B79676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68A6002C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A1326E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lastRenderedPageBreak/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BC9491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405958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54723C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534762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</w:tr>
            <w:tr w:rsidR="00E52300" w:rsidRPr="00812F3C" w14:paraId="0E615FAB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3618CC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0634EC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CD19B2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03B15B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5BCFDC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</w:tr>
            <w:tr w:rsidR="00E52300" w:rsidRPr="00812F3C" w14:paraId="09236D9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89FCD7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599CD0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85B895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AB0BBD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2F301A1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364BA5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86%</w:t>
            </w:r>
          </w:p>
        </w:tc>
        <w:tc>
          <w:tcPr>
            <w:tcW w:w="0" w:type="auto"/>
          </w:tcPr>
          <w:p w14:paraId="2A4D9657" w14:textId="74DD2689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7D8D4F4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2-0.89</w:t>
            </w:r>
          </w:p>
        </w:tc>
        <w:tc>
          <w:tcPr>
            <w:tcW w:w="0" w:type="auto"/>
          </w:tcPr>
          <w:p w14:paraId="3128836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35CDA14D" w14:textId="77777777" w:rsidTr="00144516">
        <w:tc>
          <w:tcPr>
            <w:tcW w:w="0" w:type="auto"/>
            <w:shd w:val="clear" w:color="auto" w:fill="C1F0C7" w:themeFill="accent3" w:themeFillTint="33"/>
          </w:tcPr>
          <w:p w14:paraId="48E361C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Hair los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546282C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62A239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9A563E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8F75A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21FFDFBC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23FB0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06DD41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06ED56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6FE39E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EF7B8B0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036E51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4FFB39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0999B0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FDCEF9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9E19AA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7</w:t>
                  </w:r>
                </w:p>
              </w:tc>
            </w:tr>
            <w:tr w:rsidR="00E52300" w:rsidRPr="00812F3C" w14:paraId="4B83116F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075099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4FE7F0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25D570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1E0E66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BF32FF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5</w:t>
                  </w:r>
                </w:p>
              </w:tc>
            </w:tr>
            <w:tr w:rsidR="00E52300" w:rsidRPr="00812F3C" w14:paraId="7918FEA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E40A3D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0DA6B1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64C02B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4D0FFAE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4EEF2AB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484739C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0%</w:t>
            </w:r>
          </w:p>
        </w:tc>
        <w:tc>
          <w:tcPr>
            <w:tcW w:w="0" w:type="auto"/>
          </w:tcPr>
          <w:p w14:paraId="6F7F5137" w14:textId="51F8E094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</w:tcPr>
          <w:p w14:paraId="025B9C5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9-0.98</w:t>
            </w:r>
          </w:p>
        </w:tc>
        <w:tc>
          <w:tcPr>
            <w:tcW w:w="0" w:type="auto"/>
          </w:tcPr>
          <w:p w14:paraId="0F89D56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10924B79" w14:textId="77777777" w:rsidTr="00144516">
        <w:tc>
          <w:tcPr>
            <w:tcW w:w="0" w:type="auto"/>
            <w:shd w:val="clear" w:color="auto" w:fill="C1F0C7" w:themeFill="accent3" w:themeFillTint="33"/>
          </w:tcPr>
          <w:p w14:paraId="2CB1C44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kin abnormal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53A000F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AC32E8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CDC07D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025C26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DAB8C1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C53221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C4F6B9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DDFC2F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C477DA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69004F79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92A18D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lastRenderedPageBreak/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F07925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0863A8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880DB0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25EC6D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3</w:t>
                  </w:r>
                </w:p>
              </w:tc>
            </w:tr>
            <w:tr w:rsidR="00E52300" w:rsidRPr="00812F3C" w14:paraId="6261DA89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BF5B57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C3F6E4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876375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A34E7A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AA6F71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</w:tr>
            <w:tr w:rsidR="00E52300" w:rsidRPr="00812F3C" w14:paraId="774D922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F09A7E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07B964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041B6B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40BE49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75EBDFF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74FB066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74%</w:t>
            </w:r>
          </w:p>
        </w:tc>
        <w:tc>
          <w:tcPr>
            <w:tcW w:w="0" w:type="auto"/>
          </w:tcPr>
          <w:p w14:paraId="5D308B62" w14:textId="4F2B2F45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2A6007D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01-0.62</w:t>
            </w:r>
          </w:p>
        </w:tc>
        <w:tc>
          <w:tcPr>
            <w:tcW w:w="0" w:type="auto"/>
          </w:tcPr>
          <w:p w14:paraId="4119A9C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43</w:t>
            </w:r>
          </w:p>
        </w:tc>
      </w:tr>
      <w:tr w:rsidR="00E52300" w:rsidRPr="00812F3C" w14:paraId="03661366" w14:textId="77777777" w:rsidTr="00144516">
        <w:tc>
          <w:tcPr>
            <w:tcW w:w="0" w:type="auto"/>
            <w:shd w:val="clear" w:color="auto" w:fill="C1F0C7" w:themeFill="accent3" w:themeFillTint="33"/>
          </w:tcPr>
          <w:p w14:paraId="57662C2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Injection site pain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6F6E564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5B9EF0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912AA5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C1EAA0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3ADC23D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6F13D1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FC2282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68A1C1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B641DE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2AA603A1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A5727A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C97F40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C796E4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988B3C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C6570D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</w:tr>
            <w:tr w:rsidR="00E52300" w:rsidRPr="00812F3C" w14:paraId="3C8AF06E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DE5FB1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ADDDB9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C3E524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DE8260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E0763C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</w:tr>
            <w:tr w:rsidR="00E52300" w:rsidRPr="00812F3C" w14:paraId="78D87F9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936757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945375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F68C7A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1C0B47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</w:tr>
          </w:tbl>
          <w:p w14:paraId="24A2AFF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1044C1D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0" w:type="auto"/>
          </w:tcPr>
          <w:p w14:paraId="38CD104D" w14:textId="46C14FF8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0" w:type="auto"/>
          </w:tcPr>
          <w:p w14:paraId="2DF7207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12-1</w:t>
            </w:r>
          </w:p>
        </w:tc>
        <w:tc>
          <w:tcPr>
            <w:tcW w:w="0" w:type="auto"/>
          </w:tcPr>
          <w:p w14:paraId="7CA5E59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36FE43A1" w14:textId="77777777" w:rsidTr="00144516">
        <w:tc>
          <w:tcPr>
            <w:tcW w:w="0" w:type="auto"/>
            <w:shd w:val="clear" w:color="auto" w:fill="C1F0C7" w:themeFill="accent3" w:themeFillTint="33"/>
          </w:tcPr>
          <w:p w14:paraId="7E02EA6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Convulsion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5D96029B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0E81E2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3DAA8B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6887FA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2B61897B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EEEE57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DE5514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16B1AB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4EC616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B019125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7E3FE3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lastRenderedPageBreak/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09D39B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ABCB76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4D445D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E88A3D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  <w:tr w:rsidR="00E52300" w:rsidRPr="00812F3C" w14:paraId="2A358D12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62A1AD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853D71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36F36F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C9B8E1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6A81B8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</w:tr>
            <w:tr w:rsidR="00E52300" w:rsidRPr="00812F3C" w14:paraId="29E3DF7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371C2D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E4C304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BE612C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746A379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2601C8C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2D814D1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8%</w:t>
            </w:r>
          </w:p>
        </w:tc>
        <w:tc>
          <w:tcPr>
            <w:tcW w:w="0" w:type="auto"/>
          </w:tcPr>
          <w:p w14:paraId="54786046" w14:textId="20373FC8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</w:tcPr>
          <w:p w14:paraId="2912383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-1</w:t>
            </w:r>
          </w:p>
        </w:tc>
        <w:tc>
          <w:tcPr>
            <w:tcW w:w="0" w:type="auto"/>
          </w:tcPr>
          <w:p w14:paraId="3B04820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33B36850" w14:textId="77777777" w:rsidTr="00144516">
        <w:tc>
          <w:tcPr>
            <w:tcW w:w="0" w:type="auto"/>
            <w:shd w:val="clear" w:color="auto" w:fill="C1F0C7" w:themeFill="accent3" w:themeFillTint="33"/>
          </w:tcPr>
          <w:p w14:paraId="53754A9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Behaviour problem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56C8C91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5BB20D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6E731A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E693FF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33A7DF4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FD66A4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FB78B6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F6C641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C4950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2188816B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A2D5AA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8FB3A1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8F06F8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AF277F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2F0F8D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</w:tr>
            <w:tr w:rsidR="00E52300" w:rsidRPr="00812F3C" w14:paraId="1ACBC7E5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CD9A9D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555208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DCEA8B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C2AAE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C86648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</w:tr>
            <w:tr w:rsidR="00E52300" w:rsidRPr="00812F3C" w14:paraId="52D16B9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6C053C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B5B3DA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65A192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69829D1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</w:tr>
          </w:tbl>
          <w:p w14:paraId="4719AA2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EA2087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</w:tcPr>
          <w:p w14:paraId="692AA23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239D85D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6D24B15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1</w:t>
            </w:r>
          </w:p>
        </w:tc>
      </w:tr>
      <w:tr w:rsidR="00E52300" w:rsidRPr="00812F3C" w14:paraId="1158209B" w14:textId="77777777" w:rsidTr="00144516">
        <w:tc>
          <w:tcPr>
            <w:tcW w:w="0" w:type="auto"/>
            <w:shd w:val="clear" w:color="auto" w:fill="C1F0C7" w:themeFill="accent3" w:themeFillTint="33"/>
          </w:tcPr>
          <w:p w14:paraId="04B5908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elf-harm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798"/>
              <w:gridCol w:w="854"/>
              <w:gridCol w:w="1229"/>
              <w:gridCol w:w="525"/>
            </w:tblGrid>
            <w:tr w:rsidR="00E52300" w:rsidRPr="00812F3C" w14:paraId="0B48737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475EE6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B48703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506A72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3FC2264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58186D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51E1F2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F9DCE3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F5EC56F" w14:textId="77777777" w:rsidTr="00144516">
              <w:trPr>
                <w:cantSplit/>
              </w:trPr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AC0221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7E84B9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5A95A3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CF5DE5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  <w:tr w:rsidR="00E52300" w:rsidRPr="00812F3C" w14:paraId="2947957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1C8FE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6D48F6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38E686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3A3E384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0002805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</w:tcPr>
          <w:p w14:paraId="7B0192E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066E260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4AB4B38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</w:tr>
      <w:tr w:rsidR="00E52300" w:rsidRPr="00812F3C" w14:paraId="3CFEC8EE" w14:textId="77777777" w:rsidTr="00144516">
        <w:tc>
          <w:tcPr>
            <w:tcW w:w="0" w:type="auto"/>
            <w:shd w:val="clear" w:color="auto" w:fill="C1F0C7" w:themeFill="accent3" w:themeFillTint="33"/>
          </w:tcPr>
          <w:p w14:paraId="7CE7969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lastRenderedPageBreak/>
              <w:t>Physical violence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472E345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B8A5A6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5BC13C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B50007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64B1FF4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29AAB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2A3A2F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AAFF4B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B4BC42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14EE246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B9B86E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89367F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A0962D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521138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0F77BA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  <w:tr w:rsidR="00E52300" w:rsidRPr="00812F3C" w14:paraId="6F6B9213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A4B6AE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A50EC3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D83808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8E6A6D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39C54B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</w:tr>
            <w:tr w:rsidR="00E52300" w:rsidRPr="00812F3C" w14:paraId="3E7E3F7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CCFE4A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E84B1C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3A47BC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382D576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0C56860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E60E92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</w:tcPr>
          <w:p w14:paraId="16DC530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1D693A3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68EBE6B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0158C2A6" w14:textId="77777777" w:rsidTr="00144516">
        <w:tc>
          <w:tcPr>
            <w:tcW w:w="0" w:type="auto"/>
            <w:shd w:val="clear" w:color="auto" w:fill="C1F0C7" w:themeFill="accent3" w:themeFillTint="33"/>
          </w:tcPr>
          <w:p w14:paraId="156F331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Aggression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E37033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608EBE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F4DD26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78CC38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54BA07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F832C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654A3B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8195AE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FC21FD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72AEE76F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156F12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F6D765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5621BD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FD1A81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92B718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3</w:t>
                  </w:r>
                </w:p>
              </w:tc>
            </w:tr>
            <w:tr w:rsidR="00E52300" w:rsidRPr="00812F3C" w14:paraId="66E72D93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AF191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06D5EC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ED8D69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FAD862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F01109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</w:tr>
            <w:tr w:rsidR="00E52300" w:rsidRPr="00812F3C" w14:paraId="16960BDE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DCC58D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377F96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CA8D0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364A18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15520A3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075F575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3%</w:t>
            </w:r>
          </w:p>
        </w:tc>
        <w:tc>
          <w:tcPr>
            <w:tcW w:w="0" w:type="auto"/>
          </w:tcPr>
          <w:p w14:paraId="6FA5AF1E" w14:textId="4AAC80FD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</w:tcPr>
          <w:p w14:paraId="423BF2E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4-1</w:t>
            </w:r>
          </w:p>
        </w:tc>
        <w:tc>
          <w:tcPr>
            <w:tcW w:w="0" w:type="auto"/>
          </w:tcPr>
          <w:p w14:paraId="10E376F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04DC97C9" w14:textId="77777777" w:rsidTr="00144516">
        <w:tc>
          <w:tcPr>
            <w:tcW w:w="0" w:type="auto"/>
            <w:shd w:val="clear" w:color="auto" w:fill="C1F0C7" w:themeFill="accent3" w:themeFillTint="33"/>
          </w:tcPr>
          <w:p w14:paraId="452FFBA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Agitation, anxiety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7324B8F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CD5E2A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463F8D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A4DBB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6E3F2DB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2D846D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E21F2E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7716BF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54835A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167842C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8C9D4F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1FC01F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BE337D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6E2234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C700B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5</w:t>
                  </w:r>
                </w:p>
              </w:tc>
            </w:tr>
            <w:tr w:rsidR="00E52300" w:rsidRPr="00812F3C" w14:paraId="490EE5C7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B4652A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3DD427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A4A62A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2B89C8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F5ACA4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7</w:t>
                  </w:r>
                </w:p>
              </w:tc>
            </w:tr>
            <w:tr w:rsidR="00E52300" w:rsidRPr="00812F3C" w14:paraId="3F39644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B91D0E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408A81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B25DA6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56380C3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17CA0BB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D30E76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3%</w:t>
            </w:r>
          </w:p>
        </w:tc>
        <w:tc>
          <w:tcPr>
            <w:tcW w:w="0" w:type="auto"/>
          </w:tcPr>
          <w:p w14:paraId="1829B4BB" w14:textId="56DD4625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0" w:type="auto"/>
          </w:tcPr>
          <w:p w14:paraId="130735C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9-1</w:t>
            </w:r>
          </w:p>
        </w:tc>
        <w:tc>
          <w:tcPr>
            <w:tcW w:w="0" w:type="auto"/>
          </w:tcPr>
          <w:p w14:paraId="16A64CC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5E3E0044" w14:textId="77777777" w:rsidTr="00144516">
        <w:tc>
          <w:tcPr>
            <w:tcW w:w="0" w:type="auto"/>
            <w:shd w:val="clear" w:color="auto" w:fill="C1F0C7" w:themeFill="accent3" w:themeFillTint="33"/>
          </w:tcPr>
          <w:p w14:paraId="1DB7A88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Restlessnes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6BFF860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9C9FB5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4BC3BC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44F29B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5BE17C0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4C597C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B5B9F7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50104E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325CAC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60AC2B7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460E24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3D6A42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C65241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F268D1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4FF025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3</w:t>
                  </w:r>
                </w:p>
              </w:tc>
            </w:tr>
            <w:tr w:rsidR="00E52300" w:rsidRPr="00812F3C" w14:paraId="322EC4CC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5DCB5E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F3B4D7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116987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AE3810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4D95F6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</w:tr>
            <w:tr w:rsidR="00E52300" w:rsidRPr="00812F3C" w14:paraId="1F9F6EC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74084A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12EAE0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6D6F97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402D298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42695B0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5ED5DEC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8%</w:t>
            </w:r>
          </w:p>
        </w:tc>
        <w:tc>
          <w:tcPr>
            <w:tcW w:w="0" w:type="auto"/>
          </w:tcPr>
          <w:p w14:paraId="4DCF6954" w14:textId="01D8EA4A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0" w:type="auto"/>
          </w:tcPr>
          <w:p w14:paraId="2908A5D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9-0.93</w:t>
            </w:r>
          </w:p>
        </w:tc>
        <w:tc>
          <w:tcPr>
            <w:tcW w:w="0" w:type="auto"/>
          </w:tcPr>
          <w:p w14:paraId="4BCEF94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5E789534" w14:textId="77777777" w:rsidTr="00144516">
        <w:tc>
          <w:tcPr>
            <w:tcW w:w="0" w:type="auto"/>
            <w:shd w:val="clear" w:color="auto" w:fill="C1F0C7" w:themeFill="accent3" w:themeFillTint="33"/>
          </w:tcPr>
          <w:p w14:paraId="0B9D2AF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Panic attack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FB41E0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786F02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EB88DA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91FB01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56731F4E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BF0D60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1506C9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562BBB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7C833A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4D77FED3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984DAA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8C571B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9A9528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FCFC9F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18459D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3</w:t>
                  </w:r>
                </w:p>
              </w:tc>
            </w:tr>
            <w:tr w:rsidR="00E52300" w:rsidRPr="00812F3C" w14:paraId="174BC64B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F77BD7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FAB86B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25C258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4194A7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94BAD7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</w:tr>
            <w:tr w:rsidR="00E52300" w:rsidRPr="00812F3C" w14:paraId="5007FD3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102E6F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76362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ACC811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5281939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5D892BD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7264F98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5%</w:t>
            </w:r>
          </w:p>
        </w:tc>
        <w:tc>
          <w:tcPr>
            <w:tcW w:w="0" w:type="auto"/>
          </w:tcPr>
          <w:p w14:paraId="26C4AE7E" w14:textId="3D55E156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</w:tcPr>
          <w:p w14:paraId="6266EF8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4-1</w:t>
            </w:r>
          </w:p>
        </w:tc>
        <w:tc>
          <w:tcPr>
            <w:tcW w:w="0" w:type="auto"/>
          </w:tcPr>
          <w:p w14:paraId="21FF695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001</w:t>
            </w:r>
          </w:p>
        </w:tc>
      </w:tr>
      <w:tr w:rsidR="00E52300" w:rsidRPr="00812F3C" w14:paraId="20032987" w14:textId="77777777" w:rsidTr="00144516">
        <w:tc>
          <w:tcPr>
            <w:tcW w:w="0" w:type="auto"/>
            <w:shd w:val="clear" w:color="auto" w:fill="C1F0C7" w:themeFill="accent3" w:themeFillTint="33"/>
          </w:tcPr>
          <w:p w14:paraId="5300D5F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Confusion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6EBA886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21E2C8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A9F9DF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87C2C4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01D14C1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5110DD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A4C291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6D18EE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0651B3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4A19620C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561030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5BDA98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81DF1F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FD9757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47C280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</w:tr>
            <w:tr w:rsidR="00E52300" w:rsidRPr="00812F3C" w14:paraId="3668661C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AD352B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818B64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714C6E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31FB6A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2B0097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</w:tr>
            <w:tr w:rsidR="00E52300" w:rsidRPr="00812F3C" w14:paraId="6D90178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E22236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EB41D9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EE05CD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40573B7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4BE32F5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59D124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0" w:type="auto"/>
          </w:tcPr>
          <w:p w14:paraId="55D2DB33" w14:textId="3BC51826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</w:tcPr>
          <w:p w14:paraId="1530103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4-1</w:t>
            </w:r>
          </w:p>
        </w:tc>
        <w:tc>
          <w:tcPr>
            <w:tcW w:w="0" w:type="auto"/>
          </w:tcPr>
          <w:p w14:paraId="6FEADBE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7D432478" w14:textId="77777777" w:rsidTr="00144516">
        <w:tc>
          <w:tcPr>
            <w:tcW w:w="0" w:type="auto"/>
            <w:shd w:val="clear" w:color="auto" w:fill="C1F0C7" w:themeFill="accent3" w:themeFillTint="33"/>
          </w:tcPr>
          <w:p w14:paraId="345CD63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Mood fluctuation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52F5CA9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892E25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601B55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A978C7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3F6855BB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A68DBC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3C3C5C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887E38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03153C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037493DD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0ADCF9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70263F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1C2FCB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064B79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2E4ED6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8</w:t>
                  </w:r>
                </w:p>
              </w:tc>
            </w:tr>
            <w:tr w:rsidR="00E52300" w:rsidRPr="00812F3C" w14:paraId="7DFC06D0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A593A0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C14405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FF41D1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30E02D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B90683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3</w:t>
                  </w:r>
                </w:p>
              </w:tc>
            </w:tr>
            <w:tr w:rsidR="00E52300" w:rsidRPr="00812F3C" w14:paraId="13E2FB8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89E46C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B0F46B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419D52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3E13AD0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05D762A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2F04B8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3%</w:t>
            </w:r>
          </w:p>
        </w:tc>
        <w:tc>
          <w:tcPr>
            <w:tcW w:w="0" w:type="auto"/>
          </w:tcPr>
          <w:p w14:paraId="478E4FFC" w14:textId="133C375C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0" w:type="auto"/>
          </w:tcPr>
          <w:p w14:paraId="399F5D8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7-1</w:t>
            </w:r>
          </w:p>
        </w:tc>
        <w:tc>
          <w:tcPr>
            <w:tcW w:w="0" w:type="auto"/>
          </w:tcPr>
          <w:p w14:paraId="31D2C10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5ABBED83" w14:textId="77777777" w:rsidTr="00144516">
        <w:tc>
          <w:tcPr>
            <w:tcW w:w="0" w:type="auto"/>
            <w:shd w:val="clear" w:color="auto" w:fill="C1F0C7" w:themeFill="accent3" w:themeFillTint="33"/>
          </w:tcPr>
          <w:p w14:paraId="13DAF90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Low energy, fatique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D53D85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28FFE2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916B12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69716D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369E3AC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49FA89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C14B0E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0D28EC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8BBC5C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0185DC34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F41D0F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AF96F9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E39C23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8DC050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BB9C9F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5</w:t>
                  </w:r>
                </w:p>
              </w:tc>
            </w:tr>
            <w:tr w:rsidR="00E52300" w:rsidRPr="00812F3C" w14:paraId="04368270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75D77B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7C612C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4CC22B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65CBFA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F32356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3</w:t>
                  </w:r>
                </w:p>
              </w:tc>
            </w:tr>
            <w:tr w:rsidR="00E52300" w:rsidRPr="00812F3C" w14:paraId="02AD32A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A36BF0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14A6BA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F1164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595A925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</w:tr>
          </w:tbl>
          <w:p w14:paraId="497E089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031C585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76%</w:t>
            </w:r>
          </w:p>
        </w:tc>
        <w:tc>
          <w:tcPr>
            <w:tcW w:w="0" w:type="auto"/>
          </w:tcPr>
          <w:p w14:paraId="7176812F" w14:textId="082477D4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0" w:type="auto"/>
          </w:tcPr>
          <w:p w14:paraId="6A46D80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27-0.79</w:t>
            </w:r>
          </w:p>
        </w:tc>
        <w:tc>
          <w:tcPr>
            <w:tcW w:w="0" w:type="auto"/>
          </w:tcPr>
          <w:p w14:paraId="3ADA109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115108B1" w14:textId="77777777" w:rsidTr="00144516">
        <w:tc>
          <w:tcPr>
            <w:tcW w:w="0" w:type="auto"/>
            <w:shd w:val="clear" w:color="auto" w:fill="C1F0C7" w:themeFill="accent3" w:themeFillTint="33"/>
          </w:tcPr>
          <w:p w14:paraId="7693A74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Hallucinations, vivid dream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4729934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986710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5AB89D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0D3C49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4805C00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103A3A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3AABCA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8140AD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3F1A2F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648B66F5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FA4FF1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7DB362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FB9485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219FB9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9D5A79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</w:tr>
            <w:tr w:rsidR="00E52300" w:rsidRPr="00812F3C" w14:paraId="3D1E1D3C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2F99EB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D49D66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4B2E8B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E95756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6C6364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</w:tr>
            <w:tr w:rsidR="00E52300" w:rsidRPr="00812F3C" w14:paraId="090C0A6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7546AE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C95ED2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EB86ED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3482629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2DF7CDF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16A5273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5%</w:t>
            </w:r>
          </w:p>
        </w:tc>
        <w:tc>
          <w:tcPr>
            <w:tcW w:w="0" w:type="auto"/>
          </w:tcPr>
          <w:p w14:paraId="58DE4272" w14:textId="7A15A45A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0" w:type="auto"/>
          </w:tcPr>
          <w:p w14:paraId="61A7E49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3-1</w:t>
            </w:r>
          </w:p>
        </w:tc>
        <w:tc>
          <w:tcPr>
            <w:tcW w:w="0" w:type="auto"/>
          </w:tcPr>
          <w:p w14:paraId="00F9FC4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2412FE35" w14:textId="77777777" w:rsidTr="00144516">
        <w:tc>
          <w:tcPr>
            <w:tcW w:w="0" w:type="auto"/>
            <w:shd w:val="clear" w:color="auto" w:fill="C1F0C7" w:themeFill="accent3" w:themeFillTint="33"/>
          </w:tcPr>
          <w:p w14:paraId="6CC7254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leep problem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6911337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EEEC66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93DAA3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DB8E40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077BA9E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3F0425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32E8D0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BE4211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9D5BB3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63119360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E32185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2DC095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E5EF24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B812C9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598696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5</w:t>
                  </w:r>
                </w:p>
              </w:tc>
            </w:tr>
            <w:tr w:rsidR="00E52300" w:rsidRPr="00812F3C" w14:paraId="6768A8CC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44FB1B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061FCF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A328C1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035FC1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214EA2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</w:tr>
            <w:tr w:rsidR="00E52300" w:rsidRPr="00812F3C" w14:paraId="0594710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5208A4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C659C6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12E411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0683B3C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2AC1A31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19A790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0" w:type="auto"/>
          </w:tcPr>
          <w:p w14:paraId="7E20F86C" w14:textId="6B76E41A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</w:tcPr>
          <w:p w14:paraId="51E7380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5-0.92</w:t>
            </w:r>
          </w:p>
        </w:tc>
        <w:tc>
          <w:tcPr>
            <w:tcW w:w="0" w:type="auto"/>
          </w:tcPr>
          <w:p w14:paraId="2E5C401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0452C74F" w14:textId="77777777" w:rsidTr="00144516">
        <w:tc>
          <w:tcPr>
            <w:tcW w:w="0" w:type="auto"/>
            <w:shd w:val="clear" w:color="auto" w:fill="C1F0C7" w:themeFill="accent3" w:themeFillTint="33"/>
          </w:tcPr>
          <w:p w14:paraId="07AF00E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edation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2D6C339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FC2B35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B66585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057A54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055366B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B03F46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1C5123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05914F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486E03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741368C1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B97FC5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0B8F74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2F3AF9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9A5232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F42787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</w:tr>
            <w:tr w:rsidR="00E52300" w:rsidRPr="00812F3C" w14:paraId="49086619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7A6AEE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091627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47C053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4E0E47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2A9D97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</w:tr>
            <w:tr w:rsidR="00E52300" w:rsidRPr="00812F3C" w14:paraId="6633157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241ABF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C6E2BB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991072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4BCBD83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</w:tr>
          </w:tbl>
          <w:p w14:paraId="50CC563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4A156FB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7%</w:t>
            </w:r>
          </w:p>
        </w:tc>
        <w:tc>
          <w:tcPr>
            <w:tcW w:w="0" w:type="auto"/>
          </w:tcPr>
          <w:p w14:paraId="336B0470" w14:textId="43E13038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</w:tcPr>
          <w:p w14:paraId="2B96116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03-1</w:t>
            </w:r>
          </w:p>
        </w:tc>
        <w:tc>
          <w:tcPr>
            <w:tcW w:w="0" w:type="auto"/>
          </w:tcPr>
          <w:p w14:paraId="3727938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19CF57B1" w14:textId="77777777" w:rsidTr="00144516">
        <w:tc>
          <w:tcPr>
            <w:tcW w:w="0" w:type="auto"/>
            <w:shd w:val="clear" w:color="auto" w:fill="C1F0C7" w:themeFill="accent3" w:themeFillTint="33"/>
          </w:tcPr>
          <w:p w14:paraId="76B4D67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Dizzines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ED02A9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293CED3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B722E6C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66BC0CB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45F549A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2FF1D5A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015E382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2C5B596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5D420A5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68B71414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E17AB90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D1DA4FB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54EF9CB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1D1949A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03E7FBC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8</w:t>
                  </w:r>
                </w:p>
              </w:tc>
            </w:tr>
            <w:tr w:rsidR="00E52300" w:rsidRPr="00812F3C" w14:paraId="608A9142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28A39BA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BD57515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6F9584E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6BD9297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1AD4DB3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4</w:t>
                  </w:r>
                </w:p>
              </w:tc>
            </w:tr>
            <w:tr w:rsidR="00E52300" w:rsidRPr="00812F3C" w14:paraId="6490AC4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EF38AE3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023EE40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D77C12E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63AB078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1D2D307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9A888C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6%</w:t>
            </w:r>
          </w:p>
        </w:tc>
        <w:tc>
          <w:tcPr>
            <w:tcW w:w="0" w:type="auto"/>
          </w:tcPr>
          <w:p w14:paraId="01938AA5" w14:textId="3103C02B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0" w:type="auto"/>
          </w:tcPr>
          <w:p w14:paraId="143A7B5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6-0.92</w:t>
            </w:r>
          </w:p>
        </w:tc>
        <w:tc>
          <w:tcPr>
            <w:tcW w:w="0" w:type="auto"/>
          </w:tcPr>
          <w:p w14:paraId="229A703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4DE72BD6" w14:textId="77777777" w:rsidTr="00144516">
        <w:tc>
          <w:tcPr>
            <w:tcW w:w="0" w:type="auto"/>
            <w:shd w:val="clear" w:color="auto" w:fill="C1F0C7" w:themeFill="accent3" w:themeFillTint="33"/>
          </w:tcPr>
          <w:p w14:paraId="4263E67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Fall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798B41D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D8E796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DD35B4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062636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FA958D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E6B0CB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BD36FF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97B4C7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A30729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5D3F6D09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EC1C9E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B6AA92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5E85D5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E529FF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2CF7EC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</w:tr>
            <w:tr w:rsidR="00E52300" w:rsidRPr="00812F3C" w14:paraId="05E7C311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546DCD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A92230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355B87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A92F55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2DBD0D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</w:tr>
            <w:tr w:rsidR="00E52300" w:rsidRPr="00812F3C" w14:paraId="74CBDE8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733196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E63318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E70EE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7D8BBC8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4C23F0E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19DC9E8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8%</w:t>
            </w:r>
          </w:p>
        </w:tc>
        <w:tc>
          <w:tcPr>
            <w:tcW w:w="0" w:type="auto"/>
          </w:tcPr>
          <w:p w14:paraId="3FB9D8F6" w14:textId="079C8B43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9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</w:tcPr>
          <w:p w14:paraId="57C5393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1-1</w:t>
            </w:r>
          </w:p>
        </w:tc>
        <w:tc>
          <w:tcPr>
            <w:tcW w:w="0" w:type="auto"/>
          </w:tcPr>
          <w:p w14:paraId="4432049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524E598C" w14:textId="77777777" w:rsidTr="00144516">
        <w:tc>
          <w:tcPr>
            <w:tcW w:w="0" w:type="auto"/>
            <w:shd w:val="clear" w:color="auto" w:fill="C1F0C7" w:themeFill="accent3" w:themeFillTint="33"/>
          </w:tcPr>
          <w:p w14:paraId="38898AC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Headache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4862EB7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F9EE76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E209A8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3D549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049DD0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5EF75A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E81E14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7AB8D6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B5C558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5C22FA8E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CB05BB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4BB21C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A0B557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FD97FA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6022A7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</w:tr>
            <w:tr w:rsidR="00E52300" w:rsidRPr="00812F3C" w14:paraId="2CE0B6D7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4F2FAB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88841B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E4E45D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BDA886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9AF807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</w:tr>
            <w:tr w:rsidR="00E52300" w:rsidRPr="00812F3C" w14:paraId="0F86532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3D32CD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76D4DE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751E65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7BFF630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2F30590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CD4504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0" w:type="auto"/>
          </w:tcPr>
          <w:p w14:paraId="2818EC31" w14:textId="4BE0B01C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</w:tcPr>
          <w:p w14:paraId="5F29EE6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9-1</w:t>
            </w:r>
          </w:p>
        </w:tc>
        <w:tc>
          <w:tcPr>
            <w:tcW w:w="0" w:type="auto"/>
          </w:tcPr>
          <w:p w14:paraId="66AB3CF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6304466E" w14:textId="77777777" w:rsidTr="00144516">
        <w:tc>
          <w:tcPr>
            <w:tcW w:w="0" w:type="auto"/>
            <w:shd w:val="clear" w:color="auto" w:fill="C1F0C7" w:themeFill="accent3" w:themeFillTint="33"/>
          </w:tcPr>
          <w:p w14:paraId="22CE21D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Pain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D53091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8F4B74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F2802E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D03FEC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5996C9E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59092B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6587A3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B56BCF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99B65A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ADA8573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8CC528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185B91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21A70D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B68890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45DBAF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8</w:t>
                  </w:r>
                </w:p>
              </w:tc>
            </w:tr>
            <w:tr w:rsidR="00E52300" w:rsidRPr="00812F3C" w14:paraId="1BA00ACF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C3E5F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FF3B89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3FCF4B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A45AA8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DAB31B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4</w:t>
                  </w:r>
                </w:p>
              </w:tc>
            </w:tr>
            <w:tr w:rsidR="00E52300" w:rsidRPr="00812F3C" w14:paraId="54F6500B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5CB774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9AC7F1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99579F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7673D66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0869893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53C2E1C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81%</w:t>
            </w:r>
          </w:p>
        </w:tc>
        <w:tc>
          <w:tcPr>
            <w:tcW w:w="0" w:type="auto"/>
          </w:tcPr>
          <w:p w14:paraId="765D1384" w14:textId="7BBFBBE0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</w:tcPr>
          <w:p w14:paraId="6BC2A8E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11-0.76</w:t>
            </w:r>
          </w:p>
        </w:tc>
        <w:tc>
          <w:tcPr>
            <w:tcW w:w="0" w:type="auto"/>
          </w:tcPr>
          <w:p w14:paraId="25D7CDF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4</w:t>
            </w:r>
          </w:p>
        </w:tc>
      </w:tr>
      <w:tr w:rsidR="00E52300" w:rsidRPr="00812F3C" w14:paraId="46CE940C" w14:textId="77777777" w:rsidTr="00144516">
        <w:tc>
          <w:tcPr>
            <w:tcW w:w="0" w:type="auto"/>
            <w:shd w:val="clear" w:color="auto" w:fill="C1F0C7" w:themeFill="accent3" w:themeFillTint="33"/>
          </w:tcPr>
          <w:p w14:paraId="360EC66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Non-verbal pain indicator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798"/>
              <w:gridCol w:w="854"/>
              <w:gridCol w:w="1229"/>
              <w:gridCol w:w="525"/>
            </w:tblGrid>
            <w:tr w:rsidR="00E52300" w:rsidRPr="00812F3C" w14:paraId="334715F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FDEFC9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88E1C0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ED52DB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C814B4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922EB8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BB1FCA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637248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15EABC4B" w14:textId="77777777" w:rsidTr="00144516">
              <w:trPr>
                <w:cantSplit/>
              </w:trPr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7319C6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54A5C2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0BD651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CDBC39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</w:tr>
            <w:tr w:rsidR="00E52300" w:rsidRPr="00812F3C" w14:paraId="50F7A8AB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94638D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5FEDD9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5D884CD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</w:tr>
          </w:tbl>
          <w:p w14:paraId="480E918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71F2712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</w:tcPr>
          <w:p w14:paraId="7CEB3E4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67C11FA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76E83F3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</w:tr>
      <w:tr w:rsidR="00E52300" w:rsidRPr="00812F3C" w14:paraId="4FF8A6C4" w14:textId="77777777" w:rsidTr="00144516">
        <w:tc>
          <w:tcPr>
            <w:tcW w:w="0" w:type="auto"/>
            <w:shd w:val="clear" w:color="auto" w:fill="C1F0C7" w:themeFill="accent3" w:themeFillTint="33"/>
          </w:tcPr>
          <w:p w14:paraId="7E12737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Tingling, pins &amp; needle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306CACD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4E5682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FD9E08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486BF7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32379C1E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430C30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DB6991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11CE8D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D1E65E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0A11C147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A6CFEE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27B626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27B8AC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8888B7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95B993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</w:tr>
            <w:tr w:rsidR="00E52300" w:rsidRPr="00812F3C" w14:paraId="5478DCCF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63082A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E1133E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501330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A108FF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86F64C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8</w:t>
                  </w:r>
                </w:p>
              </w:tc>
            </w:tr>
            <w:tr w:rsidR="00E52300" w:rsidRPr="00812F3C" w14:paraId="526AE83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BBBE0D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1AD8AA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9ADB7E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48752DC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6A5C530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72EA692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86%</w:t>
            </w:r>
          </w:p>
        </w:tc>
        <w:tc>
          <w:tcPr>
            <w:tcW w:w="0" w:type="auto"/>
          </w:tcPr>
          <w:p w14:paraId="25D17BDA" w14:textId="05977784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0" w:type="auto"/>
          </w:tcPr>
          <w:p w14:paraId="70891CF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7-0.92</w:t>
            </w:r>
          </w:p>
        </w:tc>
        <w:tc>
          <w:tcPr>
            <w:tcW w:w="0" w:type="auto"/>
          </w:tcPr>
          <w:p w14:paraId="5728B6C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34FF22ED" w14:textId="77777777" w:rsidTr="00144516">
        <w:tc>
          <w:tcPr>
            <w:tcW w:w="0" w:type="auto"/>
            <w:shd w:val="clear" w:color="auto" w:fill="C1F0C7" w:themeFill="accent3" w:themeFillTint="33"/>
          </w:tcPr>
          <w:p w14:paraId="1122891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Hearing problem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23B0B2A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4F11F2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145DE8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077EC4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5D105DE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CC21CA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DD26C7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C98E33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05236E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0D98A0F0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7EE828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411CC8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9DF66C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A779CB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9C3F4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3</w:t>
                  </w:r>
                </w:p>
              </w:tc>
            </w:tr>
            <w:tr w:rsidR="00E52300" w:rsidRPr="00812F3C" w14:paraId="597BD439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362D36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155FE4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B09939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96EA8C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54E576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9</w:t>
                  </w:r>
                </w:p>
              </w:tc>
            </w:tr>
            <w:tr w:rsidR="00E52300" w:rsidRPr="00812F3C" w14:paraId="18B2875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E89656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803D9F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6CD9F6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59687DE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13FFFE7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5ED0C7A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3%</w:t>
            </w:r>
          </w:p>
        </w:tc>
        <w:tc>
          <w:tcPr>
            <w:tcW w:w="0" w:type="auto"/>
          </w:tcPr>
          <w:p w14:paraId="0A876D7E" w14:textId="060D49BE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</w:tcPr>
          <w:p w14:paraId="088033D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-1</w:t>
            </w:r>
          </w:p>
        </w:tc>
        <w:tc>
          <w:tcPr>
            <w:tcW w:w="0" w:type="auto"/>
          </w:tcPr>
          <w:p w14:paraId="3952B53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2801BA09" w14:textId="77777777" w:rsidTr="00144516">
        <w:tc>
          <w:tcPr>
            <w:tcW w:w="0" w:type="auto"/>
            <w:shd w:val="clear" w:color="auto" w:fill="C1F0C7" w:themeFill="accent3" w:themeFillTint="33"/>
          </w:tcPr>
          <w:p w14:paraId="3AEBA20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Vision problem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785441C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CB4E99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373603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C3FD82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4B697A6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36B97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19C21D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DCBCDC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EA2823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03BFA9B1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8898AC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F9DA11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D3A2DC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BF9E74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D2A88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2</w:t>
                  </w:r>
                </w:p>
              </w:tc>
            </w:tr>
            <w:tr w:rsidR="00E52300" w:rsidRPr="00812F3C" w14:paraId="69AB2817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ADDAFB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5AAACB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FB19D6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BF09B5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883218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8</w:t>
                  </w:r>
                </w:p>
              </w:tc>
            </w:tr>
            <w:tr w:rsidR="00E52300" w:rsidRPr="00812F3C" w14:paraId="31BCE2D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62DDC9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874455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F9565E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5172874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</w:tr>
          </w:tbl>
          <w:p w14:paraId="365764D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51C3726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5%</w:t>
            </w:r>
          </w:p>
        </w:tc>
        <w:tc>
          <w:tcPr>
            <w:tcW w:w="0" w:type="auto"/>
          </w:tcPr>
          <w:p w14:paraId="5209AAE5" w14:textId="70F889D2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</w:tcPr>
          <w:p w14:paraId="57EDF13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16-0.67</w:t>
            </w:r>
          </w:p>
        </w:tc>
        <w:tc>
          <w:tcPr>
            <w:tcW w:w="0" w:type="auto"/>
          </w:tcPr>
          <w:p w14:paraId="5E4C165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4</w:t>
            </w:r>
          </w:p>
        </w:tc>
      </w:tr>
      <w:tr w:rsidR="00E52300" w:rsidRPr="00812F3C" w14:paraId="606E21B0" w14:textId="77777777" w:rsidTr="00144516">
        <w:tc>
          <w:tcPr>
            <w:tcW w:w="0" w:type="auto"/>
            <w:shd w:val="clear" w:color="auto" w:fill="C1F0C7" w:themeFill="accent3" w:themeFillTint="33"/>
          </w:tcPr>
          <w:p w14:paraId="654AA81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Dry eye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340DAA9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C2026E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880E82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457B6D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B26DA9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B558EC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C53968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DC192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61A547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DC52E97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C9C43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1E76F2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69F4B7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81FAF9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2A0CC2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</w:tr>
            <w:tr w:rsidR="00E52300" w:rsidRPr="00812F3C" w14:paraId="75F24D88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0992DB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F7AF38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ADCA70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DFFB6F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61B074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2</w:t>
                  </w:r>
                </w:p>
              </w:tc>
            </w:tr>
            <w:tr w:rsidR="00E52300" w:rsidRPr="00812F3C" w14:paraId="4DEE0BB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B95637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D15152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CD98C6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0EC225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404365F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74AB4DF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3%</w:t>
            </w:r>
          </w:p>
        </w:tc>
        <w:tc>
          <w:tcPr>
            <w:tcW w:w="0" w:type="auto"/>
          </w:tcPr>
          <w:p w14:paraId="6ADB7830" w14:textId="04A502E3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</w:tcPr>
          <w:p w14:paraId="009EB9C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2-1</w:t>
            </w:r>
          </w:p>
        </w:tc>
        <w:tc>
          <w:tcPr>
            <w:tcW w:w="0" w:type="auto"/>
          </w:tcPr>
          <w:p w14:paraId="644905B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41055557" w14:textId="77777777" w:rsidTr="00144516">
        <w:tc>
          <w:tcPr>
            <w:tcW w:w="0" w:type="auto"/>
            <w:shd w:val="clear" w:color="auto" w:fill="C1F0C7" w:themeFill="accent3" w:themeFillTint="33"/>
          </w:tcPr>
          <w:p w14:paraId="7C0F562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Urination problem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33B3E18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369ABC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7EFCA6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533EA6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FC3541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6E00B2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C17B9F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54635C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18A3FE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695C15D5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37EE7C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68D9D7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1DEF3E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14114E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8CADBB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0</w:t>
                  </w:r>
                </w:p>
              </w:tc>
            </w:tr>
            <w:tr w:rsidR="00E52300" w:rsidRPr="00812F3C" w14:paraId="35398E74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CBE6D1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06CB8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5E034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555CD5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7B3BBD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</w:tr>
            <w:tr w:rsidR="00E52300" w:rsidRPr="00812F3C" w14:paraId="1F239DE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C1ADB3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D57EBF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1039A9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24DD65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</w:tr>
          </w:tbl>
          <w:p w14:paraId="346D241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5A0DA42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5%</w:t>
            </w:r>
          </w:p>
        </w:tc>
        <w:tc>
          <w:tcPr>
            <w:tcW w:w="0" w:type="auto"/>
          </w:tcPr>
          <w:p w14:paraId="585E3471" w14:textId="45CED429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</w:tcPr>
          <w:p w14:paraId="310EC49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1-1</w:t>
            </w:r>
          </w:p>
        </w:tc>
        <w:tc>
          <w:tcPr>
            <w:tcW w:w="0" w:type="auto"/>
          </w:tcPr>
          <w:p w14:paraId="1E97CFA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73E82D2A" w14:textId="77777777" w:rsidTr="00144516">
        <w:tc>
          <w:tcPr>
            <w:tcW w:w="0" w:type="auto"/>
            <w:shd w:val="clear" w:color="auto" w:fill="C1F0C7" w:themeFill="accent3" w:themeFillTint="33"/>
          </w:tcPr>
          <w:p w14:paraId="04A7BC2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Catheter in situ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798"/>
              <w:gridCol w:w="854"/>
              <w:gridCol w:w="1229"/>
              <w:gridCol w:w="525"/>
            </w:tblGrid>
            <w:tr w:rsidR="00E52300" w:rsidRPr="00812F3C" w14:paraId="04D82BD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1E90971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41C0A84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2CC5B52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2AD9C6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41587ED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90C863B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0867E71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71C4E0D0" w14:textId="77777777" w:rsidTr="00144516">
              <w:trPr>
                <w:cantSplit/>
              </w:trPr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954FB4D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C396628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110D450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DADDB59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  <w:tr w:rsidR="00E52300" w:rsidRPr="00812F3C" w14:paraId="54BF3C3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8F17297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1C5DB67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E7EE260" w14:textId="77777777" w:rsidR="00E52300" w:rsidRPr="00812F3C" w:rsidRDefault="00E52300" w:rsidP="00144516">
                  <w:pPr>
                    <w:tabs>
                      <w:tab w:val="left" w:pos="92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4774E9EF" w14:textId="77777777" w:rsidR="00E52300" w:rsidRPr="00812F3C" w:rsidRDefault="00E52300" w:rsidP="00144516">
            <w:pPr>
              <w:tabs>
                <w:tab w:val="left" w:pos="920"/>
              </w:tabs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B3F504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</w:tcPr>
          <w:p w14:paraId="76F6FD6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7C63EA9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202CDB5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</w:tr>
      <w:tr w:rsidR="00E52300" w:rsidRPr="00812F3C" w14:paraId="23E9F420" w14:textId="77777777" w:rsidTr="00144516">
        <w:tc>
          <w:tcPr>
            <w:tcW w:w="0" w:type="auto"/>
            <w:shd w:val="clear" w:color="auto" w:fill="C1F0C7" w:themeFill="accent3" w:themeFillTint="33"/>
          </w:tcPr>
          <w:p w14:paraId="2D198EC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Reproductive system problem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28348BC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8885A1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1F400D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8D1EB1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55E5E75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2E4050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0A190F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1425E9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A34C7E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72D7DBE0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FE81F1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6FE6BB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976E66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170F91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610F01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2</w:t>
                  </w:r>
                </w:p>
              </w:tc>
            </w:tr>
            <w:tr w:rsidR="00E52300" w:rsidRPr="00812F3C" w14:paraId="52E425BD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E1B16A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042309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64EAB6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3118D9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372B70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</w:tr>
            <w:tr w:rsidR="00E52300" w:rsidRPr="00812F3C" w14:paraId="46F20B4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588A53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6371BD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B34511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11893F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</w:tr>
          </w:tbl>
          <w:p w14:paraId="4EA78FB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0D42238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6%</w:t>
            </w:r>
          </w:p>
        </w:tc>
        <w:tc>
          <w:tcPr>
            <w:tcW w:w="0" w:type="auto"/>
          </w:tcPr>
          <w:p w14:paraId="3D5A7C30" w14:textId="4B9DD5C0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</w:tcPr>
          <w:p w14:paraId="535B1E7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2-1</w:t>
            </w:r>
          </w:p>
        </w:tc>
        <w:tc>
          <w:tcPr>
            <w:tcW w:w="0" w:type="auto"/>
          </w:tcPr>
          <w:p w14:paraId="69ACC40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04A4E667" w14:textId="77777777" w:rsidTr="00144516">
        <w:tc>
          <w:tcPr>
            <w:tcW w:w="0" w:type="auto"/>
            <w:shd w:val="clear" w:color="auto" w:fill="C1F0C7" w:themeFill="accent3" w:themeFillTint="33"/>
          </w:tcPr>
          <w:p w14:paraId="61473B7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Chest pain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74F8D7EC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4C0A41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D63BCC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64D0D0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58C0C1C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9805C8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C6AF1E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DCDECC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0005B7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1134905B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5D71D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8995D2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E97276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7CEDDB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61CFD7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</w:tr>
            <w:tr w:rsidR="00E52300" w:rsidRPr="00812F3C" w14:paraId="69853218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892A98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D7EA24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E23FF1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5FD0C6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7D10A4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</w:tr>
            <w:tr w:rsidR="00E52300" w:rsidRPr="00812F3C" w14:paraId="253B8C6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5DFA1C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F4F229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9EE007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3A95F09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7886F49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C61E0C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3%</w:t>
            </w:r>
          </w:p>
        </w:tc>
        <w:tc>
          <w:tcPr>
            <w:tcW w:w="0" w:type="auto"/>
          </w:tcPr>
          <w:p w14:paraId="01FA0F3D" w14:textId="30C7E97F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712746E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-1</w:t>
            </w:r>
          </w:p>
        </w:tc>
        <w:tc>
          <w:tcPr>
            <w:tcW w:w="0" w:type="auto"/>
          </w:tcPr>
          <w:p w14:paraId="0AD7675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43B00955" w14:textId="77777777" w:rsidTr="00144516">
        <w:tc>
          <w:tcPr>
            <w:tcW w:w="0" w:type="auto"/>
            <w:shd w:val="clear" w:color="auto" w:fill="C1F0C7" w:themeFill="accent3" w:themeFillTint="33"/>
          </w:tcPr>
          <w:p w14:paraId="4527B6D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Dyspnea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20AA52E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F9D28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B2D2F0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F72581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F5908F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13A6A7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91414B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26B085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F2AFDD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274A86C4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5B96F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5F3987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D2BC83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3ADDE4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034DE8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</w:tr>
            <w:tr w:rsidR="00E52300" w:rsidRPr="00812F3C" w14:paraId="576EED00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120C1E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0BAA2D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304E9E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E8DB1F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CF1E87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</w:tr>
            <w:tr w:rsidR="00E52300" w:rsidRPr="00812F3C" w14:paraId="4736D7E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586EA7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3DD024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0AC9EE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3959DB1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1E05648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4FEE5DF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79%</w:t>
            </w:r>
          </w:p>
        </w:tc>
        <w:tc>
          <w:tcPr>
            <w:tcW w:w="0" w:type="auto"/>
          </w:tcPr>
          <w:p w14:paraId="0696CAA9" w14:textId="00557C7D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0" w:type="auto"/>
          </w:tcPr>
          <w:p w14:paraId="61E95C4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5-0.81</w:t>
            </w:r>
          </w:p>
        </w:tc>
        <w:tc>
          <w:tcPr>
            <w:tcW w:w="0" w:type="auto"/>
          </w:tcPr>
          <w:p w14:paraId="50861A6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6B328904" w14:textId="77777777" w:rsidTr="00144516">
        <w:tc>
          <w:tcPr>
            <w:tcW w:w="0" w:type="auto"/>
            <w:shd w:val="clear" w:color="auto" w:fill="C1F0C7" w:themeFill="accent3" w:themeFillTint="33"/>
          </w:tcPr>
          <w:p w14:paraId="5362DDE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High salt intake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4DA91D9E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2E74FC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EEBE72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B105C1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3733DB1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BE212A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AF1C1B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7A0926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61DFB0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0822C6A7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B68C6E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DA2E1E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CC078C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EE5ACA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C1C638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</w:tr>
            <w:tr w:rsidR="00E52300" w:rsidRPr="00812F3C" w14:paraId="766B4298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92BA64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A96885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BF98BA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F6F974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70A6FA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</w:tr>
            <w:tr w:rsidR="00E52300" w:rsidRPr="00812F3C" w14:paraId="351AAFDC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BE6C00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E60805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7294AB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6256ED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</w:tr>
          </w:tbl>
          <w:p w14:paraId="5BD95EC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D1568D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7%</w:t>
            </w:r>
          </w:p>
        </w:tc>
        <w:tc>
          <w:tcPr>
            <w:tcW w:w="0" w:type="auto"/>
          </w:tcPr>
          <w:p w14:paraId="796489B9" w14:textId="539E607B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</w:tcPr>
          <w:p w14:paraId="21047B3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03-1</w:t>
            </w:r>
          </w:p>
        </w:tc>
        <w:tc>
          <w:tcPr>
            <w:tcW w:w="0" w:type="auto"/>
          </w:tcPr>
          <w:p w14:paraId="43F6B96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5AC583E2" w14:textId="77777777" w:rsidTr="00144516">
        <w:tc>
          <w:tcPr>
            <w:tcW w:w="0" w:type="auto"/>
            <w:shd w:val="clear" w:color="auto" w:fill="C1F0C7" w:themeFill="accent3" w:themeFillTint="33"/>
          </w:tcPr>
          <w:p w14:paraId="0CBF42E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Dental problem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5F7B378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07794A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68DBB1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64FD3C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43AAAA9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50E1A8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91C506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E459BC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F7697C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1326B368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55FBDF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506CB4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0B0240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062E8D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D8BB18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</w:tr>
            <w:tr w:rsidR="00E52300" w:rsidRPr="00812F3C" w14:paraId="44B7BF3C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EBD601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21B4A5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C00919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CDF77A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3FEE58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</w:tr>
            <w:tr w:rsidR="00E52300" w:rsidRPr="00812F3C" w14:paraId="7B0EF85B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830492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F73F7C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EF62CA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351B80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</w:tr>
          </w:tbl>
          <w:p w14:paraId="085AA5C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1895D02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0%</w:t>
            </w:r>
          </w:p>
        </w:tc>
        <w:tc>
          <w:tcPr>
            <w:tcW w:w="0" w:type="auto"/>
          </w:tcPr>
          <w:p w14:paraId="465E54DC" w14:textId="7DE8364E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0" w:type="auto"/>
          </w:tcPr>
          <w:p w14:paraId="2BEA51B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5-0.97</w:t>
            </w:r>
          </w:p>
        </w:tc>
        <w:tc>
          <w:tcPr>
            <w:tcW w:w="0" w:type="auto"/>
          </w:tcPr>
          <w:p w14:paraId="574DB27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0AE38E4E" w14:textId="77777777" w:rsidTr="00144516">
        <w:tc>
          <w:tcPr>
            <w:tcW w:w="0" w:type="auto"/>
            <w:shd w:val="clear" w:color="auto" w:fill="C1F0C7" w:themeFill="accent3" w:themeFillTint="33"/>
          </w:tcPr>
          <w:p w14:paraId="6661557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Dry mouth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0BD1E98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F1859F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440719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7524F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644E75B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EF9C2F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EB9DB3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B1BCA7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433DA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48ED2643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106AE3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85671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75804E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6C03C4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7D5320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3</w:t>
                  </w:r>
                </w:p>
              </w:tc>
            </w:tr>
            <w:tr w:rsidR="00E52300" w:rsidRPr="00812F3C" w14:paraId="2F44B1D3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CE1AB9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8806BC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1B3029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B7814A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8BD3FC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9</w:t>
                  </w:r>
                </w:p>
              </w:tc>
            </w:tr>
            <w:tr w:rsidR="00E52300" w:rsidRPr="00812F3C" w14:paraId="5503510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966C12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60C8BF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A61A52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6F095B5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7B48941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2A67388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88%</w:t>
            </w:r>
          </w:p>
        </w:tc>
        <w:tc>
          <w:tcPr>
            <w:tcW w:w="0" w:type="auto"/>
          </w:tcPr>
          <w:p w14:paraId="54F0C080" w14:textId="5078568E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0" w:type="auto"/>
          </w:tcPr>
          <w:p w14:paraId="3315DB7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7-0.96</w:t>
            </w:r>
          </w:p>
        </w:tc>
        <w:tc>
          <w:tcPr>
            <w:tcW w:w="0" w:type="auto"/>
          </w:tcPr>
          <w:p w14:paraId="6890824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37D77CC4" w14:textId="77777777" w:rsidTr="00144516">
        <w:tc>
          <w:tcPr>
            <w:tcW w:w="0" w:type="auto"/>
            <w:shd w:val="clear" w:color="auto" w:fill="C1F0C7" w:themeFill="accent3" w:themeFillTint="33"/>
          </w:tcPr>
          <w:p w14:paraId="56D7010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Halitosi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22A9B4F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14E65D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7A4F6B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E98B02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3C693E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38F119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2A27C6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E8AB41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A2B8CD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4AE0AB38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4240A0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5A1D94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D1A5D9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785B5B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F99D08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</w:tr>
            <w:tr w:rsidR="00E52300" w:rsidRPr="00812F3C" w14:paraId="618F0292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81572C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9E0808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4AE8A4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6FBFFE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C95955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</w:tr>
            <w:tr w:rsidR="00E52300" w:rsidRPr="00812F3C" w14:paraId="1B8641E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6627E5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B94DD1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8F38CC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26BC58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089A538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2382D5A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0" w:type="auto"/>
          </w:tcPr>
          <w:p w14:paraId="6D4C4F2C" w14:textId="5712EDC6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</w:tcPr>
          <w:p w14:paraId="2386387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7-1</w:t>
            </w:r>
          </w:p>
        </w:tc>
        <w:tc>
          <w:tcPr>
            <w:tcW w:w="0" w:type="auto"/>
          </w:tcPr>
          <w:p w14:paraId="6F30A28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5D380D7F" w14:textId="77777777" w:rsidTr="00144516">
        <w:tc>
          <w:tcPr>
            <w:tcW w:w="0" w:type="auto"/>
            <w:shd w:val="clear" w:color="auto" w:fill="C1F0C7" w:themeFill="accent3" w:themeFillTint="33"/>
          </w:tcPr>
          <w:p w14:paraId="60DA4AB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Hyper-salivation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2AEE09B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171FED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D4A513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719FC3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69AA472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8F7D11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61CC20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84D927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2F8B0F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6D496E7B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47979D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343130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F3EC88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6A048C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E14C15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6</w:t>
                  </w:r>
                </w:p>
              </w:tc>
            </w:tr>
            <w:tr w:rsidR="00E52300" w:rsidRPr="00812F3C" w14:paraId="06FF353D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520630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6834D8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641C29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3D28AC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F21993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6</w:t>
                  </w:r>
                </w:p>
              </w:tc>
            </w:tr>
            <w:tr w:rsidR="00E52300" w:rsidRPr="00812F3C" w14:paraId="062C0CD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7AA145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2DC1E4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181A81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61A333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62F4721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56CA814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5%</w:t>
            </w:r>
          </w:p>
        </w:tc>
        <w:tc>
          <w:tcPr>
            <w:tcW w:w="0" w:type="auto"/>
          </w:tcPr>
          <w:p w14:paraId="31CD4F5D" w14:textId="0C389841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0" w:type="auto"/>
          </w:tcPr>
          <w:p w14:paraId="2C6A77D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8-1</w:t>
            </w:r>
          </w:p>
        </w:tc>
        <w:tc>
          <w:tcPr>
            <w:tcW w:w="0" w:type="auto"/>
          </w:tcPr>
          <w:p w14:paraId="0B83E01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199EE910" w14:textId="77777777" w:rsidTr="00144516">
        <w:tc>
          <w:tcPr>
            <w:tcW w:w="0" w:type="auto"/>
            <w:shd w:val="clear" w:color="auto" w:fill="C1F0C7" w:themeFill="accent3" w:themeFillTint="33"/>
          </w:tcPr>
          <w:p w14:paraId="4A6A9DB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wallowing diff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073C4B3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73295B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AA61B1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16B2A2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3D9E95BC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F1D85C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AA1BC4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9C0F2F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A35663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7052F0BB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7E313A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D75DD0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DAC92C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087E29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80B9B5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3</w:t>
                  </w:r>
                </w:p>
              </w:tc>
            </w:tr>
            <w:tr w:rsidR="00E52300" w:rsidRPr="00812F3C" w14:paraId="383B44C0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8EA2E0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AF53C6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D1C190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9F9364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8A40AB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</w:tr>
            <w:tr w:rsidR="00E52300" w:rsidRPr="00812F3C" w14:paraId="4525B82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4C95DC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C1F87F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0AEEA8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0169712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5316C71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2BE0027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8%</w:t>
            </w:r>
          </w:p>
        </w:tc>
        <w:tc>
          <w:tcPr>
            <w:tcW w:w="0" w:type="auto"/>
          </w:tcPr>
          <w:p w14:paraId="4BCB4B8C" w14:textId="7235A87D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0" w:type="auto"/>
          </w:tcPr>
          <w:p w14:paraId="511E1C2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4-0.93</w:t>
            </w:r>
          </w:p>
        </w:tc>
        <w:tc>
          <w:tcPr>
            <w:tcW w:w="0" w:type="auto"/>
          </w:tcPr>
          <w:p w14:paraId="0B2B5D1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56581614" w14:textId="77777777" w:rsidTr="00144516">
        <w:tc>
          <w:tcPr>
            <w:tcW w:w="0" w:type="auto"/>
            <w:shd w:val="clear" w:color="auto" w:fill="C1F0C7" w:themeFill="accent3" w:themeFillTint="33"/>
          </w:tcPr>
          <w:p w14:paraId="005FDD0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Indigestion, heartburn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7212237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8AE798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8792E2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BEC44A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507ED7B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CE6740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FFEF40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2E3D00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8B0C4E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001E08DD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D27573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94A700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7B80D6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AE76BA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B1AD9A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</w:tr>
            <w:tr w:rsidR="00E52300" w:rsidRPr="00812F3C" w14:paraId="5C072CDF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B46A42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01564C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FC74BD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BB5E12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B8C9A4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</w:tr>
            <w:tr w:rsidR="00E52300" w:rsidRPr="00812F3C" w14:paraId="0C6A685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A513EC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9E1407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173D51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3C30A2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6931C57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570793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81%</w:t>
            </w:r>
          </w:p>
        </w:tc>
        <w:tc>
          <w:tcPr>
            <w:tcW w:w="0" w:type="auto"/>
          </w:tcPr>
          <w:p w14:paraId="36E6DB71" w14:textId="54EBBF2B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517D5B3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6-0.85</w:t>
            </w:r>
          </w:p>
        </w:tc>
        <w:tc>
          <w:tcPr>
            <w:tcW w:w="0" w:type="auto"/>
          </w:tcPr>
          <w:p w14:paraId="512011C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1FB53A7C" w14:textId="77777777" w:rsidTr="00144516">
        <w:tc>
          <w:tcPr>
            <w:tcW w:w="0" w:type="auto"/>
            <w:shd w:val="clear" w:color="auto" w:fill="C1F0C7" w:themeFill="accent3" w:themeFillTint="33"/>
          </w:tcPr>
          <w:p w14:paraId="0C53DBF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Nausea, vomiting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40977CE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82AD01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D7D42F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97EE44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A0849E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A45C9D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25E0DA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D3FC9B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32A54E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7320D69A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B082C4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396DE3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DD859B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FF7C5D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F6D674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</w:tr>
            <w:tr w:rsidR="00E52300" w:rsidRPr="00812F3C" w14:paraId="51CFF95C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DD5C5C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D1182F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3DA1A7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13728A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C1FFA3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</w:tr>
            <w:tr w:rsidR="00E52300" w:rsidRPr="00812F3C" w14:paraId="33FFC95C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29E1A4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663308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6493B8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527D826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76DCAD8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0AF91AF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8%</w:t>
            </w:r>
          </w:p>
        </w:tc>
        <w:tc>
          <w:tcPr>
            <w:tcW w:w="0" w:type="auto"/>
          </w:tcPr>
          <w:p w14:paraId="118C14D4" w14:textId="4E01E8FE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</w:tcPr>
          <w:p w14:paraId="4607CB1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9-1</w:t>
            </w:r>
          </w:p>
        </w:tc>
        <w:tc>
          <w:tcPr>
            <w:tcW w:w="0" w:type="auto"/>
          </w:tcPr>
          <w:p w14:paraId="3407863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3EBF2868" w14:textId="77777777" w:rsidTr="00144516">
        <w:tc>
          <w:tcPr>
            <w:tcW w:w="0" w:type="auto"/>
            <w:shd w:val="clear" w:color="auto" w:fill="C1F0C7" w:themeFill="accent3" w:themeFillTint="33"/>
          </w:tcPr>
          <w:p w14:paraId="0691719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Appetite/taste change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5AE3DC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4BFF086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27AF469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1FF2EAB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38B1A8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883AA3E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E26EEE7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6A800B7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6303C6E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4F2504A7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A85B3B1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64B5083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25C88CF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2F93129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CDFC213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6</w:t>
                  </w:r>
                </w:p>
              </w:tc>
            </w:tr>
            <w:tr w:rsidR="00E52300" w:rsidRPr="00812F3C" w14:paraId="0927342B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A306BE2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EA7A88D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0F9EED5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F4C3168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91015F5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6</w:t>
                  </w:r>
                </w:p>
              </w:tc>
            </w:tr>
            <w:tr w:rsidR="00E52300" w:rsidRPr="00812F3C" w14:paraId="1C71D41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0091922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815FA14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E27AB1B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2DBFC7C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55E1AB2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4D6EDCB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3%</w:t>
            </w:r>
          </w:p>
        </w:tc>
        <w:tc>
          <w:tcPr>
            <w:tcW w:w="0" w:type="auto"/>
          </w:tcPr>
          <w:p w14:paraId="31173101" w14:textId="3A5443B9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0" w:type="auto"/>
          </w:tcPr>
          <w:p w14:paraId="61BFADE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26-1</w:t>
            </w:r>
          </w:p>
        </w:tc>
        <w:tc>
          <w:tcPr>
            <w:tcW w:w="0" w:type="auto"/>
          </w:tcPr>
          <w:p w14:paraId="117E8BA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2E693660" w14:textId="77777777" w:rsidTr="00144516">
        <w:tc>
          <w:tcPr>
            <w:tcW w:w="0" w:type="auto"/>
            <w:shd w:val="clear" w:color="auto" w:fill="C1F0C7" w:themeFill="accent3" w:themeFillTint="33"/>
          </w:tcPr>
          <w:p w14:paraId="467DE8D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Bowel problems, diarrhoea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6D66B4D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75B19E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CFDDF4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26A91C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1E39BD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8337AA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9F4886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5225C7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2423B2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2C5E8745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3DF213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209E9B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158B85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3A418A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951A61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</w:tr>
            <w:tr w:rsidR="00E52300" w:rsidRPr="00812F3C" w14:paraId="36B09FFB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17828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9BC463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6DD902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CEF230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D1F594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</w:tr>
            <w:tr w:rsidR="00E52300" w:rsidRPr="00812F3C" w14:paraId="7E74F78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0F63A0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11CC9D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878899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43430DC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</w:tr>
          </w:tbl>
          <w:p w14:paraId="68495E5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1B44CE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0" w:type="auto"/>
          </w:tcPr>
          <w:p w14:paraId="5CF7F178" w14:textId="4DB6D5D1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0" w:type="auto"/>
          </w:tcPr>
          <w:p w14:paraId="2EF76C7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5-0.9</w:t>
            </w:r>
          </w:p>
        </w:tc>
        <w:tc>
          <w:tcPr>
            <w:tcW w:w="0" w:type="auto"/>
          </w:tcPr>
          <w:p w14:paraId="65093CA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76EB3A19" w14:textId="77777777" w:rsidTr="00144516">
        <w:tc>
          <w:tcPr>
            <w:tcW w:w="0" w:type="auto"/>
            <w:shd w:val="clear" w:color="auto" w:fill="C1F0C7" w:themeFill="accent3" w:themeFillTint="33"/>
          </w:tcPr>
          <w:p w14:paraId="1557DAF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Constipation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5450053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6770FC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0A49F3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67D69C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53B1E4E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CE4A89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B2520C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A67E77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F2759E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01DAE85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AA7BCB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000E02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CA3055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50FB82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718DE8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</w:tr>
            <w:tr w:rsidR="00E52300" w:rsidRPr="00812F3C" w14:paraId="619C1A55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DBCF71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560E25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0D8C09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65FFF5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BD2D0A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</w:tr>
            <w:tr w:rsidR="00E52300" w:rsidRPr="00812F3C" w14:paraId="5BEE5C7D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CAB07D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857CE1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B8946A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4C6864C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625F047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723B605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3%</w:t>
            </w:r>
          </w:p>
        </w:tc>
        <w:tc>
          <w:tcPr>
            <w:tcW w:w="0" w:type="auto"/>
          </w:tcPr>
          <w:p w14:paraId="6AEC916C" w14:textId="3F00972A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</w:tcPr>
          <w:p w14:paraId="1093BA9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-0.16-0.9</w:t>
            </w:r>
          </w:p>
        </w:tc>
        <w:tc>
          <w:tcPr>
            <w:tcW w:w="0" w:type="auto"/>
          </w:tcPr>
          <w:p w14:paraId="0E6940E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2</w:t>
            </w:r>
          </w:p>
        </w:tc>
      </w:tr>
      <w:tr w:rsidR="00E52300" w:rsidRPr="00812F3C" w14:paraId="5CD10F48" w14:textId="77777777" w:rsidTr="00144516">
        <w:tc>
          <w:tcPr>
            <w:tcW w:w="0" w:type="auto"/>
            <w:shd w:val="clear" w:color="auto" w:fill="C1F0C7" w:themeFill="accent3" w:themeFillTint="33"/>
          </w:tcPr>
          <w:p w14:paraId="3920D80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ore throat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75CB91B4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C0C63A1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256DE39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997F62B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C39F61B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DA1AE8A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EB19941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E514A7F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FA3DBF3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7DDEEB7C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6A35B53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3F3602F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ABDCD88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E82A7CF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56C7C08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</w:tr>
            <w:tr w:rsidR="00E52300" w:rsidRPr="00812F3C" w14:paraId="758B448B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BFCF72B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2A32807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84374AE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EDFEC69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F7D50A3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</w:tr>
            <w:tr w:rsidR="00E52300" w:rsidRPr="00812F3C" w14:paraId="53B6012B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AD185B3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30311F2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7D45CBD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68F680BF" w14:textId="77777777" w:rsidR="00E52300" w:rsidRPr="00812F3C" w:rsidRDefault="00E52300" w:rsidP="00144516">
                  <w:pPr>
                    <w:tabs>
                      <w:tab w:val="left" w:pos="1240"/>
                    </w:tabs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0857AA0A" w14:textId="77777777" w:rsidR="00E52300" w:rsidRPr="00812F3C" w:rsidRDefault="00E52300" w:rsidP="00144516">
            <w:pPr>
              <w:tabs>
                <w:tab w:val="left" w:pos="1240"/>
              </w:tabs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2622E5D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</w:tcPr>
          <w:p w14:paraId="23D79F3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22044A2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199DFBC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629EE2E8" w14:textId="77777777" w:rsidTr="00144516">
        <w:tc>
          <w:tcPr>
            <w:tcW w:w="0" w:type="auto"/>
            <w:shd w:val="clear" w:color="auto" w:fill="C1F0C7" w:themeFill="accent3" w:themeFillTint="33"/>
          </w:tcPr>
          <w:p w14:paraId="5B441F0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Respiration problem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4C5B27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F66987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DF4206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98B6C4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62C7FAB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F5B59E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E96319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2F8586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C63267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0035A208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CEA745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97DB4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68820F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F667E3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A0440C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0</w:t>
                  </w:r>
                </w:p>
              </w:tc>
            </w:tr>
            <w:tr w:rsidR="00E52300" w:rsidRPr="00812F3C" w14:paraId="40B4457B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495C5E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0D6F7B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1E99E1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A63A3B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B8B792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2</w:t>
                  </w:r>
                </w:p>
              </w:tc>
            </w:tr>
            <w:tr w:rsidR="00E52300" w:rsidRPr="00812F3C" w14:paraId="5C8CACEC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EDA57D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969FE3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249AB7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0F44C6D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1BD2C7E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004ADD0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69%</w:t>
            </w:r>
          </w:p>
        </w:tc>
        <w:tc>
          <w:tcPr>
            <w:tcW w:w="0" w:type="auto"/>
          </w:tcPr>
          <w:p w14:paraId="530E2AA9" w14:textId="14B3F0D0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0" w:type="auto"/>
          </w:tcPr>
          <w:p w14:paraId="61877C6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14-0.64</w:t>
            </w:r>
          </w:p>
        </w:tc>
        <w:tc>
          <w:tcPr>
            <w:tcW w:w="0" w:type="auto"/>
          </w:tcPr>
          <w:p w14:paraId="25BD1A1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5</w:t>
            </w:r>
          </w:p>
        </w:tc>
      </w:tr>
      <w:tr w:rsidR="00E52300" w:rsidRPr="00812F3C" w14:paraId="731B5C69" w14:textId="77777777" w:rsidTr="00144516">
        <w:tc>
          <w:tcPr>
            <w:tcW w:w="0" w:type="auto"/>
            <w:shd w:val="clear" w:color="auto" w:fill="C1F0C7" w:themeFill="accent3" w:themeFillTint="33"/>
          </w:tcPr>
          <w:p w14:paraId="0473D67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Opticians visit in the last 12m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49BC913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AF77A8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32585E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18FEE7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286AA0A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21ADA9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B40D23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0CE198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DB6C9D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20193580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DA265E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A2B7DE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18A930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C36B0A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92308E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7</w:t>
                  </w:r>
                </w:p>
              </w:tc>
            </w:tr>
            <w:tr w:rsidR="00E52300" w:rsidRPr="00812F3C" w14:paraId="589EA796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226301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E0FABD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A40F80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97824F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12F24A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</w:tr>
            <w:tr w:rsidR="00E52300" w:rsidRPr="00812F3C" w14:paraId="04376BC1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98FFBC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3BC17A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1E356C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6983E6B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5D2D7A1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4B1C04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3%</w:t>
            </w:r>
          </w:p>
        </w:tc>
        <w:tc>
          <w:tcPr>
            <w:tcW w:w="0" w:type="auto"/>
          </w:tcPr>
          <w:p w14:paraId="222A9AFF" w14:textId="562A2B23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0" w:type="auto"/>
          </w:tcPr>
          <w:p w14:paraId="5788E06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9-1</w:t>
            </w:r>
          </w:p>
        </w:tc>
        <w:tc>
          <w:tcPr>
            <w:tcW w:w="0" w:type="auto"/>
          </w:tcPr>
          <w:p w14:paraId="3914EED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778F49A0" w14:textId="77777777" w:rsidTr="00144516">
        <w:tc>
          <w:tcPr>
            <w:tcW w:w="0" w:type="auto"/>
            <w:shd w:val="clear" w:color="auto" w:fill="C1F0C7" w:themeFill="accent3" w:themeFillTint="33"/>
          </w:tcPr>
          <w:p w14:paraId="7BB50BB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Dentists visit in the last 12m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FAA495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B8FA17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032CD7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80129B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4A457C1E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2CD74F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F0DDF9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247308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01D2C9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053C1A89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6B7791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7AE552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605B08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352127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E9A6C5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</w:tr>
            <w:tr w:rsidR="00E52300" w:rsidRPr="00812F3C" w14:paraId="1E077F26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DD2AFC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6AED72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C81269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1B37CB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DC4B2A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7</w:t>
                  </w:r>
                </w:p>
              </w:tc>
            </w:tr>
            <w:tr w:rsidR="00E52300" w:rsidRPr="00812F3C" w14:paraId="7DB8F8E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0A5A8A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E43CBF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9F4662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0007C9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3C30E73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B241A2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8%</w:t>
            </w:r>
          </w:p>
        </w:tc>
        <w:tc>
          <w:tcPr>
            <w:tcW w:w="0" w:type="auto"/>
          </w:tcPr>
          <w:p w14:paraId="730C21D5" w14:textId="12C6D2D6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9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</w:tcPr>
          <w:p w14:paraId="337AD62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5-1</w:t>
            </w:r>
          </w:p>
        </w:tc>
        <w:tc>
          <w:tcPr>
            <w:tcW w:w="0" w:type="auto"/>
          </w:tcPr>
          <w:p w14:paraId="0A764DB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4F379734" w14:textId="77777777" w:rsidTr="00144516">
        <w:tc>
          <w:tcPr>
            <w:tcW w:w="0" w:type="auto"/>
            <w:shd w:val="clear" w:color="auto" w:fill="C1F0C7" w:themeFill="accent3" w:themeFillTint="33"/>
          </w:tcPr>
          <w:p w14:paraId="4F08868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059C21E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51D7ED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7981F3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1F1D59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0743F42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1CD742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1EE092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3E3241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BEB91C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7518C5C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4F96D5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FE50DF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15537F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D4FB40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5BB239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</w:tr>
            <w:tr w:rsidR="00E52300" w:rsidRPr="00812F3C" w14:paraId="513C914D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E826ED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CE37B5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DFF596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81673A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05FAB5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</w:tr>
            <w:tr w:rsidR="00E52300" w:rsidRPr="00812F3C" w14:paraId="70F04BE4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B9F245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3430B7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E1C45A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DA8D49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4D9C5C0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0282FEC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</w:tcPr>
          <w:p w14:paraId="76745B9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68EAF7D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1932DC3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67351589" w14:textId="77777777" w:rsidTr="00144516">
        <w:tc>
          <w:tcPr>
            <w:tcW w:w="0" w:type="auto"/>
            <w:shd w:val="clear" w:color="auto" w:fill="C1F0C7" w:themeFill="accent3" w:themeFillTint="33"/>
          </w:tcPr>
          <w:p w14:paraId="22B0829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Drinking 6-8 cups per day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4E90CB6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88E35B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2AE9D8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FDEB9F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2FADEC6C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3D777A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C15D74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CEF71B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8EA4D8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2C284E0E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E53A8A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A7ACC9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4078B3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07530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AC3FF5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</w:tr>
            <w:tr w:rsidR="00E52300" w:rsidRPr="00812F3C" w14:paraId="1A1564DB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1473C9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4EB331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E14880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4B21EC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053634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</w:tr>
            <w:tr w:rsidR="00E52300" w:rsidRPr="00812F3C" w14:paraId="14B37A6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1CADDE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EAFE5E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D13AC0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56BC667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446AE05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532C275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0%</w:t>
            </w:r>
          </w:p>
        </w:tc>
        <w:tc>
          <w:tcPr>
            <w:tcW w:w="0" w:type="auto"/>
          </w:tcPr>
          <w:p w14:paraId="5FED287D" w14:textId="4404842F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</w:tcPr>
          <w:p w14:paraId="283729F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6-0.98</w:t>
            </w:r>
          </w:p>
        </w:tc>
        <w:tc>
          <w:tcPr>
            <w:tcW w:w="0" w:type="auto"/>
          </w:tcPr>
          <w:p w14:paraId="67529BE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3EC6B3C0" w14:textId="77777777" w:rsidTr="00144516">
        <w:tc>
          <w:tcPr>
            <w:tcW w:w="0" w:type="auto"/>
            <w:shd w:val="clear" w:color="auto" w:fill="C1F0C7" w:themeFill="accent3" w:themeFillTint="33"/>
          </w:tcPr>
          <w:p w14:paraId="7A88105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nacking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4F2B927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0E6F4A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745776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F035DA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EF712C4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59F138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2BC3D1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A81680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1810DB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4F9F4CD0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797F6E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BE7754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989EBB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B24D90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FA6733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2</w:t>
                  </w:r>
                </w:p>
              </w:tc>
            </w:tr>
            <w:tr w:rsidR="00E52300" w:rsidRPr="00812F3C" w14:paraId="6D7C2D5E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D52B21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887C14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B0D8F5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241B7D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E36202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9</w:t>
                  </w:r>
                </w:p>
              </w:tc>
            </w:tr>
            <w:tr w:rsidR="00E52300" w:rsidRPr="00812F3C" w14:paraId="6C95D1E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FE55EA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D6C9E3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AFE2EE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445ADB2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4AA1DB3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E62A5A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3%</w:t>
            </w:r>
          </w:p>
        </w:tc>
        <w:tc>
          <w:tcPr>
            <w:tcW w:w="0" w:type="auto"/>
          </w:tcPr>
          <w:p w14:paraId="697A53CE" w14:textId="367B063A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7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14EDF90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49-0.92</w:t>
            </w:r>
          </w:p>
        </w:tc>
        <w:tc>
          <w:tcPr>
            <w:tcW w:w="0" w:type="auto"/>
          </w:tcPr>
          <w:p w14:paraId="087655D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22D79774" w14:textId="77777777" w:rsidTr="00144516">
        <w:tc>
          <w:tcPr>
            <w:tcW w:w="0" w:type="auto"/>
            <w:shd w:val="clear" w:color="auto" w:fill="C1F0C7" w:themeFill="accent3" w:themeFillTint="33"/>
          </w:tcPr>
          <w:p w14:paraId="67EAA68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Intake missed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FAC39A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002E0A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9716A8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F11245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BE2CAE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D2DAFC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CBCA6B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C55141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6EFE2F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8AE7973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68F3AC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FCF31A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AB1689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306C2F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5729AE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</w:tr>
            <w:tr w:rsidR="00E52300" w:rsidRPr="00812F3C" w14:paraId="7A8B936B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875F43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026A7B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5FDDB9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6DF340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BDD0EB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</w:tr>
            <w:tr w:rsidR="00E52300" w:rsidRPr="00812F3C" w14:paraId="3E2168DE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7A36E8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3D2FD7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051A2D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6E0837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22C0DC4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5BD02CA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83%</w:t>
            </w:r>
          </w:p>
        </w:tc>
        <w:tc>
          <w:tcPr>
            <w:tcW w:w="0" w:type="auto"/>
          </w:tcPr>
          <w:p w14:paraId="5C4E8CE3" w14:textId="227D5953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</w:tcPr>
          <w:p w14:paraId="4C7FC87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03-0.73</w:t>
            </w:r>
          </w:p>
        </w:tc>
        <w:tc>
          <w:tcPr>
            <w:tcW w:w="0" w:type="auto"/>
          </w:tcPr>
          <w:p w14:paraId="5D3A5B9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7</w:t>
            </w:r>
          </w:p>
        </w:tc>
      </w:tr>
      <w:tr w:rsidR="00E52300" w:rsidRPr="00812F3C" w14:paraId="1CB002CB" w14:textId="77777777" w:rsidTr="00144516">
        <w:tc>
          <w:tcPr>
            <w:tcW w:w="0" w:type="auto"/>
            <w:shd w:val="clear" w:color="auto" w:fill="C1F0C7" w:themeFill="accent3" w:themeFillTint="33"/>
          </w:tcPr>
          <w:p w14:paraId="43DA057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Meals eaten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A7B324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E0FCB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EF01C8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C83770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25D6062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344674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23A929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C1774F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AF00AA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68F1A036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EB703A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E14C0D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D36CC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A4C4C3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C1551D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5</w:t>
                  </w:r>
                </w:p>
              </w:tc>
            </w:tr>
            <w:tr w:rsidR="00E52300" w:rsidRPr="00812F3C" w14:paraId="6644529B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89C222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8D78A5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FE2E05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DC5D81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A003D8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</w:tr>
            <w:tr w:rsidR="00E52300" w:rsidRPr="00812F3C" w14:paraId="5037910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621EED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ED52CA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31E445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0B301F9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7EC2CE5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1271FC6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6%</w:t>
            </w:r>
          </w:p>
        </w:tc>
        <w:tc>
          <w:tcPr>
            <w:tcW w:w="0" w:type="auto"/>
          </w:tcPr>
          <w:p w14:paraId="39ECC260" w14:textId="531F55D0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</w:tcPr>
          <w:p w14:paraId="4AE9B73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-0.1-0.74</w:t>
            </w:r>
          </w:p>
        </w:tc>
        <w:tc>
          <w:tcPr>
            <w:tcW w:w="0" w:type="auto"/>
          </w:tcPr>
          <w:p w14:paraId="03277B4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39</w:t>
            </w:r>
          </w:p>
        </w:tc>
      </w:tr>
      <w:tr w:rsidR="00E52300" w:rsidRPr="00812F3C" w14:paraId="35F4B9FB" w14:textId="77777777" w:rsidTr="00144516">
        <w:tc>
          <w:tcPr>
            <w:tcW w:w="0" w:type="auto"/>
            <w:shd w:val="clear" w:color="auto" w:fill="C1F0C7" w:themeFill="accent3" w:themeFillTint="33"/>
          </w:tcPr>
          <w:p w14:paraId="2767F69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Fruit + vegetable intake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4AF08C34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A6C15A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F88CD1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E2FCDA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6E5F2EC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93F844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4C1718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C2D1F8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A2090C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45AC5EB8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4929E9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7DB3BC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092411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5D75DA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231A5A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5</w:t>
                  </w:r>
                </w:p>
              </w:tc>
            </w:tr>
            <w:tr w:rsidR="00E52300" w:rsidRPr="00812F3C" w14:paraId="566285E0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0BA800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DCE6C7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32364C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FDED67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2D6680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</w:tr>
            <w:tr w:rsidR="00E52300" w:rsidRPr="00812F3C" w14:paraId="574E04A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CB6C35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A706F5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66D3AA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770A3F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67156C0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BDE684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3%</w:t>
            </w:r>
          </w:p>
        </w:tc>
        <w:tc>
          <w:tcPr>
            <w:tcW w:w="0" w:type="auto"/>
          </w:tcPr>
          <w:p w14:paraId="5E53C29C" w14:textId="00303572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</w:tcPr>
          <w:p w14:paraId="4E5DD1C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24-1</w:t>
            </w:r>
          </w:p>
        </w:tc>
        <w:tc>
          <w:tcPr>
            <w:tcW w:w="0" w:type="auto"/>
          </w:tcPr>
          <w:p w14:paraId="0046C4B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6CE6DB27" w14:textId="77777777" w:rsidTr="00144516">
        <w:tc>
          <w:tcPr>
            <w:tcW w:w="0" w:type="auto"/>
            <w:shd w:val="clear" w:color="auto" w:fill="C1F0C7" w:themeFill="accent3" w:themeFillTint="33"/>
          </w:tcPr>
          <w:p w14:paraId="088F997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Milk intake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0D01AD0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7FE625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50E5DD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334007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1E926F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457549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555BC8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52FBC9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364179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02FECD2D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8888CE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99326C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D429EF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FD9564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FD0A96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3</w:t>
                  </w:r>
                </w:p>
              </w:tc>
            </w:tr>
            <w:tr w:rsidR="00E52300" w:rsidRPr="00812F3C" w14:paraId="50525C1F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411F03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F39690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87E92A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ACD549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23397C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8</w:t>
                  </w:r>
                </w:p>
              </w:tc>
            </w:tr>
            <w:tr w:rsidR="00E52300" w:rsidRPr="00812F3C" w14:paraId="7E447B7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2A4FF4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EE1535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5469AE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30B080A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2441FE5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12C735B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76%</w:t>
            </w:r>
          </w:p>
        </w:tc>
        <w:tc>
          <w:tcPr>
            <w:tcW w:w="0" w:type="auto"/>
          </w:tcPr>
          <w:p w14:paraId="7F6536DF" w14:textId="547EFDAD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0" w:type="auto"/>
          </w:tcPr>
          <w:p w14:paraId="68F7177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28-0.77</w:t>
            </w:r>
          </w:p>
        </w:tc>
        <w:tc>
          <w:tcPr>
            <w:tcW w:w="0" w:type="auto"/>
          </w:tcPr>
          <w:p w14:paraId="6A4B7C2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1A530350" w14:textId="77777777" w:rsidTr="00144516">
        <w:tc>
          <w:tcPr>
            <w:tcW w:w="0" w:type="auto"/>
            <w:shd w:val="clear" w:color="auto" w:fill="C1F0C7" w:themeFill="accent3" w:themeFillTint="33"/>
          </w:tcPr>
          <w:p w14:paraId="6F72521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Vitamin D intake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3ED5B9B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FC41DF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1BF407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118C8A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52127794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84219D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AE612B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768C68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9941C6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19B92039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98252A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7A92A4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FC8CC2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54DAC0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FCD155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</w:tr>
            <w:tr w:rsidR="00E52300" w:rsidRPr="00812F3C" w14:paraId="4F33187E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E15EE3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A60A71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8F6376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8B755E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C67A50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</w:tr>
            <w:tr w:rsidR="00E52300" w:rsidRPr="00812F3C" w14:paraId="6BE62414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63F8BE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EE675C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A4240D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0ABF672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7703015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495713A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8%</w:t>
            </w:r>
          </w:p>
        </w:tc>
        <w:tc>
          <w:tcPr>
            <w:tcW w:w="0" w:type="auto"/>
          </w:tcPr>
          <w:p w14:paraId="2C993480" w14:textId="26D6B695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0" w:type="auto"/>
          </w:tcPr>
          <w:p w14:paraId="0C7FD5A4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8-1</w:t>
            </w:r>
          </w:p>
        </w:tc>
        <w:tc>
          <w:tcPr>
            <w:tcW w:w="0" w:type="auto"/>
          </w:tcPr>
          <w:p w14:paraId="1F339E7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43A9243D" w14:textId="77777777" w:rsidTr="00144516">
        <w:tc>
          <w:tcPr>
            <w:tcW w:w="0" w:type="auto"/>
            <w:shd w:val="clear" w:color="auto" w:fill="C1F0C7" w:themeFill="accent3" w:themeFillTint="33"/>
          </w:tcPr>
          <w:p w14:paraId="7DB2E3D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kin protection 4 star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1D4FBDD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2DC59E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A7274E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3FB5DF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1BDD9EC4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732D26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13BE5F1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95376A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1FC01C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735D8104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0208CC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BC4DA3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9F49E3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8657D5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8864DA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9</w:t>
                  </w:r>
                </w:p>
              </w:tc>
            </w:tr>
            <w:tr w:rsidR="00E52300" w:rsidRPr="00812F3C" w14:paraId="012746E6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52B5AA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B40CD2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00AEB8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DFB0AF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2DF720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7</w:t>
                  </w:r>
                </w:p>
              </w:tc>
            </w:tr>
            <w:tr w:rsidR="00E52300" w:rsidRPr="00812F3C" w14:paraId="766652A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AD7A7D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E4FBFF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4848DF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C474D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6</w:t>
                  </w:r>
                </w:p>
              </w:tc>
            </w:tr>
          </w:tbl>
          <w:p w14:paraId="4E7D0FC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2ED33A1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86%</w:t>
            </w:r>
          </w:p>
        </w:tc>
        <w:tc>
          <w:tcPr>
            <w:tcW w:w="0" w:type="auto"/>
          </w:tcPr>
          <w:p w14:paraId="7868FE77" w14:textId="1627471A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0" w:type="auto"/>
          </w:tcPr>
          <w:p w14:paraId="6EF7013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6-0.93</w:t>
            </w:r>
          </w:p>
        </w:tc>
        <w:tc>
          <w:tcPr>
            <w:tcW w:w="0" w:type="auto"/>
          </w:tcPr>
          <w:p w14:paraId="14F6305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71825384" w14:textId="77777777" w:rsidTr="00144516">
        <w:tc>
          <w:tcPr>
            <w:tcW w:w="0" w:type="auto"/>
            <w:shd w:val="clear" w:color="auto" w:fill="C1F0C7" w:themeFill="accent3" w:themeFillTint="33"/>
          </w:tcPr>
          <w:p w14:paraId="4AE01F9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Sunglasse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5839468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327A444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2D58D15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5924A4E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3104F3A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854CCF1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8471018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9413AB1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6756734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76DB0795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6035B1B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9CAD8B2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5E82638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60EE7FE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4E6D737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5</w:t>
                  </w:r>
                </w:p>
              </w:tc>
            </w:tr>
            <w:tr w:rsidR="00E52300" w:rsidRPr="00812F3C" w14:paraId="3C7B5D00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BBEDE95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46DD2EB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4416494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BBC481F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127BC9C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2</w:t>
                  </w:r>
                </w:p>
              </w:tc>
            </w:tr>
            <w:tr w:rsidR="00E52300" w:rsidRPr="00812F3C" w14:paraId="153CE61E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3ABA8E8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B7BB94D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480A3D3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3619C239" w14:textId="77777777" w:rsidR="00E52300" w:rsidRPr="00812F3C" w:rsidRDefault="00E52300" w:rsidP="00144516">
                  <w:pPr>
                    <w:spacing w:after="0" w:line="360" w:lineRule="auto"/>
                    <w:jc w:val="center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7</w:t>
                  </w:r>
                </w:p>
              </w:tc>
            </w:tr>
          </w:tbl>
          <w:p w14:paraId="5C54C57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B286BC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2%</w:t>
            </w:r>
          </w:p>
        </w:tc>
        <w:tc>
          <w:tcPr>
            <w:tcW w:w="0" w:type="auto"/>
          </w:tcPr>
          <w:p w14:paraId="18BA98D1" w14:textId="7BDF632B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0" w:type="auto"/>
          </w:tcPr>
          <w:p w14:paraId="49854B4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23-1</w:t>
            </w:r>
          </w:p>
        </w:tc>
        <w:tc>
          <w:tcPr>
            <w:tcW w:w="0" w:type="auto"/>
          </w:tcPr>
          <w:p w14:paraId="19A5322B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61F5B62E" w14:textId="77777777" w:rsidTr="00144516">
        <w:tc>
          <w:tcPr>
            <w:tcW w:w="0" w:type="auto"/>
            <w:shd w:val="clear" w:color="auto" w:fill="C1F0C7" w:themeFill="accent3" w:themeFillTint="33"/>
          </w:tcPr>
          <w:p w14:paraId="2FCADC2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Immunisation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73F146E7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46B842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BB8AAE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681FDC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658E0A7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0A3A121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0D5C8A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47FEB5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A742A7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7D62A75C" w14:textId="77777777" w:rsidTr="00144516">
              <w:trPr>
                <w:cantSplit/>
              </w:trPr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534855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AED56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E2D35B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7718E7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A73F3F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</w:tr>
            <w:tr w:rsidR="00E52300" w:rsidRPr="00812F3C" w14:paraId="1E099FB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CBB7ED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FFCDE4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2E85F8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7A4883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</w:tr>
          </w:tbl>
          <w:p w14:paraId="7240CFC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B6FC3C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0" w:type="auto"/>
          </w:tcPr>
          <w:p w14:paraId="49B6BC6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02659E3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0F73A10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</w:tr>
      <w:tr w:rsidR="00E52300" w:rsidRPr="00812F3C" w14:paraId="1E85682D" w14:textId="77777777" w:rsidTr="00144516">
        <w:tc>
          <w:tcPr>
            <w:tcW w:w="0" w:type="auto"/>
            <w:shd w:val="clear" w:color="auto" w:fill="C1F0C7" w:themeFill="accent3" w:themeFillTint="33"/>
          </w:tcPr>
          <w:p w14:paraId="2A5AE05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Tablets crushed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256A00B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B5E784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239E90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2ACACB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3B52690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EA9E3A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68ED3C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05F8B5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5C70F00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A5FA7EB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795635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lastRenderedPageBreak/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910D25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562A70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4AF8E3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DEEB9E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  <w:tr w:rsidR="00E52300" w:rsidRPr="00812F3C" w14:paraId="7A5E895D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2B9AEA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86DECB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C1E531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2657AF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A2AE34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</w:t>
                  </w:r>
                </w:p>
              </w:tc>
            </w:tr>
            <w:tr w:rsidR="00E52300" w:rsidRPr="00812F3C" w14:paraId="7253808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7C89BD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60E4B1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D64552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3D22924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087735E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05BBDD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8%</w:t>
            </w:r>
          </w:p>
        </w:tc>
        <w:tc>
          <w:tcPr>
            <w:tcW w:w="0" w:type="auto"/>
          </w:tcPr>
          <w:p w14:paraId="3A8F335B" w14:textId="43EC67B3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0" w:type="auto"/>
          </w:tcPr>
          <w:p w14:paraId="22B1F7C3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03-1</w:t>
            </w:r>
          </w:p>
        </w:tc>
        <w:tc>
          <w:tcPr>
            <w:tcW w:w="0" w:type="auto"/>
          </w:tcPr>
          <w:p w14:paraId="207AB52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5B7B2720" w14:textId="77777777" w:rsidTr="00144516">
        <w:tc>
          <w:tcPr>
            <w:tcW w:w="0" w:type="auto"/>
            <w:shd w:val="clear" w:color="auto" w:fill="C1F0C7" w:themeFill="accent3" w:themeFillTint="33"/>
          </w:tcPr>
          <w:p w14:paraId="7EFA3E3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Medicines as prescribed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820"/>
              <w:gridCol w:w="852"/>
              <w:gridCol w:w="1209"/>
              <w:gridCol w:w="525"/>
            </w:tblGrid>
            <w:tr w:rsidR="00E52300" w:rsidRPr="00812F3C" w14:paraId="5919759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132BDB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2A4222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DBF908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2A0BE05A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0C22D0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4463E5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5D2261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59672985" w14:textId="77777777" w:rsidTr="00144516">
              <w:trPr>
                <w:cantSplit/>
              </w:trPr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4AAA5A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1A2B48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9F4F20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4F656A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</w:tr>
            <w:tr w:rsidR="00E52300" w:rsidRPr="00812F3C" w14:paraId="2A663013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5B0BFE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8BE48D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6FE71F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</w:tr>
            <w:tr w:rsidR="00E52300" w:rsidRPr="00812F3C" w14:paraId="002C987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D4F169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E22F9A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2ED017C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</w:tbl>
          <w:p w14:paraId="49E1D40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7790500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</w:tcPr>
          <w:p w14:paraId="765C422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4C6322B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1236CDA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</w:tr>
      <w:tr w:rsidR="00E52300" w:rsidRPr="00812F3C" w14:paraId="178061E8" w14:textId="77777777" w:rsidTr="00144516">
        <w:tc>
          <w:tcPr>
            <w:tcW w:w="0" w:type="auto"/>
            <w:shd w:val="clear" w:color="auto" w:fill="C1F0C7" w:themeFill="accent3" w:themeFillTint="33"/>
          </w:tcPr>
          <w:p w14:paraId="1E98D2B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Medicines missed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502F9E1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7D8730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5C17E0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1B0CAC0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6C6E42DB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DCFEE1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3CEE6C4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21BCE44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68DE3E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36CCAD83" w14:textId="77777777" w:rsidTr="00144516">
              <w:trPr>
                <w:cantSplit/>
              </w:trPr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D07AF2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AD6BAF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AD05D9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6A44AD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7D80F3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  <w:tr w:rsidR="00E52300" w:rsidRPr="00812F3C" w14:paraId="799E41B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529503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CF7D8D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B47E35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FEA467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474BADF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3D5DEE9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0" w:type="auto"/>
          </w:tcPr>
          <w:p w14:paraId="5797EFF9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7ADE15B8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34F4341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</w:tr>
      <w:tr w:rsidR="00E52300" w:rsidRPr="00812F3C" w14:paraId="362EF61C" w14:textId="77777777" w:rsidTr="00144516">
        <w:tc>
          <w:tcPr>
            <w:tcW w:w="0" w:type="auto"/>
            <w:shd w:val="clear" w:color="auto" w:fill="C1F0C7" w:themeFill="accent3" w:themeFillTint="33"/>
          </w:tcPr>
          <w:p w14:paraId="3338B03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Over the counter medicines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57469D9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20CBF00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AC477D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6E37370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65DC9D15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B17D37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C18458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7A2F7EC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B20014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7CC5F379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B832E9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29FD37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87F557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7FD9D2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782B77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8</w:t>
                  </w:r>
                </w:p>
              </w:tc>
            </w:tr>
            <w:tr w:rsidR="00E52300" w:rsidRPr="00812F3C" w14:paraId="044FC594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11A6A9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D77B94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50AFEB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1DB192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D62046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4</w:t>
                  </w:r>
                </w:p>
              </w:tc>
            </w:tr>
            <w:tr w:rsidR="00E52300" w:rsidRPr="00812F3C" w14:paraId="335DA5B9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35B704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5EFC98E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B14446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1390C18B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2AAB74D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0EAE0C4A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81%</w:t>
            </w:r>
          </w:p>
        </w:tc>
        <w:tc>
          <w:tcPr>
            <w:tcW w:w="0" w:type="auto"/>
          </w:tcPr>
          <w:p w14:paraId="461A1E7E" w14:textId="5F531A43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6</w:t>
            </w:r>
            <w:r w:rsidR="00D16633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</w:tcPr>
          <w:p w14:paraId="731096A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36-0.84</w:t>
            </w:r>
          </w:p>
        </w:tc>
        <w:tc>
          <w:tcPr>
            <w:tcW w:w="0" w:type="auto"/>
          </w:tcPr>
          <w:p w14:paraId="5E712896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  <w:tr w:rsidR="00E52300" w:rsidRPr="00812F3C" w14:paraId="4028EC0D" w14:textId="77777777" w:rsidTr="00144516">
        <w:tc>
          <w:tcPr>
            <w:tcW w:w="0" w:type="auto"/>
            <w:shd w:val="clear" w:color="auto" w:fill="C1F0C7" w:themeFill="accent3" w:themeFillTint="33"/>
          </w:tcPr>
          <w:p w14:paraId="42A44E10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Illicit drug use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798"/>
              <w:gridCol w:w="854"/>
              <w:gridCol w:w="1229"/>
              <w:gridCol w:w="525"/>
            </w:tblGrid>
            <w:tr w:rsidR="00E52300" w:rsidRPr="00812F3C" w14:paraId="10BC4384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3453970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5D4B70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C7DCA0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499425B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176D1A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6656D8ED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CCCD85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41EEF1A0" w14:textId="77777777" w:rsidTr="00144516">
              <w:trPr>
                <w:cantSplit/>
              </w:trPr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377F2D0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BAAEFC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7BD737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A02A13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  <w:tr w:rsidR="00E52300" w:rsidRPr="00812F3C" w14:paraId="28A4FA9F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6B867A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B6C89E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3DF2DA1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2</w:t>
                  </w:r>
                </w:p>
              </w:tc>
            </w:tr>
          </w:tbl>
          <w:p w14:paraId="5C2F78EE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243F3421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</w:tcPr>
          <w:p w14:paraId="27BF9E8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7D31278F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</w:tcPr>
          <w:p w14:paraId="61C79195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N/A</w:t>
            </w:r>
          </w:p>
        </w:tc>
      </w:tr>
      <w:tr w:rsidR="00E52300" w:rsidRPr="00812F3C" w14:paraId="25439893" w14:textId="77777777" w:rsidTr="00144516">
        <w:tc>
          <w:tcPr>
            <w:tcW w:w="0" w:type="auto"/>
            <w:shd w:val="clear" w:color="auto" w:fill="C1F0C7" w:themeFill="accent3" w:themeFillTint="33"/>
          </w:tcPr>
          <w:p w14:paraId="7CF49047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b/>
                <w:bCs/>
                <w:color w:val="000000" w:themeColor="text1"/>
                <w:sz w:val="20"/>
                <w:szCs w:val="20"/>
                <w14:ligatures w14:val="none"/>
              </w:rPr>
              <w:t>Alcohol use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99"/>
              <w:gridCol w:w="731"/>
              <w:gridCol w:w="741"/>
              <w:gridCol w:w="751"/>
              <w:gridCol w:w="484"/>
            </w:tblGrid>
            <w:tr w:rsidR="00E52300" w:rsidRPr="00812F3C" w14:paraId="79E6CD28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4D4FE0A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0C6AB0C1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Researcher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CAEDFB" w:themeFill="accent4" w:themeFillTint="33"/>
                  <w:vAlign w:val="bottom"/>
                </w:tcPr>
                <w:p w14:paraId="740B8B2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</w:tr>
            <w:tr w:rsidR="00E52300" w:rsidRPr="00812F3C" w14:paraId="7F369C72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6595DF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4D76658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CAEDFB" w:themeFill="accent4" w:themeFillTint="33"/>
                  <w:vAlign w:val="bottom"/>
                </w:tcPr>
                <w:p w14:paraId="5221F0F7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B26166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</w:tr>
            <w:tr w:rsidR="00E52300" w:rsidRPr="00812F3C" w14:paraId="006634E2" w14:textId="77777777" w:rsidTr="00144516">
              <w:trPr>
                <w:cantSplit/>
              </w:trPr>
              <w:tc>
                <w:tcPr>
                  <w:tcW w:w="0" w:type="auto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D1CCD9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Service user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508877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No, not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3414662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4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A35DDE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F8E47D3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4</w:t>
                  </w:r>
                </w:p>
              </w:tc>
            </w:tr>
            <w:tr w:rsidR="00E52300" w:rsidRPr="00812F3C" w14:paraId="6BD03240" w14:textId="77777777" w:rsidTr="00144516">
              <w:trPr>
                <w:cantSplit/>
              </w:trPr>
              <w:tc>
                <w:tcPr>
                  <w:tcW w:w="0" w:type="auto"/>
                  <w:vMerge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C0783A9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752E81F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Yes, 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29FF3E8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D5CF4D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22A4CC6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7</w:t>
                  </w:r>
                </w:p>
              </w:tc>
            </w:tr>
            <w:tr w:rsidR="00E52300" w:rsidRPr="00812F3C" w14:paraId="3D3DC406" w14:textId="77777777" w:rsidTr="00144516">
              <w:trPr>
                <w:cantSplit/>
              </w:trPr>
              <w:tc>
                <w:tcPr>
                  <w:tcW w:w="0" w:type="auto"/>
                  <w:gridSpan w:val="2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D24B7CA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4AB81A4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29978CC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04BC0CA5" w14:textId="77777777" w:rsidR="00E52300" w:rsidRPr="00812F3C" w:rsidRDefault="00E52300" w:rsidP="00144516">
                  <w:pPr>
                    <w:spacing w:after="0" w:line="360" w:lineRule="auto"/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</w:pPr>
                  <w:r w:rsidRPr="00812F3C">
                    <w:rPr>
                      <w:rFonts w:cstheme="minorHAnsi"/>
                      <w:noProof/>
                      <w:color w:val="000000" w:themeColor="text1"/>
                      <w:kern w:val="0"/>
                      <w14:ligatures w14:val="none"/>
                    </w:rPr>
                    <w:t>41</w:t>
                  </w:r>
                </w:p>
              </w:tc>
            </w:tr>
          </w:tbl>
          <w:p w14:paraId="0595E8DC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noProof/>
                <w:color w:val="000000" w:themeColor="text1"/>
                <w14:ligatures w14:val="none"/>
              </w:rPr>
            </w:pPr>
          </w:p>
        </w:tc>
        <w:tc>
          <w:tcPr>
            <w:tcW w:w="0" w:type="auto"/>
          </w:tcPr>
          <w:p w14:paraId="6312E8C2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lastRenderedPageBreak/>
              <w:t>90%</w:t>
            </w:r>
          </w:p>
        </w:tc>
        <w:tc>
          <w:tcPr>
            <w:tcW w:w="0" w:type="auto"/>
          </w:tcPr>
          <w:p w14:paraId="67783417" w14:textId="12236D2F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0" w:type="auto"/>
          </w:tcPr>
          <w:p w14:paraId="0973397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0.18-0.92</w:t>
            </w:r>
          </w:p>
        </w:tc>
        <w:tc>
          <w:tcPr>
            <w:tcW w:w="0" w:type="auto"/>
          </w:tcPr>
          <w:p w14:paraId="24712FCD" w14:textId="77777777" w:rsidR="00E52300" w:rsidRPr="00812F3C" w:rsidRDefault="00E52300" w:rsidP="0014451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</w:pPr>
            <w:r w:rsidRPr="00812F3C">
              <w:rPr>
                <w:rFonts w:cstheme="minorHAnsi"/>
                <w:color w:val="000000" w:themeColor="text1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2D4115B9" w14:textId="77777777" w:rsidR="00E52300" w:rsidRDefault="00E52300"/>
    <w:sectPr w:rsidR="00E52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ill Sans">
    <w:altName w:val="Calibri"/>
    <w:charset w:val="00"/>
    <w:family w:val="auto"/>
    <w:pitch w:val="variable"/>
    <w:sig w:usb0="00000000" w:usb1="00000000" w:usb2="00000000" w:usb3="00000000" w:csb0="000001F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845AC7"/>
    <w:multiLevelType w:val="hybridMultilevel"/>
    <w:tmpl w:val="1EC4AD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5354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300"/>
    <w:rsid w:val="000D4733"/>
    <w:rsid w:val="002455DC"/>
    <w:rsid w:val="00451678"/>
    <w:rsid w:val="0050767D"/>
    <w:rsid w:val="008B3274"/>
    <w:rsid w:val="00A0095B"/>
    <w:rsid w:val="00B87616"/>
    <w:rsid w:val="00C97BDC"/>
    <w:rsid w:val="00D16633"/>
    <w:rsid w:val="00E5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18B94"/>
  <w15:chartTrackingRefBased/>
  <w15:docId w15:val="{A84B2B21-BD3F-4CFA-8411-2E640A14B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523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E52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E523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E523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E523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E523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E523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E523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E523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52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E52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E523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E523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E523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E523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E523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E523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E523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E523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E52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E523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E52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3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3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3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3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3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3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230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E52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3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52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5230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52300"/>
    <w:rPr>
      <w:color w:val="666666"/>
    </w:rPr>
  </w:style>
  <w:style w:type="table" w:customStyle="1" w:styleId="TableGrid11">
    <w:name w:val="Table Grid11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2300"/>
  </w:style>
  <w:style w:type="paragraph" w:styleId="Header">
    <w:name w:val="header"/>
    <w:basedOn w:val="Normal"/>
    <w:link w:val="HeaderChar"/>
    <w:uiPriority w:val="99"/>
    <w:unhideWhenUsed/>
    <w:rsid w:val="00E52300"/>
    <w:pPr>
      <w:tabs>
        <w:tab w:val="center" w:pos="4513"/>
        <w:tab w:val="right" w:pos="9026"/>
      </w:tabs>
      <w:spacing w:after="0" w:line="240" w:lineRule="auto"/>
    </w:pPr>
    <w:rPr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52300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E52300"/>
    <w:pPr>
      <w:tabs>
        <w:tab w:val="center" w:pos="4513"/>
        <w:tab w:val="right" w:pos="9026"/>
      </w:tabs>
      <w:spacing w:after="0" w:line="240" w:lineRule="auto"/>
    </w:pPr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52300"/>
    <w:rPr>
      <w:szCs w:val="22"/>
    </w:rPr>
  </w:style>
  <w:style w:type="paragraph" w:styleId="Revision">
    <w:name w:val="Revision"/>
    <w:hidden/>
    <w:uiPriority w:val="99"/>
    <w:semiHidden/>
    <w:rsid w:val="00E52300"/>
    <w:pPr>
      <w:spacing w:after="0" w:line="240" w:lineRule="auto"/>
    </w:pPr>
    <w:rPr>
      <w:szCs w:val="22"/>
    </w:rPr>
  </w:style>
  <w:style w:type="character" w:styleId="Hyperlink">
    <w:name w:val="Hyperlink"/>
    <w:basedOn w:val="DefaultParagraphFont"/>
    <w:uiPriority w:val="99"/>
    <w:unhideWhenUsed/>
    <w:rsid w:val="00E5230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30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E52300"/>
  </w:style>
  <w:style w:type="paragraph" w:customStyle="1" w:styleId="msonormal0">
    <w:name w:val="msonormal"/>
    <w:basedOn w:val="Normal"/>
    <w:rsid w:val="00E52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</w:rPr>
  </w:style>
  <w:style w:type="paragraph" w:customStyle="1" w:styleId="paragraph">
    <w:name w:val="paragraph"/>
    <w:basedOn w:val="Normal"/>
    <w:rsid w:val="00E52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</w:rPr>
  </w:style>
  <w:style w:type="character" w:customStyle="1" w:styleId="textrun">
    <w:name w:val="textrun"/>
    <w:basedOn w:val="DefaultParagraphFont"/>
    <w:rsid w:val="00E52300"/>
  </w:style>
  <w:style w:type="character" w:customStyle="1" w:styleId="normaltextrun">
    <w:name w:val="normaltextrun"/>
    <w:basedOn w:val="DefaultParagraphFont"/>
    <w:rsid w:val="00E52300"/>
  </w:style>
  <w:style w:type="character" w:customStyle="1" w:styleId="eop">
    <w:name w:val="eop"/>
    <w:basedOn w:val="DefaultParagraphFont"/>
    <w:rsid w:val="00E52300"/>
  </w:style>
  <w:style w:type="paragraph" w:styleId="BalloonText">
    <w:name w:val="Balloon Text"/>
    <w:basedOn w:val="Normal"/>
    <w:link w:val="BalloonTextChar"/>
    <w:unhideWhenUsed/>
    <w:rsid w:val="00E52300"/>
    <w:pPr>
      <w:spacing w:after="0" w:line="240" w:lineRule="auto"/>
    </w:pPr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52300"/>
    <w:rPr>
      <w:rFonts w:ascii="Segoe UI" w:hAnsi="Segoe UI" w:cs="Segoe UI"/>
      <w:kern w:val="0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52300"/>
    <w:pPr>
      <w:spacing w:before="240" w:after="0" w:line="480" w:lineRule="auto"/>
      <w:jc w:val="center"/>
      <w:outlineLvl w:val="9"/>
    </w:pPr>
    <w:rPr>
      <w:kern w:val="0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52300"/>
    <w:pPr>
      <w:tabs>
        <w:tab w:val="right" w:leader="dot" w:pos="9016"/>
      </w:tabs>
      <w:spacing w:after="100" w:line="259" w:lineRule="auto"/>
    </w:pPr>
    <w:rPr>
      <w:b/>
      <w:bCs/>
      <w:noProof/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E52300"/>
    <w:pPr>
      <w:tabs>
        <w:tab w:val="left" w:pos="960"/>
        <w:tab w:val="right" w:leader="dot" w:pos="9016"/>
      </w:tabs>
      <w:spacing w:after="100" w:line="259" w:lineRule="auto"/>
      <w:ind w:left="220"/>
    </w:pPr>
    <w:rPr>
      <w:rFonts w:eastAsia="Times"/>
      <w:b/>
      <w:bCs/>
      <w:noProof/>
      <w:kern w:val="0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52300"/>
    <w:pPr>
      <w:spacing w:after="100" w:line="259" w:lineRule="auto"/>
      <w:ind w:left="440"/>
    </w:pPr>
    <w:rPr>
      <w:kern w:val="0"/>
      <w:sz w:val="22"/>
      <w:szCs w:val="22"/>
    </w:rPr>
  </w:style>
  <w:style w:type="numbering" w:customStyle="1" w:styleId="NoList2">
    <w:name w:val="No List2"/>
    <w:next w:val="NoList"/>
    <w:uiPriority w:val="99"/>
    <w:semiHidden/>
    <w:unhideWhenUsed/>
    <w:rsid w:val="00E52300"/>
  </w:style>
  <w:style w:type="table" w:customStyle="1" w:styleId="TableGrid12">
    <w:name w:val="Table Grid12"/>
    <w:basedOn w:val="TableNormal"/>
    <w:next w:val="TableGrid"/>
    <w:uiPriority w:val="59"/>
    <w:rsid w:val="00E5230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E52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</w:rPr>
  </w:style>
  <w:style w:type="paragraph" w:styleId="NormalWeb">
    <w:name w:val="Normal (Web)"/>
    <w:basedOn w:val="Normal"/>
    <w:uiPriority w:val="99"/>
    <w:unhideWhenUsed/>
    <w:rsid w:val="00E52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</w:rPr>
  </w:style>
  <w:style w:type="character" w:styleId="Emphasis">
    <w:name w:val="Emphasis"/>
    <w:basedOn w:val="DefaultParagraphFont"/>
    <w:uiPriority w:val="20"/>
    <w:qFormat/>
    <w:rsid w:val="00E52300"/>
    <w:rPr>
      <w:i/>
      <w:iCs/>
    </w:rPr>
  </w:style>
  <w:style w:type="character" w:customStyle="1" w:styleId="title-text">
    <w:name w:val="title-text"/>
    <w:basedOn w:val="DefaultParagraphFont"/>
    <w:rsid w:val="00E52300"/>
  </w:style>
  <w:style w:type="character" w:styleId="Strong">
    <w:name w:val="Strong"/>
    <w:basedOn w:val="DefaultParagraphFont"/>
    <w:uiPriority w:val="22"/>
    <w:qFormat/>
    <w:rsid w:val="00E52300"/>
    <w:rPr>
      <w:b/>
      <w:bCs/>
    </w:rPr>
  </w:style>
  <w:style w:type="table" w:customStyle="1" w:styleId="TableGrid111">
    <w:name w:val="Table Grid111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basedOn w:val="DefaultParagraphFont"/>
    <w:unhideWhenUsed/>
    <w:rsid w:val="00E52300"/>
    <w:rPr>
      <w:color w:val="800080"/>
      <w:u w:val="single"/>
    </w:rPr>
  </w:style>
  <w:style w:type="paragraph" w:customStyle="1" w:styleId="xl95">
    <w:name w:val="xl95"/>
    <w:basedOn w:val="Normal"/>
    <w:rsid w:val="00E52300"/>
    <w:pPr>
      <w:pBdr>
        <w:bottom w:val="single" w:sz="8" w:space="0" w:color="152935"/>
        <w:right w:val="single" w:sz="8" w:space="0" w:color="E0E0E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kern w:val="0"/>
      <w:lang w:eastAsia="en-GB"/>
    </w:rPr>
  </w:style>
  <w:style w:type="paragraph" w:customStyle="1" w:styleId="xl96">
    <w:name w:val="xl96"/>
    <w:basedOn w:val="Normal"/>
    <w:rsid w:val="00E52300"/>
    <w:pPr>
      <w:pBdr>
        <w:bottom w:val="single" w:sz="8" w:space="0" w:color="152935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kern w:val="0"/>
      <w:lang w:eastAsia="en-GB"/>
    </w:rPr>
  </w:style>
  <w:style w:type="paragraph" w:customStyle="1" w:styleId="xl97">
    <w:name w:val="xl97"/>
    <w:basedOn w:val="Normal"/>
    <w:rsid w:val="00E52300"/>
    <w:pP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64A60"/>
      <w:kern w:val="0"/>
      <w:lang w:eastAsia="en-GB"/>
    </w:rPr>
  </w:style>
  <w:style w:type="paragraph" w:customStyle="1" w:styleId="xl98">
    <w:name w:val="xl98"/>
    <w:basedOn w:val="Normal"/>
    <w:rsid w:val="00E52300"/>
    <w:pPr>
      <w:pBdr>
        <w:bottom w:val="single" w:sz="8" w:space="0" w:color="AEAEAE"/>
      </w:pBd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64A60"/>
      <w:kern w:val="0"/>
      <w:lang w:eastAsia="en-GB"/>
    </w:rPr>
  </w:style>
  <w:style w:type="paragraph" w:customStyle="1" w:styleId="xl99">
    <w:name w:val="xl99"/>
    <w:basedOn w:val="Normal"/>
    <w:rsid w:val="00E52300"/>
    <w:pPr>
      <w:pBdr>
        <w:bottom w:val="single" w:sz="8" w:space="0" w:color="AEAEAE"/>
        <w:right w:val="single" w:sz="8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10205"/>
      <w:kern w:val="0"/>
      <w:lang w:eastAsia="en-GB"/>
    </w:rPr>
  </w:style>
  <w:style w:type="paragraph" w:customStyle="1" w:styleId="xl100">
    <w:name w:val="xl100"/>
    <w:basedOn w:val="Normal"/>
    <w:rsid w:val="00E52300"/>
    <w:pPr>
      <w:pBdr>
        <w:bottom w:val="single" w:sz="8" w:space="0" w:color="AEAEAE"/>
      </w:pBdr>
      <w:shd w:val="clear" w:color="000000" w:fill="F9F9F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10205"/>
      <w:kern w:val="0"/>
      <w:lang w:eastAsia="en-GB"/>
    </w:rPr>
  </w:style>
  <w:style w:type="paragraph" w:customStyle="1" w:styleId="xl101">
    <w:name w:val="xl101"/>
    <w:basedOn w:val="Normal"/>
    <w:rsid w:val="00E5230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10205"/>
      <w:kern w:val="0"/>
      <w:sz w:val="28"/>
      <w:szCs w:val="28"/>
      <w:lang w:eastAsia="en-GB"/>
    </w:rPr>
  </w:style>
  <w:style w:type="paragraph" w:customStyle="1" w:styleId="xl102">
    <w:name w:val="xl102"/>
    <w:basedOn w:val="Normal"/>
    <w:rsid w:val="00E52300"/>
    <w:pPr>
      <w:pBdr>
        <w:bottom w:val="single" w:sz="8" w:space="0" w:color="152935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</w:rPr>
  </w:style>
  <w:style w:type="paragraph" w:customStyle="1" w:styleId="xl103">
    <w:name w:val="xl103"/>
    <w:basedOn w:val="Normal"/>
    <w:rsid w:val="00E52300"/>
    <w:pPr>
      <w:pBdr>
        <w:top w:val="single" w:sz="8" w:space="0" w:color="152935"/>
      </w:pBd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64A60"/>
      <w:kern w:val="0"/>
      <w:lang w:eastAsia="en-GB"/>
    </w:rPr>
  </w:style>
  <w:style w:type="paragraph" w:customStyle="1" w:styleId="xl104">
    <w:name w:val="xl104"/>
    <w:basedOn w:val="Normal"/>
    <w:rsid w:val="00E52300"/>
    <w:pPr>
      <w:pBdr>
        <w:bottom w:val="single" w:sz="8" w:space="0" w:color="152935"/>
      </w:pBd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64A60"/>
      <w:kern w:val="0"/>
      <w:lang w:eastAsia="en-GB"/>
    </w:rPr>
  </w:style>
  <w:style w:type="paragraph" w:customStyle="1" w:styleId="xl105">
    <w:name w:val="xl105"/>
    <w:basedOn w:val="Normal"/>
    <w:rsid w:val="00E52300"/>
    <w:pPr>
      <w:pBdr>
        <w:right w:val="single" w:sz="8" w:space="0" w:color="E0E0E0"/>
      </w:pBdr>
      <w:shd w:val="clear" w:color="000000" w:fill="F9F9F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10205"/>
      <w:kern w:val="0"/>
      <w:lang w:eastAsia="en-GB"/>
    </w:rPr>
  </w:style>
  <w:style w:type="character" w:customStyle="1" w:styleId="term">
    <w:name w:val="term"/>
    <w:basedOn w:val="DefaultParagraphFont"/>
    <w:rsid w:val="00E52300"/>
  </w:style>
  <w:style w:type="paragraph" w:customStyle="1" w:styleId="MDPI31text">
    <w:name w:val="MDPI_3.1_text"/>
    <w:qFormat/>
    <w:rsid w:val="00E5230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</w:rPr>
  </w:style>
  <w:style w:type="table" w:customStyle="1" w:styleId="TableGrid2">
    <w:name w:val="Table Grid2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xl106">
    <w:name w:val="xl106"/>
    <w:basedOn w:val="Normal"/>
    <w:rsid w:val="00E52300"/>
    <w:pPr>
      <w:pBdr>
        <w:top w:val="single" w:sz="4" w:space="0" w:color="993366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</w:rPr>
  </w:style>
  <w:style w:type="paragraph" w:customStyle="1" w:styleId="xl107">
    <w:name w:val="xl107"/>
    <w:basedOn w:val="Normal"/>
    <w:rsid w:val="00E52300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</w:rPr>
  </w:style>
  <w:style w:type="paragraph" w:customStyle="1" w:styleId="xl108">
    <w:name w:val="xl108"/>
    <w:basedOn w:val="Normal"/>
    <w:rsid w:val="00E52300"/>
    <w:pPr>
      <w:pBdr>
        <w:top w:val="single" w:sz="4" w:space="0" w:color="993366"/>
        <w:left w:val="single" w:sz="4" w:space="0" w:color="333399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</w:rPr>
  </w:style>
  <w:style w:type="paragraph" w:customStyle="1" w:styleId="xl109">
    <w:name w:val="xl109"/>
    <w:basedOn w:val="Normal"/>
    <w:rsid w:val="00E52300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lang w:eastAsia="en-GB"/>
    </w:rPr>
  </w:style>
  <w:style w:type="paragraph" w:customStyle="1" w:styleId="xl110">
    <w:name w:val="xl110"/>
    <w:basedOn w:val="Normal"/>
    <w:rsid w:val="00E52300"/>
    <w:pPr>
      <w:pBdr>
        <w:top w:val="single" w:sz="4" w:space="0" w:color="333333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</w:rPr>
  </w:style>
  <w:style w:type="paragraph" w:customStyle="1" w:styleId="xl111">
    <w:name w:val="xl111"/>
    <w:basedOn w:val="Normal"/>
    <w:rsid w:val="00E52300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</w:rPr>
  </w:style>
  <w:style w:type="paragraph" w:customStyle="1" w:styleId="xl112">
    <w:name w:val="xl112"/>
    <w:basedOn w:val="Normal"/>
    <w:rsid w:val="00E52300"/>
    <w:pPr>
      <w:pBdr>
        <w:top w:val="single" w:sz="4" w:space="0" w:color="333333"/>
        <w:left w:val="single" w:sz="4" w:space="0" w:color="333399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</w:rPr>
  </w:style>
  <w:style w:type="paragraph" w:customStyle="1" w:styleId="xl113">
    <w:name w:val="xl113"/>
    <w:basedOn w:val="Normal"/>
    <w:rsid w:val="00E52300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lang w:eastAsia="en-GB"/>
    </w:rPr>
  </w:style>
  <w:style w:type="paragraph" w:customStyle="1" w:styleId="xl114">
    <w:name w:val="xl114"/>
    <w:basedOn w:val="Normal"/>
    <w:rsid w:val="00E52300"/>
    <w:pPr>
      <w:pBdr>
        <w:top w:val="single" w:sz="4" w:space="0" w:color="333333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lang w:eastAsia="en-GB"/>
    </w:rPr>
  </w:style>
  <w:style w:type="paragraph" w:customStyle="1" w:styleId="xl115">
    <w:name w:val="xl115"/>
    <w:basedOn w:val="Normal"/>
    <w:rsid w:val="00E52300"/>
    <w:pPr>
      <w:pBdr>
        <w:top w:val="single" w:sz="4" w:space="0" w:color="333333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</w:rPr>
  </w:style>
  <w:style w:type="paragraph" w:customStyle="1" w:styleId="xl116">
    <w:name w:val="xl116"/>
    <w:basedOn w:val="Normal"/>
    <w:rsid w:val="00E52300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</w:rPr>
  </w:style>
  <w:style w:type="paragraph" w:customStyle="1" w:styleId="xl117">
    <w:name w:val="xl117"/>
    <w:basedOn w:val="Normal"/>
    <w:rsid w:val="00E52300"/>
    <w:pPr>
      <w:pBdr>
        <w:top w:val="single" w:sz="4" w:space="0" w:color="333333"/>
        <w:left w:val="single" w:sz="4" w:space="0" w:color="333399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</w:rPr>
  </w:style>
  <w:style w:type="paragraph" w:customStyle="1" w:styleId="xl118">
    <w:name w:val="xl118"/>
    <w:basedOn w:val="Normal"/>
    <w:rsid w:val="00E5230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iPriority w:val="99"/>
    <w:qFormat/>
    <w:rsid w:val="00E52300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kern w:val="0"/>
      <w:sz w:val="18"/>
      <w:szCs w:val="18"/>
      <w:lang w:eastAsia="en-GB"/>
    </w:rPr>
  </w:style>
  <w:style w:type="character" w:customStyle="1" w:styleId="CaptionChar">
    <w:name w:val="Caption Char"/>
    <w:basedOn w:val="DefaultParagraphFont"/>
    <w:link w:val="Caption"/>
    <w:uiPriority w:val="99"/>
    <w:rsid w:val="00E52300"/>
    <w:rPr>
      <w:rFonts w:ascii="Calibri" w:eastAsia="Times New Roman" w:hAnsi="Calibri" w:cs="Times New Roman"/>
      <w:b/>
      <w:bCs/>
      <w:color w:val="4F81BD"/>
      <w:kern w:val="0"/>
      <w:sz w:val="18"/>
      <w:szCs w:val="18"/>
      <w:lang w:eastAsia="en-GB"/>
    </w:rPr>
  </w:style>
  <w:style w:type="table" w:customStyle="1" w:styleId="TableGrid4">
    <w:name w:val="Table Grid4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E5230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pf0">
    <w:name w:val="pf0"/>
    <w:basedOn w:val="Normal"/>
    <w:rsid w:val="00E52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</w:rPr>
  </w:style>
  <w:style w:type="character" w:customStyle="1" w:styleId="cf01">
    <w:name w:val="cf01"/>
    <w:basedOn w:val="DefaultParagraphFont"/>
    <w:rsid w:val="00E52300"/>
    <w:rPr>
      <w:rFonts w:ascii="Segoe UI" w:hAnsi="Segoe UI" w:cs="Segoe UI" w:hint="default"/>
      <w:sz w:val="22"/>
      <w:szCs w:val="22"/>
    </w:rPr>
  </w:style>
  <w:style w:type="character" w:customStyle="1" w:styleId="cf11">
    <w:name w:val="cf11"/>
    <w:basedOn w:val="DefaultParagraphFont"/>
    <w:rsid w:val="00E52300"/>
    <w:rPr>
      <w:rFonts w:ascii="Segoe UI" w:hAnsi="Segoe UI" w:cs="Segoe UI" w:hint="default"/>
      <w:b/>
      <w:bCs/>
      <w:sz w:val="22"/>
      <w:szCs w:val="22"/>
    </w:rPr>
  </w:style>
  <w:style w:type="table" w:customStyle="1" w:styleId="TableGrid5">
    <w:name w:val="Table Grid5"/>
    <w:basedOn w:val="TableNormal"/>
    <w:next w:val="TableGrid"/>
    <w:uiPriority w:val="59"/>
    <w:rsid w:val="00E5230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rsid w:val="00E52300"/>
    <w:rPr>
      <w:rFonts w:cs="Cambria"/>
      <w:color w:val="221E1F"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E52300"/>
    <w:pPr>
      <w:tabs>
        <w:tab w:val="right" w:leader="dot" w:pos="9016"/>
      </w:tabs>
      <w:spacing w:after="100" w:line="259" w:lineRule="auto"/>
      <w:ind w:left="720"/>
    </w:pPr>
    <w:rPr>
      <w:noProof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E52300"/>
    <w:pPr>
      <w:spacing w:after="100" w:line="259" w:lineRule="auto"/>
      <w:ind w:left="960"/>
    </w:pPr>
    <w:rPr>
      <w:szCs w:val="22"/>
    </w:rPr>
  </w:style>
  <w:style w:type="table" w:customStyle="1" w:styleId="TableGrid21">
    <w:name w:val="Table Grid21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E52300"/>
    <w:pPr>
      <w:spacing w:after="0" w:line="240" w:lineRule="auto"/>
    </w:pPr>
    <w:rPr>
      <w:rFonts w:ascii="Times New Roman" w:hAnsi="Times New Roman"/>
      <w:kern w:val="0"/>
      <w:szCs w:val="22"/>
    </w:rPr>
  </w:style>
  <w:style w:type="numbering" w:customStyle="1" w:styleId="NoList11">
    <w:name w:val="No List11"/>
    <w:next w:val="NoList"/>
    <w:uiPriority w:val="99"/>
    <w:semiHidden/>
    <w:unhideWhenUsed/>
    <w:rsid w:val="00E52300"/>
  </w:style>
  <w:style w:type="numbering" w:customStyle="1" w:styleId="NoList111">
    <w:name w:val="No List111"/>
    <w:next w:val="NoList"/>
    <w:uiPriority w:val="99"/>
    <w:semiHidden/>
    <w:unhideWhenUsed/>
    <w:rsid w:val="00E52300"/>
  </w:style>
  <w:style w:type="numbering" w:customStyle="1" w:styleId="NoList3">
    <w:name w:val="No List3"/>
    <w:next w:val="NoList"/>
    <w:uiPriority w:val="99"/>
    <w:semiHidden/>
    <w:unhideWhenUsed/>
    <w:rsid w:val="00E52300"/>
  </w:style>
  <w:style w:type="numbering" w:customStyle="1" w:styleId="NoList12">
    <w:name w:val="No List12"/>
    <w:next w:val="NoList"/>
    <w:uiPriority w:val="99"/>
    <w:semiHidden/>
    <w:unhideWhenUsed/>
    <w:rsid w:val="00E52300"/>
  </w:style>
  <w:style w:type="numbering" w:customStyle="1" w:styleId="NoList1111">
    <w:name w:val="No List1111"/>
    <w:next w:val="NoList"/>
    <w:uiPriority w:val="99"/>
    <w:semiHidden/>
    <w:unhideWhenUsed/>
    <w:rsid w:val="00E52300"/>
  </w:style>
  <w:style w:type="numbering" w:customStyle="1" w:styleId="NoList11111">
    <w:name w:val="No List11111"/>
    <w:next w:val="NoList"/>
    <w:uiPriority w:val="99"/>
    <w:semiHidden/>
    <w:unhideWhenUsed/>
    <w:rsid w:val="00E52300"/>
  </w:style>
  <w:style w:type="numbering" w:customStyle="1" w:styleId="NoList21">
    <w:name w:val="No List21"/>
    <w:next w:val="NoList"/>
    <w:uiPriority w:val="99"/>
    <w:semiHidden/>
    <w:unhideWhenUsed/>
    <w:rsid w:val="00E52300"/>
  </w:style>
  <w:style w:type="table" w:customStyle="1" w:styleId="TableGrid41">
    <w:name w:val="Table Grid41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E52300"/>
  </w:style>
  <w:style w:type="table" w:customStyle="1" w:styleId="TableGrid7">
    <w:name w:val="Table Grid7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">
    <w:name w:val="Table Grid22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2">
    <w:name w:val="Table Grid32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E52300"/>
  </w:style>
  <w:style w:type="numbering" w:customStyle="1" w:styleId="NoList112">
    <w:name w:val="No List112"/>
    <w:next w:val="NoList"/>
    <w:uiPriority w:val="99"/>
    <w:semiHidden/>
    <w:unhideWhenUsed/>
    <w:rsid w:val="00E52300"/>
  </w:style>
  <w:style w:type="numbering" w:customStyle="1" w:styleId="NoList22">
    <w:name w:val="No List22"/>
    <w:next w:val="NoList"/>
    <w:uiPriority w:val="99"/>
    <w:semiHidden/>
    <w:unhideWhenUsed/>
    <w:rsid w:val="00E52300"/>
  </w:style>
  <w:style w:type="numbering" w:customStyle="1" w:styleId="NoList31">
    <w:name w:val="No List31"/>
    <w:next w:val="NoList"/>
    <w:uiPriority w:val="99"/>
    <w:semiHidden/>
    <w:unhideWhenUsed/>
    <w:rsid w:val="00E52300"/>
  </w:style>
  <w:style w:type="numbering" w:customStyle="1" w:styleId="NoList121">
    <w:name w:val="No List121"/>
    <w:next w:val="NoList"/>
    <w:uiPriority w:val="99"/>
    <w:semiHidden/>
    <w:unhideWhenUsed/>
    <w:rsid w:val="00E52300"/>
  </w:style>
  <w:style w:type="numbering" w:customStyle="1" w:styleId="NoList1112">
    <w:name w:val="No List1112"/>
    <w:next w:val="NoList"/>
    <w:uiPriority w:val="99"/>
    <w:semiHidden/>
    <w:unhideWhenUsed/>
    <w:rsid w:val="00E52300"/>
  </w:style>
  <w:style w:type="numbering" w:customStyle="1" w:styleId="NoList11112">
    <w:name w:val="No List11112"/>
    <w:next w:val="NoList"/>
    <w:uiPriority w:val="99"/>
    <w:semiHidden/>
    <w:unhideWhenUsed/>
    <w:rsid w:val="00E52300"/>
  </w:style>
  <w:style w:type="numbering" w:customStyle="1" w:styleId="NoList211">
    <w:name w:val="No List211"/>
    <w:next w:val="NoList"/>
    <w:uiPriority w:val="99"/>
    <w:semiHidden/>
    <w:unhideWhenUsed/>
    <w:rsid w:val="00E52300"/>
  </w:style>
  <w:style w:type="table" w:customStyle="1" w:styleId="TableGrid8">
    <w:name w:val="Table Grid8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E52300"/>
  </w:style>
  <w:style w:type="table" w:customStyle="1" w:styleId="TableGrid17">
    <w:name w:val="Table Grid17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char">
    <w:name w:val="tabchar"/>
    <w:basedOn w:val="DefaultParagraphFont"/>
    <w:rsid w:val="00E52300"/>
  </w:style>
  <w:style w:type="character" w:customStyle="1" w:styleId="cit-auth">
    <w:name w:val="cit-auth"/>
    <w:basedOn w:val="DefaultParagraphFont"/>
    <w:rsid w:val="00E52300"/>
  </w:style>
  <w:style w:type="character" w:customStyle="1" w:styleId="cit-name-surname">
    <w:name w:val="cit-name-surname"/>
    <w:basedOn w:val="DefaultParagraphFont"/>
    <w:rsid w:val="00E52300"/>
  </w:style>
  <w:style w:type="character" w:customStyle="1" w:styleId="cit-name-given-names">
    <w:name w:val="cit-name-given-names"/>
    <w:basedOn w:val="DefaultParagraphFont"/>
    <w:rsid w:val="00E52300"/>
  </w:style>
  <w:style w:type="character" w:styleId="HTMLCite">
    <w:name w:val="HTML Cite"/>
    <w:basedOn w:val="DefaultParagraphFont"/>
    <w:uiPriority w:val="99"/>
    <w:unhideWhenUsed/>
    <w:rsid w:val="00E52300"/>
    <w:rPr>
      <w:i/>
      <w:iCs/>
    </w:rPr>
  </w:style>
  <w:style w:type="character" w:customStyle="1" w:styleId="cit-article-title">
    <w:name w:val="cit-article-title"/>
    <w:basedOn w:val="DefaultParagraphFont"/>
    <w:rsid w:val="00E52300"/>
  </w:style>
  <w:style w:type="character" w:customStyle="1" w:styleId="cit-source">
    <w:name w:val="cit-source"/>
    <w:basedOn w:val="DefaultParagraphFont"/>
    <w:rsid w:val="00E52300"/>
  </w:style>
  <w:style w:type="character" w:customStyle="1" w:styleId="cit-publ-name">
    <w:name w:val="cit-publ-name"/>
    <w:basedOn w:val="DefaultParagraphFont"/>
    <w:rsid w:val="00E52300"/>
  </w:style>
  <w:style w:type="character" w:customStyle="1" w:styleId="cit-pub-date">
    <w:name w:val="cit-pub-date"/>
    <w:basedOn w:val="DefaultParagraphFont"/>
    <w:rsid w:val="00E52300"/>
  </w:style>
  <w:style w:type="character" w:customStyle="1" w:styleId="highwire-cite-title">
    <w:name w:val="highwire-cite-title"/>
    <w:basedOn w:val="DefaultParagraphFont"/>
    <w:rsid w:val="00E52300"/>
  </w:style>
  <w:style w:type="paragraph" w:customStyle="1" w:styleId="c-reading-companionreference-citation">
    <w:name w:val="c-reading-companion__reference-citation"/>
    <w:basedOn w:val="Normal"/>
    <w:rsid w:val="00E52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</w:rPr>
  </w:style>
  <w:style w:type="table" w:customStyle="1" w:styleId="TableGrid18">
    <w:name w:val="Table Grid18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E5230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6">
    <w:name w:val="toc 6"/>
    <w:basedOn w:val="Normal"/>
    <w:next w:val="Normal"/>
    <w:autoRedefine/>
    <w:uiPriority w:val="39"/>
    <w:unhideWhenUsed/>
    <w:rsid w:val="00E52300"/>
    <w:pPr>
      <w:spacing w:after="100" w:line="259" w:lineRule="auto"/>
      <w:ind w:left="1100"/>
    </w:pPr>
    <w:rPr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E52300"/>
    <w:pPr>
      <w:spacing w:after="100" w:line="259" w:lineRule="auto"/>
      <w:ind w:left="1320"/>
    </w:pPr>
    <w:rPr>
      <w:rFonts w:eastAsiaTheme="minorEastAsia"/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E52300"/>
    <w:pPr>
      <w:spacing w:after="100" w:line="259" w:lineRule="auto"/>
      <w:ind w:left="1540"/>
    </w:pPr>
    <w:rPr>
      <w:rFonts w:eastAsiaTheme="minorEastAsia"/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E52300"/>
    <w:pPr>
      <w:spacing w:after="100" w:line="259" w:lineRule="auto"/>
      <w:ind w:left="1760"/>
    </w:pPr>
    <w:rPr>
      <w:rFonts w:eastAsiaTheme="minorEastAsia"/>
      <w:sz w:val="22"/>
      <w:szCs w:val="22"/>
      <w:lang w:eastAsia="en-GB"/>
    </w:rPr>
  </w:style>
  <w:style w:type="character" w:customStyle="1" w:styleId="mark4y4ykt7y0">
    <w:name w:val="mark4y4ykt7y0"/>
    <w:basedOn w:val="DefaultParagraphFont"/>
    <w:rsid w:val="00E52300"/>
  </w:style>
  <w:style w:type="table" w:customStyle="1" w:styleId="TableGrid20">
    <w:name w:val="Table Grid20"/>
    <w:basedOn w:val="TableNormal"/>
    <w:next w:val="TableGrid"/>
    <w:uiPriority w:val="39"/>
    <w:rsid w:val="00E5230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E5230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E5230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E52300"/>
  </w:style>
  <w:style w:type="table" w:customStyle="1" w:styleId="TableGrid25">
    <w:name w:val="Table Grid25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ubtitle1">
    <w:name w:val="Subtitle1"/>
    <w:basedOn w:val="Normal"/>
    <w:next w:val="Normal"/>
    <w:uiPriority w:val="11"/>
    <w:qFormat/>
    <w:rsid w:val="00E52300"/>
    <w:pPr>
      <w:numPr>
        <w:ilvl w:val="1"/>
      </w:numPr>
      <w:spacing w:after="120" w:line="240" w:lineRule="auto"/>
      <w:jc w:val="both"/>
    </w:pPr>
    <w:rPr>
      <w:rFonts w:eastAsia="Times New Roman"/>
      <w:color w:val="5A5A5A"/>
      <w:spacing w:val="15"/>
      <w:kern w:val="0"/>
      <w:szCs w:val="22"/>
      <w14:ligatures w14:val="none"/>
    </w:rPr>
  </w:style>
  <w:style w:type="table" w:customStyle="1" w:styleId="TableGrid113">
    <w:name w:val="Table Grid113"/>
    <w:basedOn w:val="TableNormal"/>
    <w:next w:val="TableGrid"/>
    <w:uiPriority w:val="59"/>
    <w:rsid w:val="00E52300"/>
    <w:pPr>
      <w:keepNext/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59"/>
    <w:rsid w:val="00E52300"/>
    <w:pPr>
      <w:keepNext/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E52300"/>
    <w:pPr>
      <w:keepNext/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59"/>
    <w:rsid w:val="00E52300"/>
    <w:pPr>
      <w:keepNext/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59"/>
    <w:rsid w:val="00E52300"/>
    <w:pPr>
      <w:keepNext/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">
    <w:name w:val="Table Grid1211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E5230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E52300"/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character" w:styleId="PageNumber">
    <w:name w:val="page number"/>
    <w:basedOn w:val="DefaultParagraphFont"/>
    <w:unhideWhenUsed/>
    <w:rsid w:val="00E52300"/>
  </w:style>
  <w:style w:type="paragraph" w:customStyle="1" w:styleId="THFBodytext">
    <w:name w:val="THF Body text"/>
    <w:qFormat/>
    <w:rsid w:val="00E52300"/>
    <w:pPr>
      <w:tabs>
        <w:tab w:val="left" w:pos="6521"/>
      </w:tabs>
      <w:spacing w:after="240" w:line="264" w:lineRule="auto"/>
    </w:pPr>
    <w:rPr>
      <w:rFonts w:ascii="Arial" w:eastAsia="Times New Roman" w:hAnsi="Arial" w:cs="Arial"/>
      <w:color w:val="000000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230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230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52300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E52300"/>
  </w:style>
  <w:style w:type="paragraph" w:styleId="BodyText2">
    <w:name w:val="Body Text 2"/>
    <w:basedOn w:val="Normal"/>
    <w:link w:val="BodyText2Char"/>
    <w:semiHidden/>
    <w:unhideWhenUsed/>
    <w:rsid w:val="00E52300"/>
    <w:pPr>
      <w:spacing w:after="120" w:line="480" w:lineRule="auto"/>
    </w:pPr>
    <w:rPr>
      <w:kern w:val="0"/>
      <w:sz w:val="22"/>
      <w:szCs w:val="22"/>
      <w:lang w:val="en-US"/>
      <w14:ligatures w14:val="none"/>
    </w:rPr>
  </w:style>
  <w:style w:type="character" w:customStyle="1" w:styleId="BodyText2Char">
    <w:name w:val="Body Text 2 Char"/>
    <w:basedOn w:val="DefaultParagraphFont"/>
    <w:link w:val="BodyText2"/>
    <w:semiHidden/>
    <w:rsid w:val="00E52300"/>
    <w:rPr>
      <w:kern w:val="0"/>
      <w:sz w:val="22"/>
      <w:szCs w:val="22"/>
      <w:lang w:val="en-US"/>
      <w14:ligatures w14:val="none"/>
    </w:rPr>
  </w:style>
  <w:style w:type="numbering" w:customStyle="1" w:styleId="NoList14">
    <w:name w:val="No List14"/>
    <w:next w:val="NoList"/>
    <w:semiHidden/>
    <w:rsid w:val="00E52300"/>
  </w:style>
  <w:style w:type="table" w:customStyle="1" w:styleId="TableGrid91">
    <w:name w:val="Table Grid91"/>
    <w:basedOn w:val="TableNormal"/>
    <w:next w:val="TableGrid"/>
    <w:uiPriority w:val="59"/>
    <w:rsid w:val="00E5230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web1"/>
    <w:basedOn w:val="Normal"/>
    <w:rsid w:val="00E52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default">
    <w:name w:val="default"/>
    <w:basedOn w:val="Normal"/>
    <w:rsid w:val="00E52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TableGrid101">
    <w:name w:val="Table Grid101"/>
    <w:basedOn w:val="TableNormal"/>
    <w:next w:val="TableGrid"/>
    <w:uiPriority w:val="59"/>
    <w:rsid w:val="00E52300"/>
    <w:pPr>
      <w:keepNext/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titleChar1">
    <w:name w:val="Subtitle Char1"/>
    <w:basedOn w:val="DefaultParagraphFont"/>
    <w:uiPriority w:val="11"/>
    <w:rsid w:val="00E52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customStyle="1" w:styleId="TableGrid27">
    <w:name w:val="Table Grid27"/>
    <w:basedOn w:val="TableNormal"/>
    <w:next w:val="TableGrid"/>
    <w:uiPriority w:val="59"/>
    <w:rsid w:val="00E52300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8">
    <w:name w:val="Table Grid28"/>
    <w:basedOn w:val="TableNormal"/>
    <w:next w:val="TableGrid"/>
    <w:uiPriority w:val="39"/>
    <w:rsid w:val="00E5230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E52300"/>
  </w:style>
  <w:style w:type="table" w:customStyle="1" w:styleId="TableGrid29">
    <w:name w:val="Table Grid29"/>
    <w:basedOn w:val="TableNormal"/>
    <w:next w:val="TableGrid"/>
    <w:uiPriority w:val="59"/>
    <w:rsid w:val="00E5230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head1">
    <w:name w:val="journalhead1"/>
    <w:rsid w:val="00E52300"/>
    <w:rPr>
      <w:rFonts w:ascii="Arial" w:hAnsi="Arial" w:cs="Arial" w:hint="default"/>
      <w:b/>
      <w:bCs/>
      <w:sz w:val="36"/>
      <w:szCs w:val="36"/>
    </w:rPr>
  </w:style>
  <w:style w:type="character" w:customStyle="1" w:styleId="txtsmall1">
    <w:name w:val="txtsmall1"/>
    <w:rsid w:val="00E52300"/>
    <w:rPr>
      <w:rFonts w:ascii="Arial" w:hAnsi="Arial" w:cs="Arial" w:hint="default"/>
      <w:b w:val="0"/>
      <w:bCs w:val="0"/>
      <w:sz w:val="22"/>
      <w:szCs w:val="22"/>
    </w:rPr>
  </w:style>
  <w:style w:type="paragraph" w:styleId="BodyText3">
    <w:name w:val="Body Text 3"/>
    <w:basedOn w:val="Normal"/>
    <w:link w:val="BodyText3Char"/>
    <w:rsid w:val="00E52300"/>
    <w:pPr>
      <w:spacing w:after="120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x-none" w:eastAsia="x-none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E52300"/>
    <w:rPr>
      <w:rFonts w:ascii="Times New Roman" w:eastAsia="Times New Roman" w:hAnsi="Times New Roman" w:cs="Times New Roman"/>
      <w:kern w:val="0"/>
      <w:sz w:val="16"/>
      <w:szCs w:val="16"/>
      <w:lang w:val="x-none" w:eastAsia="x-none"/>
      <w14:ligatures w14:val="none"/>
    </w:rPr>
  </w:style>
  <w:style w:type="character" w:customStyle="1" w:styleId="mw-headline">
    <w:name w:val="mw-headline"/>
    <w:basedOn w:val="DefaultParagraphFont"/>
    <w:rsid w:val="00E52300"/>
  </w:style>
  <w:style w:type="paragraph" w:styleId="PlainText">
    <w:name w:val="Plain Text"/>
    <w:basedOn w:val="Normal"/>
    <w:link w:val="PlainTextChar"/>
    <w:uiPriority w:val="99"/>
    <w:unhideWhenUsed/>
    <w:rsid w:val="00E52300"/>
    <w:pPr>
      <w:spacing w:after="0" w:line="240" w:lineRule="auto"/>
    </w:pPr>
    <w:rPr>
      <w:rFonts w:ascii="Consolas" w:eastAsia="Calibri" w:hAnsi="Consolas" w:cs="Times New Roman"/>
      <w:kern w:val="0"/>
      <w:sz w:val="21"/>
      <w:szCs w:val="21"/>
      <w:lang w:val="x-none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E52300"/>
    <w:rPr>
      <w:rFonts w:ascii="Consolas" w:eastAsia="Calibri" w:hAnsi="Consolas" w:cs="Times New Roman"/>
      <w:kern w:val="0"/>
      <w:sz w:val="21"/>
      <w:szCs w:val="21"/>
      <w:lang w:val="x-none"/>
      <w14:ligatures w14:val="none"/>
    </w:rPr>
  </w:style>
  <w:style w:type="table" w:styleId="LightList">
    <w:name w:val="Light List"/>
    <w:basedOn w:val="TableNormal"/>
    <w:uiPriority w:val="61"/>
    <w:rsid w:val="00E52300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BodyText0">
    <w:name w:val="Body TextÀ ÀÀÀ"/>
    <w:rsid w:val="00E52300"/>
    <w:rPr>
      <w:rFonts w:ascii="Times New Roman" w:hAnsi="Times New Roman"/>
      <w:noProof w:val="0"/>
      <w:sz w:val="21"/>
      <w:lang w:val="en-US"/>
    </w:rPr>
  </w:style>
  <w:style w:type="paragraph" w:customStyle="1" w:styleId="NICEnormal">
    <w:name w:val="NICE normal"/>
    <w:rsid w:val="00E52300"/>
    <w:pPr>
      <w:spacing w:after="240" w:line="360" w:lineRule="auto"/>
    </w:pPr>
    <w:rPr>
      <w:rFonts w:ascii="Arial" w:eastAsia="Times New Roman" w:hAnsi="Arial" w:cs="Times New Roman"/>
      <w:kern w:val="0"/>
      <w:lang w:val="en-US"/>
      <w14:ligatures w14:val="none"/>
    </w:rPr>
  </w:style>
  <w:style w:type="paragraph" w:customStyle="1" w:styleId="Default0">
    <w:name w:val="Default"/>
    <w:rsid w:val="00E5230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kern w:val="0"/>
      <w14:ligatures w14:val="none"/>
    </w:rPr>
  </w:style>
  <w:style w:type="character" w:customStyle="1" w:styleId="mixed-citation">
    <w:name w:val="mixed-citation"/>
    <w:rsid w:val="00E52300"/>
  </w:style>
  <w:style w:type="character" w:customStyle="1" w:styleId="ref-vol">
    <w:name w:val="ref-vol"/>
    <w:rsid w:val="00E52300"/>
  </w:style>
  <w:style w:type="character" w:customStyle="1" w:styleId="selectable">
    <w:name w:val="selectable"/>
    <w:rsid w:val="00E52300"/>
  </w:style>
  <w:style w:type="character" w:customStyle="1" w:styleId="A8">
    <w:name w:val="A8"/>
    <w:uiPriority w:val="99"/>
    <w:rsid w:val="00E52300"/>
    <w:rPr>
      <w:rFonts w:cs="Gill Sans"/>
      <w:color w:val="000000"/>
      <w:sz w:val="22"/>
      <w:szCs w:val="22"/>
    </w:rPr>
  </w:style>
  <w:style w:type="character" w:customStyle="1" w:styleId="A9">
    <w:name w:val="A9"/>
    <w:uiPriority w:val="99"/>
    <w:rsid w:val="00E52300"/>
    <w:rPr>
      <w:rFonts w:cs="Gill Sans"/>
      <w:color w:val="000000"/>
      <w:sz w:val="21"/>
      <w:szCs w:val="21"/>
    </w:rPr>
  </w:style>
  <w:style w:type="character" w:customStyle="1" w:styleId="harvardtitle">
    <w:name w:val="harvard_title"/>
    <w:rsid w:val="00E52300"/>
  </w:style>
  <w:style w:type="character" w:customStyle="1" w:styleId="cit-vol3">
    <w:name w:val="cit-vol3"/>
    <w:rsid w:val="00E52300"/>
  </w:style>
  <w:style w:type="character" w:customStyle="1" w:styleId="cit-fpage">
    <w:name w:val="cit-fpage"/>
    <w:rsid w:val="00E52300"/>
  </w:style>
  <w:style w:type="character" w:customStyle="1" w:styleId="cit-lpage">
    <w:name w:val="cit-lpage"/>
    <w:rsid w:val="00E52300"/>
  </w:style>
  <w:style w:type="paragraph" w:customStyle="1" w:styleId="EndNoteBibliography">
    <w:name w:val="EndNote Bibliography"/>
    <w:basedOn w:val="Normal"/>
    <w:link w:val="EndNoteBibliographyChar"/>
    <w:rsid w:val="00E52300"/>
    <w:pPr>
      <w:spacing w:after="0" w:line="240" w:lineRule="auto"/>
    </w:pPr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link w:val="EndNoteBibliography"/>
    <w:rsid w:val="00E52300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character" w:customStyle="1" w:styleId="current-selection">
    <w:name w:val="current-selection"/>
    <w:rsid w:val="00E52300"/>
  </w:style>
  <w:style w:type="character" w:customStyle="1" w:styleId="a">
    <w:name w:val="_"/>
    <w:rsid w:val="00E52300"/>
  </w:style>
  <w:style w:type="character" w:customStyle="1" w:styleId="ff4">
    <w:name w:val="ff4"/>
    <w:rsid w:val="00E52300"/>
  </w:style>
  <w:style w:type="character" w:customStyle="1" w:styleId="ff7">
    <w:name w:val="ff7"/>
    <w:rsid w:val="00E52300"/>
  </w:style>
  <w:style w:type="paragraph" w:customStyle="1" w:styleId="WW-BodyText2">
    <w:name w:val="WW-Body Text 2"/>
    <w:basedOn w:val="Normal"/>
    <w:rsid w:val="00E52300"/>
    <w:pPr>
      <w:suppressAutoHyphens/>
      <w:spacing w:after="0" w:line="480" w:lineRule="auto"/>
    </w:pPr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character" w:customStyle="1" w:styleId="author">
    <w:name w:val="author"/>
    <w:basedOn w:val="DefaultParagraphFont"/>
    <w:rsid w:val="00E52300"/>
  </w:style>
  <w:style w:type="character" w:customStyle="1" w:styleId="articletitle">
    <w:name w:val="articletitle"/>
    <w:basedOn w:val="DefaultParagraphFont"/>
    <w:rsid w:val="00E52300"/>
  </w:style>
  <w:style w:type="character" w:customStyle="1" w:styleId="othertitle">
    <w:name w:val="othertitle"/>
    <w:basedOn w:val="DefaultParagraphFont"/>
    <w:rsid w:val="00E52300"/>
  </w:style>
  <w:style w:type="character" w:customStyle="1" w:styleId="vol">
    <w:name w:val="vol"/>
    <w:basedOn w:val="DefaultParagraphFont"/>
    <w:rsid w:val="00E52300"/>
  </w:style>
  <w:style w:type="character" w:customStyle="1" w:styleId="citedissue">
    <w:name w:val="citedissue"/>
    <w:basedOn w:val="DefaultParagraphFont"/>
    <w:rsid w:val="00E52300"/>
  </w:style>
  <w:style w:type="character" w:customStyle="1" w:styleId="highwire-citation-author">
    <w:name w:val="highwire-citation-author"/>
    <w:basedOn w:val="DefaultParagraphFont"/>
    <w:rsid w:val="00E52300"/>
  </w:style>
  <w:style w:type="character" w:customStyle="1" w:styleId="nlm-surname">
    <w:name w:val="nlm-surname"/>
    <w:basedOn w:val="DefaultParagraphFont"/>
    <w:rsid w:val="00E52300"/>
  </w:style>
  <w:style w:type="character" w:customStyle="1" w:styleId="highwire-cite-metadata-journal">
    <w:name w:val="highwire-cite-metadata-journal"/>
    <w:basedOn w:val="DefaultParagraphFont"/>
    <w:rsid w:val="00E52300"/>
  </w:style>
  <w:style w:type="character" w:customStyle="1" w:styleId="highwire-cite-metadata-year">
    <w:name w:val="highwire-cite-metadata-year"/>
    <w:basedOn w:val="DefaultParagraphFont"/>
    <w:rsid w:val="00E52300"/>
  </w:style>
  <w:style w:type="character" w:customStyle="1" w:styleId="highwire-cite-metadata-volume">
    <w:name w:val="highwire-cite-metadata-volume"/>
    <w:basedOn w:val="DefaultParagraphFont"/>
    <w:rsid w:val="00E52300"/>
  </w:style>
  <w:style w:type="character" w:customStyle="1" w:styleId="highwire-cite-metadata-pages">
    <w:name w:val="highwire-cite-metadata-pages"/>
    <w:basedOn w:val="DefaultParagraphFont"/>
    <w:rsid w:val="00E52300"/>
  </w:style>
  <w:style w:type="character" w:customStyle="1" w:styleId="IntenseEmphasis1">
    <w:name w:val="Intense Emphasis1"/>
    <w:basedOn w:val="DefaultParagraphFont"/>
    <w:uiPriority w:val="21"/>
    <w:qFormat/>
    <w:rsid w:val="00E52300"/>
    <w:rPr>
      <w:i/>
      <w:iCs/>
      <w:color w:val="4F81BD"/>
    </w:rPr>
  </w:style>
  <w:style w:type="character" w:customStyle="1" w:styleId="highwire-cite-authors">
    <w:name w:val="highwire-cite-authors"/>
    <w:basedOn w:val="DefaultParagraphFont"/>
    <w:rsid w:val="00E52300"/>
  </w:style>
  <w:style w:type="character" w:customStyle="1" w:styleId="nlm-given-names">
    <w:name w:val="nlm-given-names"/>
    <w:basedOn w:val="DefaultParagraphFont"/>
    <w:rsid w:val="00E52300"/>
  </w:style>
  <w:style w:type="character" w:customStyle="1" w:styleId="highwire-cite-metadata-date">
    <w:name w:val="highwire-cite-metadata-date"/>
    <w:basedOn w:val="DefaultParagraphFont"/>
    <w:rsid w:val="00E52300"/>
  </w:style>
  <w:style w:type="character" w:customStyle="1" w:styleId="article-doi">
    <w:name w:val="article-doi"/>
    <w:basedOn w:val="DefaultParagraphFont"/>
    <w:rsid w:val="00E52300"/>
  </w:style>
  <w:style w:type="paragraph" w:customStyle="1" w:styleId="xxmsonormal">
    <w:name w:val="x_xmsonormal"/>
    <w:basedOn w:val="Normal"/>
    <w:rsid w:val="00E52300"/>
    <w:pPr>
      <w:spacing w:before="100" w:beforeAutospacing="1" w:after="100" w:afterAutospacing="1" w:line="240" w:lineRule="auto"/>
    </w:pPr>
    <w:rPr>
      <w:rFonts w:ascii="Aptos" w:hAnsi="Aptos" w:cs="Aptos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7</Pages>
  <Words>1950</Words>
  <Characters>11121</Characters>
  <Application>Microsoft Office Word</Application>
  <DocSecurity>0</DocSecurity>
  <Lines>92</Lines>
  <Paragraphs>26</Paragraphs>
  <ScaleCrop>false</ScaleCrop>
  <Company/>
  <LinksUpToDate>false</LinksUpToDate>
  <CharactersWithSpaces>1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Kuchařová Věra Mgr.</dc:creator>
  <cp:keywords/>
  <dc:description/>
  <cp:lastModifiedBy>Logan Kuchařová Věra Mgr. Ph.D.</cp:lastModifiedBy>
  <cp:revision>2</cp:revision>
  <dcterms:created xsi:type="dcterms:W3CDTF">2025-04-17T08:48:00Z</dcterms:created>
  <dcterms:modified xsi:type="dcterms:W3CDTF">2025-04-17T08:48:00Z</dcterms:modified>
</cp:coreProperties>
</file>